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710E5" w14:textId="279D4094" w:rsidR="00452807" w:rsidRPr="00E76D56" w:rsidRDefault="00A80111" w:rsidP="00FA731A">
      <w:pPr>
        <w:pStyle w:val="Sinespaciad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76D56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DC3608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E76D56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</w:p>
    <w:p w14:paraId="2682E575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22729067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070CF02D" w14:textId="77777777" w:rsidR="00DF01AE" w:rsidRPr="00913ABE" w:rsidRDefault="00DF01AE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36B5752B" wp14:editId="6A5CB7ED">
            <wp:extent cx="6524625" cy="30575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46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6A007" w14:textId="77777777" w:rsidR="00DF01AE" w:rsidRDefault="00DF01AE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5F06D" w14:textId="0DF448EF" w:rsidR="00DF01AE" w:rsidRPr="00913ABE" w:rsidRDefault="00DF01AE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913ABE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13A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13ABE">
        <w:rPr>
          <w:rFonts w:ascii="Times New Roman" w:hAnsi="Times New Roman" w:cs="Times New Roman"/>
          <w:b/>
          <w:bCs/>
          <w:sz w:val="24"/>
          <w:szCs w:val="24"/>
        </w:rPr>
        <w:t xml:space="preserve">. Circuit schematic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13AB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13ABE">
        <w:rPr>
          <w:rFonts w:ascii="Times New Roman" w:hAnsi="Times New Roman" w:cs="Times New Roman"/>
          <w:sz w:val="24"/>
          <w:szCs w:val="24"/>
        </w:rPr>
        <w:t>Power supplies for the circuit board, LEDs, peristaltic pumps and electrical stimulator.</w:t>
      </w:r>
    </w:p>
    <w:p w14:paraId="343D4FC4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7545DFB1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60BF4CF5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6C66655C" w14:textId="14A388AF" w:rsidR="000C718C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797B4BB9" wp14:editId="4ADF9651">
            <wp:extent cx="5038725" cy="2362200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C1DDE" w14:textId="25F8335D" w:rsidR="000C718C" w:rsidRDefault="000C718C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3DD740E4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4F02D45E" w14:textId="2D75530D" w:rsidR="000C718C" w:rsidRDefault="000C718C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Figure </w:t>
      </w:r>
      <w:r w:rsidR="00537E6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A588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718C">
        <w:rPr>
          <w:rFonts w:ascii="Times New Roman" w:hAnsi="Times New Roman" w:cs="Times New Roman"/>
          <w:b/>
          <w:bCs/>
          <w:sz w:val="24"/>
          <w:szCs w:val="24"/>
        </w:rPr>
        <w:t xml:space="preserve">Circuit schematic </w:t>
      </w:r>
      <w:r w:rsidR="00537E6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C718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ree voltage regulators outputting +3.3V, +5V and ±15V. These voltage supplies are needed to power the other components on the circuit board. </w:t>
      </w:r>
    </w:p>
    <w:p w14:paraId="0920E5A9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6D738469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30278BB8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2D5B97D4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7A088898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5CB2891E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52B043A2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04DAF781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76C0E2F5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1EB69A25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7BCFF99D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462A4665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138E542A" w14:textId="496BC325" w:rsidR="000C718C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78421AF0" wp14:editId="486D181F">
            <wp:extent cx="6296025" cy="58578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CD5D6" w14:textId="45C436C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137652F0" w14:textId="77777777" w:rsidR="00DF01AE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3D5FB40B" w14:textId="46979338" w:rsidR="000C718C" w:rsidRDefault="000C718C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EA588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537E6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A588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718C">
        <w:rPr>
          <w:rFonts w:ascii="Times New Roman" w:hAnsi="Times New Roman" w:cs="Times New Roman"/>
          <w:b/>
          <w:bCs/>
          <w:sz w:val="24"/>
          <w:szCs w:val="24"/>
        </w:rPr>
        <w:t xml:space="preserve">Circuit schematic </w:t>
      </w:r>
      <w:r w:rsidR="00537E6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C718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Microcontroller and USB interface module. The microcontroller has 8 cores, enabling multiple tasks to be run simultaneously in a straightforward manner. The </w:t>
      </w:r>
      <w:r w:rsidRPr="00F536FC">
        <w:rPr>
          <w:rFonts w:ascii="Times New Roman" w:hAnsi="Times New Roman" w:cs="Times New Roman"/>
          <w:i/>
          <w:iCs/>
          <w:sz w:val="24"/>
          <w:szCs w:val="24"/>
        </w:rPr>
        <w:t>Propeller Plug</w:t>
      </w:r>
      <w:r>
        <w:rPr>
          <w:rFonts w:ascii="Times New Roman" w:hAnsi="Times New Roman" w:cs="Times New Roman"/>
          <w:sz w:val="24"/>
          <w:szCs w:val="24"/>
        </w:rPr>
        <w:t xml:space="preserve"> is used to program the microcontroller. The program is stored in the EEPROM, so the </w:t>
      </w:r>
      <w:r w:rsidRPr="00F536FC">
        <w:rPr>
          <w:rFonts w:ascii="Times New Roman" w:hAnsi="Times New Roman" w:cs="Times New Roman"/>
          <w:i/>
          <w:iCs/>
          <w:sz w:val="24"/>
          <w:szCs w:val="24"/>
        </w:rPr>
        <w:t>Propeller Plug</w:t>
      </w:r>
      <w:r>
        <w:rPr>
          <w:rFonts w:ascii="Times New Roman" w:hAnsi="Times New Roman" w:cs="Times New Roman"/>
          <w:sz w:val="24"/>
          <w:szCs w:val="24"/>
        </w:rPr>
        <w:t xml:space="preserve"> can be disconnected from the computer and removed from the circuit board after uploading the microcontroller program. </w:t>
      </w:r>
    </w:p>
    <w:p w14:paraId="7FF5CB89" w14:textId="77777777" w:rsidR="000C718C" w:rsidRDefault="000C718C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</w:p>
    <w:p w14:paraId="396B278E" w14:textId="380EDBD7" w:rsidR="00F554A9" w:rsidRPr="00F554A9" w:rsidRDefault="00DF01AE" w:rsidP="00FA731A">
      <w:pPr>
        <w:pStyle w:val="Sinespaciad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2D14A48B" wp14:editId="0BF92F62">
            <wp:extent cx="5362575" cy="37814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652AB" w14:textId="4485BB4A" w:rsidR="00F46A6B" w:rsidRDefault="00F46A6B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EA588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A58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7E6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A588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6A6B">
        <w:rPr>
          <w:rFonts w:ascii="Times New Roman" w:hAnsi="Times New Roman" w:cs="Times New Roman"/>
          <w:b/>
          <w:bCs/>
          <w:sz w:val="24"/>
          <w:szCs w:val="24"/>
        </w:rPr>
        <w:t xml:space="preserve">Circuit schematic </w:t>
      </w:r>
      <w:r w:rsidR="00537E6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46A6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our digital-to-analog converters for controlling the excitation light power, two peristaltic pump flow-rates and electrical stimulation pulse amplitude.</w:t>
      </w:r>
    </w:p>
    <w:p w14:paraId="2458E0A6" w14:textId="77777777" w:rsidR="00DF01AE" w:rsidRDefault="00DF01AE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</w:p>
    <w:p w14:paraId="16CF776B" w14:textId="39123A8E" w:rsidR="00F46A6B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0B5D2185" wp14:editId="0EDBAD2F">
            <wp:extent cx="6486525" cy="44481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05FE7" w14:textId="6A0DCD1B" w:rsidR="00F46A6B" w:rsidRDefault="00F46A6B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EA588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537E6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A588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6A6B">
        <w:rPr>
          <w:rFonts w:ascii="Times New Roman" w:hAnsi="Times New Roman" w:cs="Times New Roman"/>
          <w:b/>
          <w:bCs/>
          <w:sz w:val="24"/>
          <w:szCs w:val="24"/>
        </w:rPr>
        <w:t xml:space="preserve">Circuit schematic </w:t>
      </w:r>
      <w:r w:rsidR="00537E6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46A6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nalog signal conditioning and control circuitry.</w:t>
      </w:r>
    </w:p>
    <w:p w14:paraId="4783FD76" w14:textId="77777777" w:rsidR="00F46A6B" w:rsidRDefault="00F46A6B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</w:p>
    <w:p w14:paraId="0D01E1D2" w14:textId="1F91E5B0" w:rsidR="00F46A6B" w:rsidRDefault="00DF01AE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3B254709" wp14:editId="202303A8">
            <wp:extent cx="5638800" cy="3638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7480D" w14:textId="2EC8D31A" w:rsidR="00F46A6B" w:rsidRPr="00F46A6B" w:rsidRDefault="00F46A6B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A2843D" w14:textId="3C5E01A7" w:rsidR="00F46A6B" w:rsidRDefault="00F46A6B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F46A6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46A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7E6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46A6B">
        <w:rPr>
          <w:rFonts w:ascii="Times New Roman" w:hAnsi="Times New Roman" w:cs="Times New Roman"/>
          <w:b/>
          <w:bCs/>
          <w:sz w:val="24"/>
          <w:szCs w:val="24"/>
        </w:rPr>
        <w:t xml:space="preserve">. Circuit schematic </w:t>
      </w:r>
      <w:r w:rsidR="00537E6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46A6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46A6B">
        <w:rPr>
          <w:rFonts w:ascii="Times New Roman" w:hAnsi="Times New Roman" w:cs="Times New Roman"/>
          <w:sz w:val="24"/>
          <w:szCs w:val="24"/>
        </w:rPr>
        <w:t>Analog signal conditioning and control circuitry.</w:t>
      </w:r>
    </w:p>
    <w:p w14:paraId="19218556" w14:textId="612782C5" w:rsidR="00913ABE" w:rsidRDefault="00913ABE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3D0AE3C" w14:textId="77777777" w:rsidR="00537E61" w:rsidRDefault="00537E61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7C01E225" w14:textId="25767FE6" w:rsidR="00913ABE" w:rsidRDefault="00913ABE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36D970" w14:textId="2A4AC58E" w:rsidR="00913ABE" w:rsidRPr="00913ABE" w:rsidRDefault="00537E61" w:rsidP="00FA731A">
      <w:pPr>
        <w:pStyle w:val="Sinespaciad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11899A3A" wp14:editId="66EE5B0A">
            <wp:extent cx="5210175" cy="320040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CD651" w14:textId="77777777" w:rsidR="00913ABE" w:rsidRDefault="00913ABE" w:rsidP="00FA731A">
      <w:pPr>
        <w:pStyle w:val="Sinespaciad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DE86B" w14:textId="16F4E610" w:rsidR="00913ABE" w:rsidRDefault="00913ABE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. Figure 7</w:t>
      </w:r>
      <w:r w:rsidRPr="00913ABE">
        <w:rPr>
          <w:rFonts w:ascii="Times New Roman" w:hAnsi="Times New Roman" w:cs="Times New Roman"/>
          <w:b/>
          <w:bCs/>
          <w:sz w:val="24"/>
          <w:szCs w:val="24"/>
        </w:rPr>
        <w:t xml:space="preserve">. Circuit schematic 7: </w:t>
      </w:r>
      <w:r w:rsidRPr="00913ABE">
        <w:rPr>
          <w:rFonts w:ascii="Times New Roman" w:hAnsi="Times New Roman" w:cs="Times New Roman"/>
          <w:sz w:val="24"/>
          <w:szCs w:val="24"/>
        </w:rPr>
        <w:t>LED drive and wiring diagram. The LEDs and Darlington transistors (MJ11016G) must be mounted on heatsinks to dissipate heat. Depending on the LED drive currents used, larger heatsinks and/or fans may be needed to enhance heat dissipation.</w:t>
      </w:r>
    </w:p>
    <w:p w14:paraId="4C2AA50A" w14:textId="10E778EF" w:rsidR="00913ABE" w:rsidRPr="00913ABE" w:rsidRDefault="00913ABE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</w:p>
    <w:p w14:paraId="2A253CF5" w14:textId="0259BF5C" w:rsidR="003677EA" w:rsidRDefault="003677EA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ED9D4" w14:textId="77777777" w:rsidR="00B01CF7" w:rsidRDefault="00B01CF7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4F578" w14:textId="77777777" w:rsidR="00B01CF7" w:rsidRDefault="00B01CF7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27F4C9" w14:textId="77777777" w:rsidR="004C340C" w:rsidRDefault="004C340C" w:rsidP="00FA731A">
      <w:pPr>
        <w:pStyle w:val="Sinespaciad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798A99" w14:textId="2B4E83ED" w:rsidR="00913ABE" w:rsidRDefault="00FA731A" w:rsidP="00FA731A">
      <w:pPr>
        <w:pStyle w:val="Sinespaciad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ko-KR"/>
        </w:rPr>
        <w:drawing>
          <wp:inline distT="0" distB="0" distL="0" distR="0" wp14:anchorId="235B4251" wp14:editId="58A5E3B9">
            <wp:extent cx="6591300" cy="35623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1A817" w14:textId="77777777" w:rsidR="00B01CF7" w:rsidRPr="00B01CF7" w:rsidRDefault="00B01CF7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64BB2E" w14:textId="457DFD97" w:rsidR="003677EA" w:rsidRPr="00B01CF7" w:rsidRDefault="00B01CF7" w:rsidP="00FA731A">
      <w:pPr>
        <w:pStyle w:val="Sinespaciad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B01CF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01C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ubsystem 2</w:t>
      </w:r>
      <w:r w:rsidR="00654548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1CF7">
        <w:rPr>
          <w:rFonts w:ascii="Times New Roman" w:hAnsi="Times New Roman" w:cs="Times New Roman"/>
          <w:b/>
          <w:bCs/>
          <w:sz w:val="24"/>
          <w:szCs w:val="24"/>
        </w:rPr>
        <w:t>Peristaltic pump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1CF7">
        <w:rPr>
          <w:rFonts w:ascii="Times New Roman" w:hAnsi="Times New Roman" w:cs="Times New Roman"/>
          <w:sz w:val="24"/>
          <w:szCs w:val="24"/>
        </w:rPr>
        <w:t xml:space="preserve">Wiring diagram and settings for the two </w:t>
      </w:r>
      <w:r w:rsidR="00FA731A">
        <w:rPr>
          <w:rFonts w:ascii="Times New Roman" w:hAnsi="Times New Roman" w:cs="Times New Roman"/>
          <w:sz w:val="24"/>
          <w:szCs w:val="24"/>
        </w:rPr>
        <w:t>bare-bones</w:t>
      </w:r>
      <w:r w:rsidRPr="00B01CF7">
        <w:rPr>
          <w:rFonts w:ascii="Times New Roman" w:hAnsi="Times New Roman" w:cs="Times New Roman"/>
          <w:sz w:val="24"/>
          <w:szCs w:val="24"/>
        </w:rPr>
        <w:t xml:space="preserve"> peristaltic pumps.</w:t>
      </w:r>
    </w:p>
    <w:p w14:paraId="655A5AE5" w14:textId="77777777" w:rsidR="003677EA" w:rsidRDefault="003677EA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A6FD5" w14:textId="77777777" w:rsidR="003677EA" w:rsidRDefault="003677EA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4A1724" w14:textId="77777777" w:rsidR="004314C1" w:rsidRDefault="004314C1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C863F" w14:textId="6D608801" w:rsidR="004314C1" w:rsidRDefault="004C340C" w:rsidP="004C340C">
      <w:pPr>
        <w:pStyle w:val="Sinespaciad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ko-KR"/>
        </w:rPr>
        <w:drawing>
          <wp:inline distT="0" distB="0" distL="0" distR="0" wp14:anchorId="74E3608C" wp14:editId="03D3BF5A">
            <wp:extent cx="6057900" cy="2971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795CF" w14:textId="77777777" w:rsidR="000C1433" w:rsidRDefault="000C1433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CE105" w14:textId="4314265B" w:rsidR="000C1433" w:rsidRPr="000C1433" w:rsidRDefault="000C1433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0C143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C14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54548">
        <w:rPr>
          <w:rFonts w:ascii="Times New Roman" w:hAnsi="Times New Roman" w:cs="Times New Roman"/>
          <w:b/>
          <w:bCs/>
          <w:sz w:val="24"/>
          <w:szCs w:val="24"/>
        </w:rPr>
        <w:t xml:space="preserve">Subsystem 3: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C1433">
        <w:rPr>
          <w:rFonts w:ascii="Times New Roman" w:hAnsi="Times New Roman" w:cs="Times New Roman"/>
          <w:b/>
          <w:bCs/>
          <w:sz w:val="24"/>
          <w:szCs w:val="24"/>
        </w:rPr>
        <w:t xml:space="preserve">luorescence imaging camera and excitation light sources. </w:t>
      </w:r>
      <w:r w:rsidRPr="000C1433">
        <w:rPr>
          <w:rFonts w:ascii="Times New Roman" w:hAnsi="Times New Roman" w:cs="Times New Roman"/>
          <w:sz w:val="24"/>
          <w:szCs w:val="24"/>
        </w:rPr>
        <w:t xml:space="preserve">Fluorescence excitation and imaging subsystem. </w:t>
      </w:r>
    </w:p>
    <w:p w14:paraId="6505E6E1" w14:textId="55E194A4" w:rsidR="000C1433" w:rsidRDefault="000C1433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045F2" w14:textId="5DE6AD1E" w:rsidR="00126789" w:rsidRDefault="00126789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8C3987" w14:textId="1F87E3E2" w:rsidR="004C340C" w:rsidRDefault="004C340C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D04727" w14:textId="77777777" w:rsidR="004C340C" w:rsidRDefault="004C340C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A2E867" w14:textId="1C9AD5F1" w:rsidR="00504380" w:rsidRPr="006E4D2D" w:rsidRDefault="00452807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E4D2D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Optical mapping system</w:t>
      </w:r>
      <w:r w:rsidR="009E1964" w:rsidRPr="006E4D2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Pr="006E4D2D">
        <w:rPr>
          <w:rFonts w:ascii="Times New Roman" w:hAnsi="Times New Roman" w:cs="Times New Roman"/>
          <w:b/>
          <w:bCs/>
          <w:sz w:val="24"/>
          <w:szCs w:val="24"/>
          <w:u w:val="single"/>
        </w:rPr>
        <w:t>components</w:t>
      </w:r>
      <w:r w:rsidR="00C36F68" w:rsidRPr="006E4D2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</w:t>
      </w:r>
      <w:r w:rsidRPr="006E4D2D">
        <w:rPr>
          <w:rFonts w:ascii="Times New Roman" w:hAnsi="Times New Roman" w:cs="Times New Roman"/>
          <w:b/>
          <w:bCs/>
          <w:sz w:val="24"/>
          <w:szCs w:val="24"/>
          <w:u w:val="single"/>
        </w:rPr>
        <w:t>price lists</w:t>
      </w:r>
    </w:p>
    <w:p w14:paraId="1A5C9F04" w14:textId="6E4D0D87" w:rsidR="00AE05AA" w:rsidRDefault="00AE05AA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1C63481" w14:textId="386DE5EC" w:rsidR="00AE05AA" w:rsidRDefault="00AE05AA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F471077" w14:textId="77777777" w:rsidR="00EC7E26" w:rsidRPr="00E70455" w:rsidRDefault="00EC7E26" w:rsidP="00FA731A">
      <w:pPr>
        <w:pStyle w:val="Sinespaciado"/>
        <w:tabs>
          <w:tab w:val="left" w:pos="3510"/>
          <w:tab w:val="left" w:pos="7830"/>
          <w:tab w:val="left" w:pos="9360"/>
        </w:tabs>
        <w:rPr>
          <w:rFonts w:ascii="Times New Roman" w:hAnsi="Times New Roman" w:cs="Times New Roman"/>
          <w:b/>
          <w:sz w:val="24"/>
        </w:rPr>
      </w:pPr>
      <w:r w:rsidRPr="009A5487">
        <w:rPr>
          <w:rFonts w:ascii="Times New Roman" w:hAnsi="Times New Roman" w:cs="Times New Roman"/>
          <w:b/>
          <w:sz w:val="24"/>
          <w:u w:val="single"/>
        </w:rPr>
        <w:t>Manufacturer Part # (Source)</w:t>
      </w:r>
      <w:r w:rsidRPr="00E70455">
        <w:rPr>
          <w:rFonts w:ascii="Times New Roman" w:hAnsi="Times New Roman" w:cs="Times New Roman"/>
          <w:b/>
          <w:sz w:val="24"/>
        </w:rPr>
        <w:tab/>
      </w:r>
      <w:r w:rsidRPr="009A5487">
        <w:rPr>
          <w:rFonts w:ascii="Times New Roman" w:hAnsi="Times New Roman" w:cs="Times New Roman"/>
          <w:b/>
          <w:sz w:val="24"/>
          <w:u w:val="single"/>
        </w:rPr>
        <w:t>Description</w:t>
      </w:r>
      <w:r w:rsidRPr="00E70455">
        <w:rPr>
          <w:rFonts w:ascii="Times New Roman" w:hAnsi="Times New Roman" w:cs="Times New Roman"/>
          <w:b/>
          <w:sz w:val="24"/>
        </w:rPr>
        <w:tab/>
      </w:r>
      <w:r w:rsidRPr="009A5487">
        <w:rPr>
          <w:rFonts w:ascii="Times New Roman" w:hAnsi="Times New Roman" w:cs="Times New Roman"/>
          <w:b/>
          <w:sz w:val="24"/>
          <w:u w:val="single"/>
        </w:rPr>
        <w:t>Price (USD)</w:t>
      </w:r>
      <w:r w:rsidRPr="00E70455">
        <w:rPr>
          <w:rFonts w:ascii="Times New Roman" w:hAnsi="Times New Roman" w:cs="Times New Roman"/>
          <w:b/>
          <w:sz w:val="24"/>
        </w:rPr>
        <w:tab/>
      </w:r>
      <w:r w:rsidRPr="009A5487">
        <w:rPr>
          <w:rFonts w:ascii="Times New Roman" w:hAnsi="Times New Roman" w:cs="Times New Roman"/>
          <w:b/>
          <w:sz w:val="24"/>
          <w:u w:val="single"/>
        </w:rPr>
        <w:t>Quantity</w:t>
      </w:r>
    </w:p>
    <w:p w14:paraId="3FBDD0A2" w14:textId="77777777" w:rsidR="006D672F" w:rsidRDefault="006D672F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3CEF577D" w14:textId="33EE85F5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1C712E">
        <w:rPr>
          <w:rFonts w:ascii="Times New Roman" w:hAnsi="Times New Roman" w:cs="Times New Roman"/>
          <w:sz w:val="24"/>
        </w:rPr>
        <w:t>WBU-208-R</w:t>
      </w:r>
      <w:r>
        <w:rPr>
          <w:rFonts w:ascii="Times New Roman" w:hAnsi="Times New Roman" w:cs="Times New Roman"/>
          <w:sz w:val="24"/>
        </w:rPr>
        <w:t xml:space="preserve"> (1) </w:t>
      </w:r>
      <w:r>
        <w:rPr>
          <w:rFonts w:ascii="Times New Roman" w:hAnsi="Times New Roman" w:cs="Times New Roman"/>
          <w:sz w:val="24"/>
        </w:rPr>
        <w:tab/>
      </w:r>
      <w:r w:rsidRPr="003D142E">
        <w:rPr>
          <w:rFonts w:ascii="Times New Roman" w:hAnsi="Times New Roman" w:cs="Times New Roman"/>
          <w:sz w:val="24"/>
        </w:rPr>
        <w:t>3220-</w:t>
      </w:r>
      <w:r>
        <w:rPr>
          <w:rFonts w:ascii="Times New Roman" w:hAnsi="Times New Roman" w:cs="Times New Roman"/>
          <w:sz w:val="24"/>
        </w:rPr>
        <w:t>p</w:t>
      </w:r>
      <w:r w:rsidRPr="003D142E">
        <w:rPr>
          <w:rFonts w:ascii="Times New Roman" w:hAnsi="Times New Roman" w:cs="Times New Roman"/>
          <w:sz w:val="24"/>
        </w:rPr>
        <w:t xml:space="preserve">oint </w:t>
      </w:r>
      <w:r>
        <w:rPr>
          <w:rFonts w:ascii="Times New Roman" w:hAnsi="Times New Roman" w:cs="Times New Roman"/>
          <w:sz w:val="24"/>
        </w:rPr>
        <w:t>s</w:t>
      </w:r>
      <w:r w:rsidRPr="003D142E">
        <w:rPr>
          <w:rFonts w:ascii="Times New Roman" w:hAnsi="Times New Roman" w:cs="Times New Roman"/>
          <w:sz w:val="24"/>
        </w:rPr>
        <w:t xml:space="preserve">olderless </w:t>
      </w:r>
      <w:r>
        <w:rPr>
          <w:rFonts w:ascii="Times New Roman" w:hAnsi="Times New Roman" w:cs="Times New Roman"/>
          <w:sz w:val="24"/>
        </w:rPr>
        <w:t>b</w:t>
      </w:r>
      <w:r w:rsidRPr="003D142E">
        <w:rPr>
          <w:rFonts w:ascii="Times New Roman" w:hAnsi="Times New Roman" w:cs="Times New Roman"/>
          <w:sz w:val="24"/>
        </w:rPr>
        <w:t>readboard</w:t>
      </w:r>
      <w:r>
        <w:rPr>
          <w:rFonts w:ascii="Times New Roman" w:hAnsi="Times New Roman" w:cs="Times New Roman"/>
          <w:sz w:val="24"/>
        </w:rPr>
        <w:tab/>
        <w:t>35.95</w:t>
      </w:r>
      <w:r>
        <w:rPr>
          <w:rFonts w:ascii="Times New Roman" w:hAnsi="Times New Roman" w:cs="Times New Roman"/>
          <w:sz w:val="24"/>
        </w:rPr>
        <w:tab/>
        <w:t>1</w:t>
      </w:r>
    </w:p>
    <w:p w14:paraId="6095CE6F" w14:textId="77777777" w:rsidR="0096075A" w:rsidRPr="00843CBD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  <w:szCs w:val="24"/>
        </w:rPr>
      </w:pPr>
    </w:p>
    <w:p w14:paraId="44FC3DA9" w14:textId="7D4CF345" w:rsidR="00EC7E26" w:rsidRPr="00BD3B1B" w:rsidRDefault="00BD3B1B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  <w:t>35.95</w:t>
      </w:r>
    </w:p>
    <w:p w14:paraId="72F388AB" w14:textId="191BA456" w:rsidR="00923FC9" w:rsidRDefault="00923FC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5416D070" w14:textId="77777777" w:rsidR="00843CBD" w:rsidRPr="002C2982" w:rsidRDefault="00843CBD" w:rsidP="00843CBD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uppl. </w:t>
      </w:r>
      <w:r w:rsidRPr="002C2982">
        <w:rPr>
          <w:rFonts w:ascii="Times New Roman" w:hAnsi="Times New Roman" w:cs="Times New Roman"/>
          <w:b/>
          <w:sz w:val="24"/>
          <w:u w:val="single"/>
        </w:rPr>
        <w:t>Fig</w:t>
      </w:r>
      <w:r>
        <w:rPr>
          <w:rFonts w:ascii="Times New Roman" w:hAnsi="Times New Roman" w:cs="Times New Roman"/>
          <w:b/>
          <w:sz w:val="24"/>
          <w:u w:val="single"/>
        </w:rPr>
        <w:t>ure 1</w:t>
      </w:r>
    </w:p>
    <w:p w14:paraId="0A473BE5" w14:textId="77777777" w:rsidR="00843CBD" w:rsidRDefault="00843CBD" w:rsidP="00843CBD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69D1868C" w14:textId="77777777" w:rsidR="00843CBD" w:rsidRDefault="00843CBD" w:rsidP="00843CBD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D17970">
        <w:rPr>
          <w:rFonts w:ascii="Times New Roman" w:hAnsi="Times New Roman" w:cs="Times New Roman"/>
          <w:sz w:val="24"/>
        </w:rPr>
        <w:t>LRS-350-12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Switching power supply (12V, 29A)</w:t>
      </w:r>
      <w:r>
        <w:rPr>
          <w:rFonts w:ascii="Times New Roman" w:hAnsi="Times New Roman" w:cs="Times New Roman"/>
          <w:sz w:val="24"/>
        </w:rPr>
        <w:tab/>
        <w:t>34.21</w:t>
      </w:r>
      <w:r>
        <w:rPr>
          <w:rFonts w:ascii="Times New Roman" w:hAnsi="Times New Roman" w:cs="Times New Roman"/>
          <w:sz w:val="24"/>
        </w:rPr>
        <w:tab/>
        <w:t>1</w:t>
      </w:r>
    </w:p>
    <w:p w14:paraId="26239834" w14:textId="77777777" w:rsidR="00843CBD" w:rsidRDefault="00843CBD" w:rsidP="00843CBD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D17970">
        <w:rPr>
          <w:rFonts w:ascii="Times New Roman" w:hAnsi="Times New Roman" w:cs="Times New Roman"/>
          <w:sz w:val="24"/>
        </w:rPr>
        <w:t>LRS-200-24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Switching power supply (24V, 8.8A)</w:t>
      </w:r>
      <w:r>
        <w:rPr>
          <w:rFonts w:ascii="Times New Roman" w:hAnsi="Times New Roman" w:cs="Times New Roman"/>
          <w:sz w:val="24"/>
        </w:rPr>
        <w:tab/>
        <w:t>25.71</w:t>
      </w:r>
      <w:r>
        <w:rPr>
          <w:rFonts w:ascii="Times New Roman" w:hAnsi="Times New Roman" w:cs="Times New Roman"/>
          <w:sz w:val="24"/>
        </w:rPr>
        <w:tab/>
        <w:t>1</w:t>
      </w:r>
    </w:p>
    <w:p w14:paraId="3E92D995" w14:textId="77777777" w:rsidR="00843CBD" w:rsidRDefault="00843CBD" w:rsidP="00843CBD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RS-50-24 (2)</w:t>
      </w:r>
      <w:r>
        <w:rPr>
          <w:rFonts w:ascii="Times New Roman" w:hAnsi="Times New Roman" w:cs="Times New Roman"/>
          <w:sz w:val="24"/>
        </w:rPr>
        <w:tab/>
        <w:t>Switching power supply (24V, 2.2A)</w:t>
      </w:r>
      <w:r>
        <w:rPr>
          <w:rFonts w:ascii="Times New Roman" w:hAnsi="Times New Roman" w:cs="Times New Roman"/>
          <w:sz w:val="24"/>
        </w:rPr>
        <w:tab/>
        <w:t>11.80</w:t>
      </w:r>
      <w:r>
        <w:rPr>
          <w:rFonts w:ascii="Times New Roman" w:hAnsi="Times New Roman" w:cs="Times New Roman"/>
          <w:sz w:val="24"/>
        </w:rPr>
        <w:tab/>
        <w:t>1</w:t>
      </w:r>
    </w:p>
    <w:p w14:paraId="22B2090A" w14:textId="77777777" w:rsidR="00843CBD" w:rsidRDefault="00843CBD" w:rsidP="00843CBD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B4694B">
        <w:rPr>
          <w:rFonts w:ascii="Times New Roman" w:hAnsi="Times New Roman" w:cs="Times New Roman"/>
          <w:sz w:val="24"/>
        </w:rPr>
        <w:t>DC11.0001.001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AC power entry module with switch</w:t>
      </w:r>
      <w:r>
        <w:rPr>
          <w:rFonts w:ascii="Times New Roman" w:hAnsi="Times New Roman" w:cs="Times New Roman"/>
          <w:sz w:val="24"/>
        </w:rPr>
        <w:tab/>
        <w:t>10.34</w:t>
      </w:r>
      <w:r>
        <w:rPr>
          <w:rFonts w:ascii="Times New Roman" w:hAnsi="Times New Roman" w:cs="Times New Roman"/>
          <w:sz w:val="24"/>
        </w:rPr>
        <w:tab/>
        <w:t>1</w:t>
      </w:r>
    </w:p>
    <w:p w14:paraId="23118B4B" w14:textId="77777777" w:rsidR="00843CBD" w:rsidRPr="00843CBD" w:rsidRDefault="00843CBD" w:rsidP="00843CBD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  <w:szCs w:val="24"/>
        </w:rPr>
      </w:pPr>
    </w:p>
    <w:p w14:paraId="73197ABC" w14:textId="77777777" w:rsidR="00843CBD" w:rsidRPr="00BD3B1B" w:rsidRDefault="00843CBD" w:rsidP="00843CBD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>
        <w:rPr>
          <w:rFonts w:ascii="Times New Roman" w:hAnsi="Times New Roman" w:cs="Times New Roman"/>
          <w:b/>
          <w:bCs/>
          <w:sz w:val="24"/>
        </w:rPr>
        <w:t>82.06</w:t>
      </w:r>
    </w:p>
    <w:p w14:paraId="2C3A4FDE" w14:textId="77777777" w:rsidR="00843CBD" w:rsidRDefault="00843CBD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1BD661C6" w14:textId="67CF1D3A" w:rsidR="00EC7E26" w:rsidRPr="002C2982" w:rsidRDefault="0012678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uppl. </w:t>
      </w:r>
      <w:r w:rsidR="00B84B44" w:rsidRPr="002C2982">
        <w:rPr>
          <w:rFonts w:ascii="Times New Roman" w:hAnsi="Times New Roman" w:cs="Times New Roman"/>
          <w:b/>
          <w:sz w:val="24"/>
          <w:u w:val="single"/>
        </w:rPr>
        <w:t>Fig</w:t>
      </w:r>
      <w:r w:rsidR="004E1D74">
        <w:rPr>
          <w:rFonts w:ascii="Times New Roman" w:hAnsi="Times New Roman" w:cs="Times New Roman"/>
          <w:b/>
          <w:sz w:val="24"/>
          <w:u w:val="single"/>
        </w:rPr>
        <w:t>ure</w:t>
      </w:r>
      <w:r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732EC9">
        <w:rPr>
          <w:rFonts w:ascii="Times New Roman" w:hAnsi="Times New Roman" w:cs="Times New Roman"/>
          <w:b/>
          <w:sz w:val="24"/>
          <w:u w:val="single"/>
        </w:rPr>
        <w:t>2</w:t>
      </w:r>
    </w:p>
    <w:p w14:paraId="7ADB7349" w14:textId="77777777" w:rsidR="0096075A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0A71B98E" w14:textId="405E4074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E70455">
        <w:rPr>
          <w:rFonts w:ascii="Times New Roman" w:hAnsi="Times New Roman" w:cs="Times New Roman"/>
          <w:sz w:val="24"/>
        </w:rPr>
        <w:t>LM2937ET-3.3/NOPB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3.3V voltage regulator</w:t>
      </w:r>
      <w:r>
        <w:rPr>
          <w:rFonts w:ascii="Times New Roman" w:hAnsi="Times New Roman" w:cs="Times New Roman"/>
          <w:sz w:val="24"/>
        </w:rPr>
        <w:tab/>
        <w:t>1.69</w:t>
      </w:r>
      <w:r>
        <w:rPr>
          <w:rFonts w:ascii="Times New Roman" w:hAnsi="Times New Roman" w:cs="Times New Roman"/>
          <w:sz w:val="24"/>
        </w:rPr>
        <w:tab/>
        <w:t>1</w:t>
      </w:r>
    </w:p>
    <w:p w14:paraId="47E84125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1C712E">
        <w:rPr>
          <w:rFonts w:ascii="Times New Roman" w:hAnsi="Times New Roman" w:cs="Times New Roman"/>
          <w:sz w:val="24"/>
        </w:rPr>
        <w:t>SR201C104KAR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0.1uF ceramic capacitor</w:t>
      </w:r>
      <w:r>
        <w:rPr>
          <w:rFonts w:ascii="Times New Roman" w:hAnsi="Times New Roman" w:cs="Times New Roman"/>
          <w:sz w:val="24"/>
        </w:rPr>
        <w:tab/>
        <w:t>0.32</w:t>
      </w:r>
      <w:r>
        <w:rPr>
          <w:rFonts w:ascii="Times New Roman" w:hAnsi="Times New Roman" w:cs="Times New Roman"/>
          <w:sz w:val="24"/>
        </w:rPr>
        <w:tab/>
        <w:t>2</w:t>
      </w:r>
    </w:p>
    <w:p w14:paraId="34180A00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106709">
        <w:rPr>
          <w:rFonts w:ascii="Times New Roman" w:hAnsi="Times New Roman" w:cs="Times New Roman"/>
          <w:sz w:val="24"/>
        </w:rPr>
        <w:t>ECA-2AM100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10uF electrolytic capacitor</w:t>
      </w:r>
      <w:r>
        <w:rPr>
          <w:rFonts w:ascii="Times New Roman" w:hAnsi="Times New Roman" w:cs="Times New Roman"/>
          <w:sz w:val="24"/>
        </w:rPr>
        <w:tab/>
        <w:t>0.23</w:t>
      </w:r>
      <w:r>
        <w:rPr>
          <w:rFonts w:ascii="Times New Roman" w:hAnsi="Times New Roman" w:cs="Times New Roman"/>
          <w:sz w:val="24"/>
        </w:rPr>
        <w:tab/>
        <w:t>1</w:t>
      </w:r>
    </w:p>
    <w:p w14:paraId="19446883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EF559D">
        <w:rPr>
          <w:rFonts w:ascii="Times New Roman" w:hAnsi="Times New Roman" w:cs="Times New Roman"/>
          <w:sz w:val="24"/>
        </w:rPr>
        <w:t>L7805CV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5V voltage regulator</w:t>
      </w:r>
      <w:r>
        <w:rPr>
          <w:rFonts w:ascii="Times New Roman" w:hAnsi="Times New Roman" w:cs="Times New Roman"/>
          <w:sz w:val="24"/>
        </w:rPr>
        <w:tab/>
        <w:t>0.50</w:t>
      </w:r>
      <w:r>
        <w:rPr>
          <w:rFonts w:ascii="Times New Roman" w:hAnsi="Times New Roman" w:cs="Times New Roman"/>
          <w:sz w:val="24"/>
        </w:rPr>
        <w:tab/>
        <w:t>1</w:t>
      </w:r>
    </w:p>
    <w:p w14:paraId="706A1A24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FA0DF8">
        <w:rPr>
          <w:rFonts w:ascii="Times New Roman" w:hAnsi="Times New Roman" w:cs="Times New Roman"/>
          <w:sz w:val="24"/>
        </w:rPr>
        <w:t>RDER71H334K1M1H03A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0.33uF ceramic capacitor</w:t>
      </w:r>
      <w:r>
        <w:rPr>
          <w:rFonts w:ascii="Times New Roman" w:hAnsi="Times New Roman" w:cs="Times New Roman"/>
          <w:sz w:val="24"/>
        </w:rPr>
        <w:tab/>
        <w:t>0.53</w:t>
      </w:r>
      <w:r>
        <w:rPr>
          <w:rFonts w:ascii="Times New Roman" w:hAnsi="Times New Roman" w:cs="Times New Roman"/>
          <w:sz w:val="24"/>
        </w:rPr>
        <w:tab/>
        <w:t>1</w:t>
      </w:r>
    </w:p>
    <w:p w14:paraId="3179CBE4" w14:textId="4FE2ACDB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E91184">
        <w:rPr>
          <w:rFonts w:ascii="Times New Roman" w:hAnsi="Times New Roman" w:cs="Times New Roman"/>
          <w:sz w:val="24"/>
        </w:rPr>
        <w:t>VAWQ6-Q24-D15H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DC/DC converter +15/-15 Vdc</w:t>
      </w:r>
      <w:r>
        <w:rPr>
          <w:rFonts w:ascii="Times New Roman" w:hAnsi="Times New Roman" w:cs="Times New Roman"/>
          <w:sz w:val="24"/>
        </w:rPr>
        <w:tab/>
        <w:t>27.41</w:t>
      </w:r>
      <w:r>
        <w:rPr>
          <w:rFonts w:ascii="Times New Roman" w:hAnsi="Times New Roman" w:cs="Times New Roman"/>
          <w:sz w:val="24"/>
        </w:rPr>
        <w:tab/>
        <w:t>1</w:t>
      </w:r>
    </w:p>
    <w:p w14:paraId="460E38C8" w14:textId="77777777" w:rsidR="0096075A" w:rsidRPr="00843CBD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  <w:szCs w:val="24"/>
        </w:rPr>
      </w:pPr>
    </w:p>
    <w:p w14:paraId="75ED154D" w14:textId="21F517B9" w:rsidR="00BD3B1B" w:rsidRPr="00BD3B1B" w:rsidRDefault="00BD3B1B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  <w:t>3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BD3B1B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>00</w:t>
      </w:r>
    </w:p>
    <w:p w14:paraId="2F5ABCE5" w14:textId="360C0F33" w:rsidR="00EC7E26" w:rsidRPr="002C2982" w:rsidRDefault="0012678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uppl. </w:t>
      </w:r>
      <w:r w:rsidR="00B84B44" w:rsidRPr="002C2982">
        <w:rPr>
          <w:rFonts w:ascii="Times New Roman" w:hAnsi="Times New Roman" w:cs="Times New Roman"/>
          <w:b/>
          <w:sz w:val="24"/>
          <w:u w:val="single"/>
        </w:rPr>
        <w:t>Fig</w:t>
      </w:r>
      <w:r w:rsidR="004E1D74">
        <w:rPr>
          <w:rFonts w:ascii="Times New Roman" w:hAnsi="Times New Roman" w:cs="Times New Roman"/>
          <w:b/>
          <w:sz w:val="24"/>
          <w:u w:val="single"/>
        </w:rPr>
        <w:t xml:space="preserve">ure </w:t>
      </w:r>
      <w:r w:rsidR="00732EC9">
        <w:rPr>
          <w:rFonts w:ascii="Times New Roman" w:hAnsi="Times New Roman" w:cs="Times New Roman"/>
          <w:b/>
          <w:sz w:val="24"/>
          <w:u w:val="single"/>
        </w:rPr>
        <w:t>3</w:t>
      </w:r>
    </w:p>
    <w:p w14:paraId="353FB094" w14:textId="77777777" w:rsidR="0096075A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470D7B14" w14:textId="01765FA3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0101D6">
        <w:rPr>
          <w:rFonts w:ascii="Times New Roman" w:hAnsi="Times New Roman" w:cs="Times New Roman"/>
          <w:sz w:val="24"/>
        </w:rPr>
        <w:t>KSA0M211LFTR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Tactile switch (SPST)</w:t>
      </w:r>
      <w:r>
        <w:rPr>
          <w:rFonts w:ascii="Times New Roman" w:hAnsi="Times New Roman" w:cs="Times New Roman"/>
          <w:sz w:val="24"/>
        </w:rPr>
        <w:tab/>
        <w:t>0.57</w:t>
      </w:r>
      <w:r>
        <w:rPr>
          <w:rFonts w:ascii="Times New Roman" w:hAnsi="Times New Roman" w:cs="Times New Roman"/>
          <w:sz w:val="24"/>
        </w:rPr>
        <w:tab/>
        <w:t>1</w:t>
      </w:r>
    </w:p>
    <w:p w14:paraId="6B377898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1C5DD5">
        <w:rPr>
          <w:rFonts w:ascii="Times New Roman" w:hAnsi="Times New Roman" w:cs="Times New Roman"/>
          <w:sz w:val="24"/>
        </w:rPr>
        <w:t>MFR-25FBF52-10K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10 kOhm resistor</w:t>
      </w:r>
      <w:r>
        <w:rPr>
          <w:rFonts w:ascii="Times New Roman" w:hAnsi="Times New Roman" w:cs="Times New Roman"/>
          <w:sz w:val="24"/>
        </w:rPr>
        <w:tab/>
        <w:t>0.13</w:t>
      </w:r>
      <w:r>
        <w:rPr>
          <w:rFonts w:ascii="Times New Roman" w:hAnsi="Times New Roman" w:cs="Times New Roman"/>
          <w:sz w:val="24"/>
        </w:rPr>
        <w:tab/>
        <w:t>1</w:t>
      </w:r>
    </w:p>
    <w:p w14:paraId="4A1A4040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EC31D9">
        <w:rPr>
          <w:rFonts w:ascii="Times New Roman" w:hAnsi="Times New Roman" w:cs="Times New Roman"/>
          <w:sz w:val="24"/>
        </w:rPr>
        <w:t>ECS-50-20-4X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5MHz crystal</w:t>
      </w:r>
      <w:r>
        <w:rPr>
          <w:rFonts w:ascii="Times New Roman" w:hAnsi="Times New Roman" w:cs="Times New Roman"/>
          <w:sz w:val="24"/>
        </w:rPr>
        <w:tab/>
        <w:t>0.69</w:t>
      </w:r>
      <w:r>
        <w:rPr>
          <w:rFonts w:ascii="Times New Roman" w:hAnsi="Times New Roman" w:cs="Times New Roman"/>
          <w:sz w:val="24"/>
        </w:rPr>
        <w:tab/>
        <w:t>1</w:t>
      </w:r>
    </w:p>
    <w:p w14:paraId="6C1FB9C7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EC31D9">
        <w:rPr>
          <w:rFonts w:ascii="Times New Roman" w:hAnsi="Times New Roman" w:cs="Times New Roman"/>
          <w:sz w:val="24"/>
        </w:rPr>
        <w:t>P8X32A-D40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32-bit multi-core microcontroller</w:t>
      </w:r>
      <w:r>
        <w:rPr>
          <w:rFonts w:ascii="Times New Roman" w:hAnsi="Times New Roman" w:cs="Times New Roman"/>
          <w:sz w:val="24"/>
        </w:rPr>
        <w:tab/>
        <w:t>7.99</w:t>
      </w:r>
      <w:r>
        <w:rPr>
          <w:rFonts w:ascii="Times New Roman" w:hAnsi="Times New Roman" w:cs="Times New Roman"/>
          <w:sz w:val="24"/>
        </w:rPr>
        <w:tab/>
        <w:t>1</w:t>
      </w:r>
    </w:p>
    <w:p w14:paraId="18270207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0052E6">
        <w:rPr>
          <w:rFonts w:ascii="Times New Roman" w:hAnsi="Times New Roman" w:cs="Times New Roman"/>
          <w:sz w:val="24"/>
        </w:rPr>
        <w:t>24LC256-I/P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256 kbit EEPROM</w:t>
      </w:r>
      <w:r>
        <w:rPr>
          <w:rFonts w:ascii="Times New Roman" w:hAnsi="Times New Roman" w:cs="Times New Roman"/>
          <w:sz w:val="24"/>
        </w:rPr>
        <w:tab/>
        <w:t>0.82</w:t>
      </w:r>
      <w:r>
        <w:rPr>
          <w:rFonts w:ascii="Times New Roman" w:hAnsi="Times New Roman" w:cs="Times New Roman"/>
          <w:sz w:val="24"/>
        </w:rPr>
        <w:tab/>
        <w:t>1</w:t>
      </w:r>
    </w:p>
    <w:p w14:paraId="2B858E67" w14:textId="29BB03F6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AE1669">
        <w:rPr>
          <w:rFonts w:ascii="Times New Roman" w:hAnsi="Times New Roman" w:cs="Times New Roman"/>
          <w:sz w:val="24"/>
        </w:rPr>
        <w:t>32201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Microcontroller programming module</w:t>
      </w:r>
      <w:r>
        <w:rPr>
          <w:rFonts w:ascii="Times New Roman" w:hAnsi="Times New Roman" w:cs="Times New Roman"/>
          <w:sz w:val="24"/>
        </w:rPr>
        <w:tab/>
        <w:t>14.99</w:t>
      </w:r>
      <w:r>
        <w:rPr>
          <w:rFonts w:ascii="Times New Roman" w:hAnsi="Times New Roman" w:cs="Times New Roman"/>
          <w:sz w:val="24"/>
        </w:rPr>
        <w:tab/>
        <w:t>1</w:t>
      </w:r>
    </w:p>
    <w:p w14:paraId="0693BBED" w14:textId="1DFF1C04" w:rsidR="00226340" w:rsidRDefault="00226340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(Propeller Plug)</w:t>
      </w:r>
    </w:p>
    <w:p w14:paraId="3DB4C050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M245R (2)</w:t>
      </w:r>
      <w:r>
        <w:rPr>
          <w:rFonts w:ascii="Times New Roman" w:hAnsi="Times New Roman" w:cs="Times New Roman"/>
          <w:sz w:val="24"/>
        </w:rPr>
        <w:tab/>
        <w:t>USB interface module</w:t>
      </w:r>
      <w:r>
        <w:rPr>
          <w:rFonts w:ascii="Times New Roman" w:hAnsi="Times New Roman" w:cs="Times New Roman"/>
          <w:sz w:val="24"/>
        </w:rPr>
        <w:tab/>
        <w:t>20.00</w:t>
      </w:r>
      <w:r>
        <w:rPr>
          <w:rFonts w:ascii="Times New Roman" w:hAnsi="Times New Roman" w:cs="Times New Roman"/>
          <w:sz w:val="24"/>
        </w:rPr>
        <w:tab/>
        <w:t>1</w:t>
      </w:r>
    </w:p>
    <w:p w14:paraId="5A428E0F" w14:textId="6765F8BA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E36C0B">
        <w:rPr>
          <w:rFonts w:ascii="Times New Roman" w:hAnsi="Times New Roman" w:cs="Times New Roman"/>
          <w:sz w:val="24"/>
        </w:rPr>
        <w:t>AK672/2-3</w:t>
      </w:r>
      <w:r>
        <w:rPr>
          <w:rFonts w:ascii="Times New Roman" w:hAnsi="Times New Roman" w:cs="Times New Roman"/>
          <w:sz w:val="24"/>
        </w:rPr>
        <w:t xml:space="preserve"> (3)</w:t>
      </w:r>
      <w:r>
        <w:rPr>
          <w:rFonts w:ascii="Times New Roman" w:hAnsi="Times New Roman" w:cs="Times New Roman"/>
          <w:sz w:val="24"/>
        </w:rPr>
        <w:tab/>
        <w:t>USB A-B male cable (3.00m)</w:t>
      </w:r>
      <w:r>
        <w:rPr>
          <w:rFonts w:ascii="Times New Roman" w:hAnsi="Times New Roman" w:cs="Times New Roman"/>
          <w:sz w:val="24"/>
        </w:rPr>
        <w:tab/>
        <w:t>3.30</w:t>
      </w:r>
      <w:r>
        <w:rPr>
          <w:rFonts w:ascii="Times New Roman" w:hAnsi="Times New Roman" w:cs="Times New Roman"/>
          <w:sz w:val="24"/>
        </w:rPr>
        <w:tab/>
        <w:t>1</w:t>
      </w:r>
    </w:p>
    <w:p w14:paraId="4E03F08B" w14:textId="77777777" w:rsidR="0096075A" w:rsidRPr="00843CBD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  <w:szCs w:val="24"/>
        </w:rPr>
      </w:pPr>
    </w:p>
    <w:p w14:paraId="512979C1" w14:textId="785ED682" w:rsidR="00F819BE" w:rsidRPr="00BD3B1B" w:rsidRDefault="00F819BE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>
        <w:rPr>
          <w:rFonts w:ascii="Times New Roman" w:hAnsi="Times New Roman" w:cs="Times New Roman"/>
          <w:b/>
          <w:bCs/>
          <w:sz w:val="24"/>
        </w:rPr>
        <w:t>48.49</w:t>
      </w:r>
    </w:p>
    <w:p w14:paraId="2E0FCAD3" w14:textId="77777777" w:rsidR="0096075A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2269C426" w14:textId="020DE8DF" w:rsidR="00EC7E26" w:rsidRPr="002C2982" w:rsidRDefault="0012678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uppl. </w:t>
      </w:r>
      <w:r w:rsidR="00B84B44" w:rsidRPr="002C2982">
        <w:rPr>
          <w:rFonts w:ascii="Times New Roman" w:hAnsi="Times New Roman" w:cs="Times New Roman"/>
          <w:b/>
          <w:sz w:val="24"/>
          <w:u w:val="single"/>
        </w:rPr>
        <w:t>Fig</w:t>
      </w:r>
      <w:r w:rsidR="004E1D74">
        <w:rPr>
          <w:rFonts w:ascii="Times New Roman" w:hAnsi="Times New Roman" w:cs="Times New Roman"/>
          <w:b/>
          <w:sz w:val="24"/>
          <w:u w:val="single"/>
        </w:rPr>
        <w:t xml:space="preserve">ure </w:t>
      </w:r>
      <w:r w:rsidR="00732EC9">
        <w:rPr>
          <w:rFonts w:ascii="Times New Roman" w:hAnsi="Times New Roman" w:cs="Times New Roman"/>
          <w:b/>
          <w:sz w:val="24"/>
          <w:u w:val="single"/>
        </w:rPr>
        <w:t>4</w:t>
      </w:r>
    </w:p>
    <w:p w14:paraId="18073A58" w14:textId="77777777" w:rsidR="0096075A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4E96AE2F" w14:textId="2EE4BBD9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1C712E">
        <w:rPr>
          <w:rFonts w:ascii="Times New Roman" w:hAnsi="Times New Roman" w:cs="Times New Roman"/>
          <w:sz w:val="24"/>
        </w:rPr>
        <w:t>SR201C104KAR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0.1uF ceramic capacitor</w:t>
      </w:r>
      <w:r>
        <w:rPr>
          <w:rFonts w:ascii="Times New Roman" w:hAnsi="Times New Roman" w:cs="Times New Roman"/>
          <w:sz w:val="24"/>
        </w:rPr>
        <w:tab/>
        <w:t>0.32</w:t>
      </w:r>
      <w:r>
        <w:rPr>
          <w:rFonts w:ascii="Times New Roman" w:hAnsi="Times New Roman" w:cs="Times New Roman"/>
          <w:sz w:val="24"/>
        </w:rPr>
        <w:tab/>
        <w:t>4</w:t>
      </w:r>
    </w:p>
    <w:p w14:paraId="05A52CC0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106709">
        <w:rPr>
          <w:rFonts w:ascii="Times New Roman" w:hAnsi="Times New Roman" w:cs="Times New Roman"/>
          <w:sz w:val="24"/>
        </w:rPr>
        <w:t>ECA-2AM100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10uF electrolytic capacitor</w:t>
      </w:r>
      <w:r>
        <w:rPr>
          <w:rFonts w:ascii="Times New Roman" w:hAnsi="Times New Roman" w:cs="Times New Roman"/>
          <w:sz w:val="24"/>
        </w:rPr>
        <w:tab/>
        <w:t>0.23</w:t>
      </w:r>
      <w:r>
        <w:rPr>
          <w:rFonts w:ascii="Times New Roman" w:hAnsi="Times New Roman" w:cs="Times New Roman"/>
          <w:sz w:val="24"/>
        </w:rPr>
        <w:tab/>
        <w:t>1</w:t>
      </w:r>
    </w:p>
    <w:p w14:paraId="2CB275E7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3B506E">
        <w:rPr>
          <w:rFonts w:ascii="Times New Roman" w:hAnsi="Times New Roman" w:cs="Times New Roman"/>
          <w:sz w:val="24"/>
        </w:rPr>
        <w:t>T350A105K035AT</w:t>
      </w:r>
      <w:r>
        <w:rPr>
          <w:rFonts w:ascii="Times New Roman" w:hAnsi="Times New Roman" w:cs="Times New Roman"/>
          <w:sz w:val="24"/>
        </w:rPr>
        <w:t xml:space="preserve"> (3)</w:t>
      </w:r>
      <w:r>
        <w:rPr>
          <w:rFonts w:ascii="Times New Roman" w:hAnsi="Times New Roman" w:cs="Times New Roman"/>
          <w:sz w:val="24"/>
        </w:rPr>
        <w:tab/>
        <w:t>1uF tantalum capacitor</w:t>
      </w:r>
      <w:r>
        <w:rPr>
          <w:rFonts w:ascii="Times New Roman" w:hAnsi="Times New Roman" w:cs="Times New Roman"/>
          <w:sz w:val="24"/>
        </w:rPr>
        <w:tab/>
        <w:t>0.76</w:t>
      </w:r>
      <w:r>
        <w:rPr>
          <w:rFonts w:ascii="Times New Roman" w:hAnsi="Times New Roman" w:cs="Times New Roman"/>
          <w:sz w:val="24"/>
        </w:rPr>
        <w:tab/>
        <w:t>1</w:t>
      </w:r>
    </w:p>
    <w:p w14:paraId="5561E294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CB62F8">
        <w:rPr>
          <w:rFonts w:ascii="Times New Roman" w:hAnsi="Times New Roman" w:cs="Times New Roman"/>
          <w:sz w:val="24"/>
        </w:rPr>
        <w:t>REF192GPZ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Voltage reference (2.5V)</w:t>
      </w:r>
      <w:r>
        <w:rPr>
          <w:rFonts w:ascii="Times New Roman" w:hAnsi="Times New Roman" w:cs="Times New Roman"/>
          <w:sz w:val="24"/>
        </w:rPr>
        <w:tab/>
        <w:t>5.06</w:t>
      </w:r>
      <w:r>
        <w:rPr>
          <w:rFonts w:ascii="Times New Roman" w:hAnsi="Times New Roman" w:cs="Times New Roman"/>
          <w:sz w:val="24"/>
        </w:rPr>
        <w:tab/>
        <w:t>1</w:t>
      </w:r>
    </w:p>
    <w:p w14:paraId="273E226E" w14:textId="6855F285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F504F5">
        <w:rPr>
          <w:rFonts w:ascii="Times New Roman" w:hAnsi="Times New Roman" w:cs="Times New Roman"/>
          <w:sz w:val="24"/>
        </w:rPr>
        <w:t>MCP4922-E/P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DAC Dual 12-bit</w:t>
      </w:r>
      <w:r>
        <w:rPr>
          <w:rFonts w:ascii="Times New Roman" w:hAnsi="Times New Roman" w:cs="Times New Roman"/>
          <w:sz w:val="24"/>
        </w:rPr>
        <w:tab/>
        <w:t>2.62</w:t>
      </w:r>
      <w:r>
        <w:rPr>
          <w:rFonts w:ascii="Times New Roman" w:hAnsi="Times New Roman" w:cs="Times New Roman"/>
          <w:sz w:val="24"/>
        </w:rPr>
        <w:tab/>
        <w:t>2</w:t>
      </w:r>
    </w:p>
    <w:p w14:paraId="4445CD21" w14:textId="77777777" w:rsidR="0096075A" w:rsidRPr="00843CBD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  <w:szCs w:val="24"/>
        </w:rPr>
      </w:pPr>
    </w:p>
    <w:p w14:paraId="69583F59" w14:textId="723A6871" w:rsidR="00F819BE" w:rsidRPr="00BD3B1B" w:rsidRDefault="00F819BE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 w:rsidR="00876776">
        <w:rPr>
          <w:rFonts w:ascii="Times New Roman" w:hAnsi="Times New Roman" w:cs="Times New Roman"/>
          <w:b/>
          <w:bCs/>
          <w:sz w:val="24"/>
        </w:rPr>
        <w:t>12.57</w:t>
      </w:r>
    </w:p>
    <w:p w14:paraId="492B5EB7" w14:textId="41FDD7DB" w:rsidR="00C56C05" w:rsidRDefault="00C56C05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3C4ADC60" w14:textId="4A73D302" w:rsidR="00126789" w:rsidRPr="002C2982" w:rsidRDefault="0012678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lastRenderedPageBreak/>
        <w:t xml:space="preserve">Suppl. </w:t>
      </w:r>
      <w:r w:rsidRPr="002C2982">
        <w:rPr>
          <w:rFonts w:ascii="Times New Roman" w:hAnsi="Times New Roman" w:cs="Times New Roman"/>
          <w:b/>
          <w:sz w:val="24"/>
          <w:u w:val="single"/>
        </w:rPr>
        <w:t>Fig</w:t>
      </w:r>
      <w:r>
        <w:rPr>
          <w:rFonts w:ascii="Times New Roman" w:hAnsi="Times New Roman" w:cs="Times New Roman"/>
          <w:b/>
          <w:sz w:val="24"/>
          <w:u w:val="single"/>
        </w:rPr>
        <w:t xml:space="preserve">ure </w:t>
      </w:r>
      <w:r w:rsidR="00732EC9">
        <w:rPr>
          <w:rFonts w:ascii="Times New Roman" w:hAnsi="Times New Roman" w:cs="Times New Roman"/>
          <w:b/>
          <w:sz w:val="24"/>
          <w:u w:val="single"/>
        </w:rPr>
        <w:t>5</w:t>
      </w:r>
    </w:p>
    <w:p w14:paraId="5317B631" w14:textId="77777777" w:rsidR="0096075A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3FAD6DDC" w14:textId="7901BF60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461072">
        <w:rPr>
          <w:rFonts w:ascii="Times New Roman" w:hAnsi="Times New Roman" w:cs="Times New Roman"/>
          <w:sz w:val="24"/>
        </w:rPr>
        <w:t>TL084CN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Operational amplifier (4 channel)</w:t>
      </w:r>
      <w:r>
        <w:rPr>
          <w:rFonts w:ascii="Times New Roman" w:hAnsi="Times New Roman" w:cs="Times New Roman"/>
          <w:sz w:val="24"/>
        </w:rPr>
        <w:tab/>
        <w:t>0.55</w:t>
      </w:r>
      <w:r>
        <w:rPr>
          <w:rFonts w:ascii="Times New Roman" w:hAnsi="Times New Roman" w:cs="Times New Roman"/>
          <w:sz w:val="24"/>
        </w:rPr>
        <w:tab/>
        <w:t>1</w:t>
      </w:r>
    </w:p>
    <w:p w14:paraId="7B5C5C4C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461072">
        <w:rPr>
          <w:rFonts w:ascii="Times New Roman" w:hAnsi="Times New Roman" w:cs="Times New Roman"/>
          <w:sz w:val="24"/>
        </w:rPr>
        <w:t>DG409DJZ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4:1 analog multiplexer (2 channel)</w:t>
      </w:r>
      <w:r>
        <w:rPr>
          <w:rFonts w:ascii="Times New Roman" w:hAnsi="Times New Roman" w:cs="Times New Roman"/>
          <w:sz w:val="24"/>
        </w:rPr>
        <w:tab/>
        <w:t>2.68</w:t>
      </w:r>
      <w:r>
        <w:rPr>
          <w:rFonts w:ascii="Times New Roman" w:hAnsi="Times New Roman" w:cs="Times New Roman"/>
          <w:sz w:val="24"/>
        </w:rPr>
        <w:tab/>
        <w:t>1</w:t>
      </w:r>
    </w:p>
    <w:p w14:paraId="214DC579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1C712E">
        <w:rPr>
          <w:rFonts w:ascii="Times New Roman" w:hAnsi="Times New Roman" w:cs="Times New Roman"/>
          <w:sz w:val="24"/>
        </w:rPr>
        <w:t>SR201C104KAR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0.1uF ceramic capacitor</w:t>
      </w:r>
      <w:r>
        <w:rPr>
          <w:rFonts w:ascii="Times New Roman" w:hAnsi="Times New Roman" w:cs="Times New Roman"/>
          <w:sz w:val="24"/>
        </w:rPr>
        <w:tab/>
        <w:t>0.32</w:t>
      </w:r>
      <w:r>
        <w:rPr>
          <w:rFonts w:ascii="Times New Roman" w:hAnsi="Times New Roman" w:cs="Times New Roman"/>
          <w:sz w:val="24"/>
        </w:rPr>
        <w:tab/>
        <w:t>8</w:t>
      </w:r>
    </w:p>
    <w:p w14:paraId="3F9D8228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B01655">
        <w:rPr>
          <w:rFonts w:ascii="Times New Roman" w:hAnsi="Times New Roman" w:cs="Times New Roman"/>
          <w:sz w:val="24"/>
        </w:rPr>
        <w:t>MFR-25FBF52-1K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1 kOhm resistor</w:t>
      </w:r>
      <w:r>
        <w:rPr>
          <w:rFonts w:ascii="Times New Roman" w:hAnsi="Times New Roman" w:cs="Times New Roman"/>
          <w:sz w:val="24"/>
        </w:rPr>
        <w:tab/>
        <w:t>0.10</w:t>
      </w:r>
      <w:r>
        <w:rPr>
          <w:rFonts w:ascii="Times New Roman" w:hAnsi="Times New Roman" w:cs="Times New Roman"/>
          <w:sz w:val="24"/>
        </w:rPr>
        <w:tab/>
        <w:t>5</w:t>
      </w:r>
    </w:p>
    <w:p w14:paraId="18971226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842227">
        <w:rPr>
          <w:rFonts w:ascii="Times New Roman" w:hAnsi="Times New Roman" w:cs="Times New Roman"/>
          <w:sz w:val="24"/>
        </w:rPr>
        <w:t xml:space="preserve">MFR-25FTE52-3K </w:t>
      </w:r>
      <w:r>
        <w:rPr>
          <w:rFonts w:ascii="Times New Roman" w:hAnsi="Times New Roman" w:cs="Times New Roman"/>
          <w:sz w:val="24"/>
        </w:rPr>
        <w:t>(2)</w:t>
      </w:r>
      <w:r>
        <w:rPr>
          <w:rFonts w:ascii="Times New Roman" w:hAnsi="Times New Roman" w:cs="Times New Roman"/>
          <w:sz w:val="24"/>
        </w:rPr>
        <w:tab/>
        <w:t>3 kOhm resistor</w:t>
      </w:r>
      <w:r>
        <w:rPr>
          <w:rFonts w:ascii="Times New Roman" w:hAnsi="Times New Roman" w:cs="Times New Roman"/>
          <w:sz w:val="24"/>
        </w:rPr>
        <w:tab/>
        <w:t>0.12</w:t>
      </w:r>
      <w:r>
        <w:rPr>
          <w:rFonts w:ascii="Times New Roman" w:hAnsi="Times New Roman" w:cs="Times New Roman"/>
          <w:sz w:val="24"/>
        </w:rPr>
        <w:tab/>
        <w:t>2</w:t>
      </w:r>
    </w:p>
    <w:p w14:paraId="769FF892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353F15">
        <w:rPr>
          <w:rFonts w:ascii="Times New Roman" w:hAnsi="Times New Roman" w:cs="Times New Roman"/>
          <w:sz w:val="24"/>
        </w:rPr>
        <w:t>MFR-25FBF52-2K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2 kOhm resistor</w:t>
      </w:r>
      <w:r>
        <w:rPr>
          <w:rFonts w:ascii="Times New Roman" w:hAnsi="Times New Roman" w:cs="Times New Roman"/>
          <w:sz w:val="24"/>
        </w:rPr>
        <w:tab/>
        <w:t>0.10</w:t>
      </w:r>
      <w:r>
        <w:rPr>
          <w:rFonts w:ascii="Times New Roman" w:hAnsi="Times New Roman" w:cs="Times New Roman"/>
          <w:sz w:val="24"/>
        </w:rPr>
        <w:tab/>
        <w:t>1</w:t>
      </w:r>
    </w:p>
    <w:p w14:paraId="720FDECA" w14:textId="4FB55A6E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8B3DDD">
        <w:rPr>
          <w:rFonts w:ascii="Times New Roman" w:hAnsi="Times New Roman" w:cs="Times New Roman"/>
          <w:sz w:val="24"/>
        </w:rPr>
        <w:t>MFR-25FBF52-100R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100 Ohm resistor</w:t>
      </w:r>
      <w:r>
        <w:rPr>
          <w:rFonts w:ascii="Times New Roman" w:hAnsi="Times New Roman" w:cs="Times New Roman"/>
          <w:sz w:val="24"/>
        </w:rPr>
        <w:tab/>
        <w:t>0.10</w:t>
      </w:r>
      <w:r>
        <w:rPr>
          <w:rFonts w:ascii="Times New Roman" w:hAnsi="Times New Roman" w:cs="Times New Roman"/>
          <w:sz w:val="24"/>
        </w:rPr>
        <w:tab/>
        <w:t>2</w:t>
      </w:r>
    </w:p>
    <w:p w14:paraId="7B5B05A0" w14:textId="77777777" w:rsidR="0096075A" w:rsidRPr="00843CBD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  <w:szCs w:val="24"/>
        </w:rPr>
      </w:pPr>
    </w:p>
    <w:p w14:paraId="24B3DDB3" w14:textId="19C6C42C" w:rsidR="00876776" w:rsidRPr="00BD3B1B" w:rsidRDefault="0087677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>
        <w:rPr>
          <w:rFonts w:ascii="Times New Roman" w:hAnsi="Times New Roman" w:cs="Times New Roman"/>
          <w:b/>
          <w:bCs/>
          <w:sz w:val="24"/>
        </w:rPr>
        <w:t>6.83</w:t>
      </w:r>
    </w:p>
    <w:p w14:paraId="65E2DEFF" w14:textId="45C5B47B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032A0848" w14:textId="49EB66D4" w:rsidR="00126789" w:rsidRPr="002C2982" w:rsidRDefault="0012678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uppl. </w:t>
      </w:r>
      <w:r w:rsidRPr="002C2982">
        <w:rPr>
          <w:rFonts w:ascii="Times New Roman" w:hAnsi="Times New Roman" w:cs="Times New Roman"/>
          <w:b/>
          <w:sz w:val="24"/>
          <w:u w:val="single"/>
        </w:rPr>
        <w:t>Fig</w:t>
      </w:r>
      <w:r>
        <w:rPr>
          <w:rFonts w:ascii="Times New Roman" w:hAnsi="Times New Roman" w:cs="Times New Roman"/>
          <w:b/>
          <w:sz w:val="24"/>
          <w:u w:val="single"/>
        </w:rPr>
        <w:t xml:space="preserve">ure </w:t>
      </w:r>
      <w:r w:rsidR="00732EC9">
        <w:rPr>
          <w:rFonts w:ascii="Times New Roman" w:hAnsi="Times New Roman" w:cs="Times New Roman"/>
          <w:b/>
          <w:sz w:val="24"/>
          <w:u w:val="single"/>
        </w:rPr>
        <w:t>6</w:t>
      </w:r>
    </w:p>
    <w:p w14:paraId="3A090714" w14:textId="77777777" w:rsidR="0096075A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31A4A5E3" w14:textId="6DF3B8E4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D81B2B">
        <w:rPr>
          <w:rFonts w:ascii="Times New Roman" w:hAnsi="Times New Roman" w:cs="Times New Roman"/>
          <w:sz w:val="24"/>
        </w:rPr>
        <w:t>DG408DJZ</w:t>
      </w:r>
      <w:r>
        <w:rPr>
          <w:rFonts w:ascii="Times New Roman" w:hAnsi="Times New Roman" w:cs="Times New Roman"/>
          <w:sz w:val="24"/>
        </w:rPr>
        <w:t xml:space="preserve"> (3)</w:t>
      </w:r>
      <w:r>
        <w:rPr>
          <w:rFonts w:ascii="Times New Roman" w:hAnsi="Times New Roman" w:cs="Times New Roman"/>
          <w:sz w:val="24"/>
        </w:rPr>
        <w:tab/>
        <w:t>8:1 analog multiplexer (1 channel)</w:t>
      </w:r>
      <w:r>
        <w:rPr>
          <w:rFonts w:ascii="Times New Roman" w:hAnsi="Times New Roman" w:cs="Times New Roman"/>
          <w:sz w:val="24"/>
        </w:rPr>
        <w:tab/>
        <w:t>2.75</w:t>
      </w:r>
      <w:r>
        <w:rPr>
          <w:rFonts w:ascii="Times New Roman" w:hAnsi="Times New Roman" w:cs="Times New Roman"/>
          <w:sz w:val="24"/>
        </w:rPr>
        <w:tab/>
        <w:t>1</w:t>
      </w:r>
    </w:p>
    <w:p w14:paraId="147CCD5C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DF4083">
        <w:rPr>
          <w:rFonts w:ascii="Times New Roman" w:hAnsi="Times New Roman" w:cs="Times New Roman"/>
          <w:sz w:val="24"/>
        </w:rPr>
        <w:t>OPA552PA</w:t>
      </w:r>
      <w:r>
        <w:rPr>
          <w:rFonts w:ascii="Times New Roman" w:hAnsi="Times New Roman" w:cs="Times New Roman"/>
          <w:sz w:val="24"/>
        </w:rPr>
        <w:t xml:space="preserve"> (3)</w:t>
      </w:r>
      <w:r>
        <w:rPr>
          <w:rFonts w:ascii="Times New Roman" w:hAnsi="Times New Roman" w:cs="Times New Roman"/>
          <w:sz w:val="24"/>
        </w:rPr>
        <w:tab/>
        <w:t>Operational amplifier (1 channel)</w:t>
      </w:r>
      <w:r>
        <w:rPr>
          <w:rFonts w:ascii="Times New Roman" w:hAnsi="Times New Roman" w:cs="Times New Roman"/>
          <w:sz w:val="24"/>
        </w:rPr>
        <w:tab/>
        <w:t>4.69</w:t>
      </w:r>
      <w:r>
        <w:rPr>
          <w:rFonts w:ascii="Times New Roman" w:hAnsi="Times New Roman" w:cs="Times New Roman"/>
          <w:sz w:val="24"/>
        </w:rPr>
        <w:tab/>
        <w:t>1</w:t>
      </w:r>
    </w:p>
    <w:p w14:paraId="12DEF860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DF4083">
        <w:rPr>
          <w:rFonts w:ascii="Times New Roman" w:hAnsi="Times New Roman" w:cs="Times New Roman"/>
          <w:sz w:val="24"/>
        </w:rPr>
        <w:t>MJE15030G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Bipolar transistor NPN</w:t>
      </w:r>
      <w:r>
        <w:rPr>
          <w:rFonts w:ascii="Times New Roman" w:hAnsi="Times New Roman" w:cs="Times New Roman"/>
          <w:sz w:val="24"/>
        </w:rPr>
        <w:tab/>
        <w:t>1.50</w:t>
      </w:r>
      <w:r>
        <w:rPr>
          <w:rFonts w:ascii="Times New Roman" w:hAnsi="Times New Roman" w:cs="Times New Roman"/>
          <w:sz w:val="24"/>
        </w:rPr>
        <w:tab/>
        <w:t>1</w:t>
      </w:r>
    </w:p>
    <w:p w14:paraId="0EEB25F6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DF4083">
        <w:rPr>
          <w:rFonts w:ascii="Times New Roman" w:hAnsi="Times New Roman" w:cs="Times New Roman"/>
          <w:sz w:val="24"/>
        </w:rPr>
        <w:t>MJE1503</w:t>
      </w:r>
      <w:r>
        <w:rPr>
          <w:rFonts w:ascii="Times New Roman" w:hAnsi="Times New Roman" w:cs="Times New Roman"/>
          <w:sz w:val="24"/>
        </w:rPr>
        <w:t>1</w:t>
      </w:r>
      <w:r w:rsidRPr="00DF4083"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Bipolar transistor PNP</w:t>
      </w:r>
      <w:r>
        <w:rPr>
          <w:rFonts w:ascii="Times New Roman" w:hAnsi="Times New Roman" w:cs="Times New Roman"/>
          <w:sz w:val="24"/>
        </w:rPr>
        <w:tab/>
        <w:t>1.50</w:t>
      </w:r>
      <w:r>
        <w:rPr>
          <w:rFonts w:ascii="Times New Roman" w:hAnsi="Times New Roman" w:cs="Times New Roman"/>
          <w:sz w:val="24"/>
        </w:rPr>
        <w:tab/>
        <w:t>1</w:t>
      </w:r>
    </w:p>
    <w:p w14:paraId="6E1C12D9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1C712E">
        <w:rPr>
          <w:rFonts w:ascii="Times New Roman" w:hAnsi="Times New Roman" w:cs="Times New Roman"/>
          <w:sz w:val="24"/>
        </w:rPr>
        <w:t>SR201C104KAR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0.1uF ceramic capacitor</w:t>
      </w:r>
      <w:r>
        <w:rPr>
          <w:rFonts w:ascii="Times New Roman" w:hAnsi="Times New Roman" w:cs="Times New Roman"/>
          <w:sz w:val="24"/>
        </w:rPr>
        <w:tab/>
        <w:t>0.32</w:t>
      </w:r>
      <w:r>
        <w:rPr>
          <w:rFonts w:ascii="Times New Roman" w:hAnsi="Times New Roman" w:cs="Times New Roman"/>
          <w:sz w:val="24"/>
        </w:rPr>
        <w:tab/>
        <w:t>4</w:t>
      </w:r>
    </w:p>
    <w:p w14:paraId="460C0FC9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106709">
        <w:rPr>
          <w:rFonts w:ascii="Times New Roman" w:hAnsi="Times New Roman" w:cs="Times New Roman"/>
          <w:sz w:val="24"/>
        </w:rPr>
        <w:t>ECA-2AM100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10uF electrolytic capacitor</w:t>
      </w:r>
      <w:r>
        <w:rPr>
          <w:rFonts w:ascii="Times New Roman" w:hAnsi="Times New Roman" w:cs="Times New Roman"/>
          <w:sz w:val="24"/>
        </w:rPr>
        <w:tab/>
        <w:t>0.23</w:t>
      </w:r>
      <w:r>
        <w:rPr>
          <w:rFonts w:ascii="Times New Roman" w:hAnsi="Times New Roman" w:cs="Times New Roman"/>
          <w:sz w:val="24"/>
        </w:rPr>
        <w:tab/>
        <w:t>2</w:t>
      </w:r>
    </w:p>
    <w:p w14:paraId="57C65CB9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B01655">
        <w:rPr>
          <w:rFonts w:ascii="Times New Roman" w:hAnsi="Times New Roman" w:cs="Times New Roman"/>
          <w:sz w:val="24"/>
        </w:rPr>
        <w:t>MFR-25FBF52-1K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1 kOhm resistor</w:t>
      </w:r>
      <w:r>
        <w:rPr>
          <w:rFonts w:ascii="Times New Roman" w:hAnsi="Times New Roman" w:cs="Times New Roman"/>
          <w:sz w:val="24"/>
        </w:rPr>
        <w:tab/>
        <w:t>0.10</w:t>
      </w:r>
      <w:r>
        <w:rPr>
          <w:rFonts w:ascii="Times New Roman" w:hAnsi="Times New Roman" w:cs="Times New Roman"/>
          <w:sz w:val="24"/>
        </w:rPr>
        <w:tab/>
        <w:t>1</w:t>
      </w:r>
    </w:p>
    <w:p w14:paraId="6FE002B7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DB7AB2">
        <w:rPr>
          <w:rFonts w:ascii="Times New Roman" w:hAnsi="Times New Roman" w:cs="Times New Roman"/>
          <w:sz w:val="24"/>
        </w:rPr>
        <w:t xml:space="preserve">MFR-25FBF52-3K01 </w:t>
      </w:r>
      <w:r>
        <w:rPr>
          <w:rFonts w:ascii="Times New Roman" w:hAnsi="Times New Roman" w:cs="Times New Roman"/>
          <w:sz w:val="24"/>
        </w:rPr>
        <w:t>(2)</w:t>
      </w:r>
      <w:r>
        <w:rPr>
          <w:rFonts w:ascii="Times New Roman" w:hAnsi="Times New Roman" w:cs="Times New Roman"/>
          <w:sz w:val="24"/>
        </w:rPr>
        <w:tab/>
        <w:t>3.01 kOhm resistor</w:t>
      </w:r>
      <w:r>
        <w:rPr>
          <w:rFonts w:ascii="Times New Roman" w:hAnsi="Times New Roman" w:cs="Times New Roman"/>
          <w:sz w:val="24"/>
        </w:rPr>
        <w:tab/>
        <w:t>0.10</w:t>
      </w:r>
      <w:r>
        <w:rPr>
          <w:rFonts w:ascii="Times New Roman" w:hAnsi="Times New Roman" w:cs="Times New Roman"/>
          <w:sz w:val="24"/>
        </w:rPr>
        <w:tab/>
        <w:t>1</w:t>
      </w:r>
    </w:p>
    <w:p w14:paraId="7FD51AB1" w14:textId="076154AC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881751">
        <w:rPr>
          <w:rFonts w:ascii="Times New Roman" w:hAnsi="Times New Roman" w:cs="Times New Roman"/>
          <w:sz w:val="24"/>
        </w:rPr>
        <w:t>MFR-25FBF52-4K99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4.99 kOhm resistor</w:t>
      </w:r>
      <w:r>
        <w:rPr>
          <w:rFonts w:ascii="Times New Roman" w:hAnsi="Times New Roman" w:cs="Times New Roman"/>
          <w:sz w:val="24"/>
        </w:rPr>
        <w:tab/>
        <w:t>0.10</w:t>
      </w:r>
      <w:r>
        <w:rPr>
          <w:rFonts w:ascii="Times New Roman" w:hAnsi="Times New Roman" w:cs="Times New Roman"/>
          <w:sz w:val="24"/>
        </w:rPr>
        <w:tab/>
        <w:t>1</w:t>
      </w:r>
    </w:p>
    <w:p w14:paraId="3BFA0C1F" w14:textId="77777777" w:rsidR="0096075A" w:rsidRPr="00843CBD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  <w:szCs w:val="24"/>
        </w:rPr>
      </w:pPr>
    </w:p>
    <w:p w14:paraId="31F72626" w14:textId="2E9010A7" w:rsidR="00876776" w:rsidRPr="00BD3B1B" w:rsidRDefault="0087677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 w:rsidR="005D1289">
        <w:rPr>
          <w:rFonts w:ascii="Times New Roman" w:hAnsi="Times New Roman" w:cs="Times New Roman"/>
          <w:b/>
          <w:bCs/>
          <w:sz w:val="24"/>
        </w:rPr>
        <w:t>12.48</w:t>
      </w:r>
    </w:p>
    <w:p w14:paraId="6E39AEED" w14:textId="77777777" w:rsidR="00126789" w:rsidRDefault="0012678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sz w:val="24"/>
          <w:u w:val="single"/>
        </w:rPr>
      </w:pPr>
    </w:p>
    <w:p w14:paraId="4EE04D97" w14:textId="6D58441B" w:rsidR="00126789" w:rsidRPr="002C2982" w:rsidRDefault="0012678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uppl. </w:t>
      </w:r>
      <w:r w:rsidRPr="002C2982">
        <w:rPr>
          <w:rFonts w:ascii="Times New Roman" w:hAnsi="Times New Roman" w:cs="Times New Roman"/>
          <w:b/>
          <w:sz w:val="24"/>
          <w:u w:val="single"/>
        </w:rPr>
        <w:t>Fig</w:t>
      </w:r>
      <w:r>
        <w:rPr>
          <w:rFonts w:ascii="Times New Roman" w:hAnsi="Times New Roman" w:cs="Times New Roman"/>
          <w:b/>
          <w:sz w:val="24"/>
          <w:u w:val="single"/>
        </w:rPr>
        <w:t>ure 7</w:t>
      </w:r>
    </w:p>
    <w:p w14:paraId="21E06F15" w14:textId="77777777" w:rsidR="0096075A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22E3D528" w14:textId="45031243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2C59F2">
        <w:rPr>
          <w:rFonts w:ascii="Times New Roman" w:hAnsi="Times New Roman" w:cs="Times New Roman"/>
          <w:sz w:val="24"/>
        </w:rPr>
        <w:t>ST242D00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DPST toggle switch</w:t>
      </w:r>
      <w:r>
        <w:rPr>
          <w:rFonts w:ascii="Times New Roman" w:hAnsi="Times New Roman" w:cs="Times New Roman"/>
          <w:sz w:val="24"/>
        </w:rPr>
        <w:tab/>
        <w:t>4.92</w:t>
      </w:r>
      <w:r>
        <w:rPr>
          <w:rFonts w:ascii="Times New Roman" w:hAnsi="Times New Roman" w:cs="Times New Roman"/>
          <w:sz w:val="24"/>
        </w:rPr>
        <w:tab/>
        <w:t>1</w:t>
      </w:r>
    </w:p>
    <w:p w14:paraId="19751209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2C59F2">
        <w:rPr>
          <w:rFonts w:ascii="Times New Roman" w:hAnsi="Times New Roman" w:cs="Times New Roman"/>
          <w:sz w:val="24"/>
        </w:rPr>
        <w:t>CBT-90-G-L11-CM101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Green LED module</w:t>
      </w:r>
      <w:r>
        <w:rPr>
          <w:rFonts w:ascii="Times New Roman" w:hAnsi="Times New Roman" w:cs="Times New Roman"/>
          <w:sz w:val="24"/>
        </w:rPr>
        <w:tab/>
        <w:t>77.50</w:t>
      </w:r>
      <w:r>
        <w:rPr>
          <w:rFonts w:ascii="Times New Roman" w:hAnsi="Times New Roman" w:cs="Times New Roman"/>
          <w:sz w:val="24"/>
        </w:rPr>
        <w:tab/>
        <w:t>2</w:t>
      </w:r>
    </w:p>
    <w:p w14:paraId="3B41A715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2C59F2">
        <w:rPr>
          <w:rFonts w:ascii="Times New Roman" w:hAnsi="Times New Roman" w:cs="Times New Roman"/>
          <w:sz w:val="24"/>
        </w:rPr>
        <w:t>CBT-90-RX-L15-BN101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Red LED module</w:t>
      </w:r>
      <w:r>
        <w:rPr>
          <w:rFonts w:ascii="Times New Roman" w:hAnsi="Times New Roman" w:cs="Times New Roman"/>
          <w:sz w:val="24"/>
        </w:rPr>
        <w:tab/>
        <w:t>86.74</w:t>
      </w:r>
      <w:r>
        <w:rPr>
          <w:rFonts w:ascii="Times New Roman" w:hAnsi="Times New Roman" w:cs="Times New Roman"/>
          <w:sz w:val="24"/>
        </w:rPr>
        <w:tab/>
        <w:t>2</w:t>
      </w:r>
    </w:p>
    <w:p w14:paraId="60B392DD" w14:textId="67530582" w:rsidR="00EC7E26" w:rsidRPr="002C59F2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B159D8">
        <w:rPr>
          <w:rFonts w:ascii="Times New Roman" w:hAnsi="Times New Roman" w:cs="Times New Roman"/>
          <w:sz w:val="24"/>
        </w:rPr>
        <w:t>L003</w:t>
      </w:r>
      <w:r>
        <w:rPr>
          <w:rFonts w:ascii="Times New Roman" w:hAnsi="Times New Roman" w:cs="Times New Roman"/>
          <w:sz w:val="24"/>
        </w:rPr>
        <w:t xml:space="preserve"> (</w:t>
      </w:r>
      <w:r w:rsidR="0000456E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 w:rsidRPr="002C59F2">
        <w:rPr>
          <w:rFonts w:ascii="Times New Roman" w:hAnsi="Times New Roman" w:cs="Times New Roman"/>
          <w:sz w:val="24"/>
        </w:rPr>
        <w:t xml:space="preserve">3.945" </w:t>
      </w:r>
      <w:r>
        <w:rPr>
          <w:rFonts w:ascii="Times New Roman" w:hAnsi="Times New Roman" w:cs="Times New Roman"/>
          <w:sz w:val="24"/>
        </w:rPr>
        <w:t>w</w:t>
      </w:r>
      <w:r w:rsidRPr="002C59F2">
        <w:rPr>
          <w:rFonts w:ascii="Times New Roman" w:hAnsi="Times New Roman" w:cs="Times New Roman"/>
          <w:sz w:val="24"/>
        </w:rPr>
        <w:t xml:space="preserve">ide </w:t>
      </w:r>
      <w:r>
        <w:rPr>
          <w:rFonts w:ascii="Times New Roman" w:hAnsi="Times New Roman" w:cs="Times New Roman"/>
          <w:sz w:val="24"/>
        </w:rPr>
        <w:t>a</w:t>
      </w:r>
      <w:r w:rsidRPr="002C59F2">
        <w:rPr>
          <w:rFonts w:ascii="Times New Roman" w:hAnsi="Times New Roman" w:cs="Times New Roman"/>
          <w:sz w:val="24"/>
        </w:rPr>
        <w:t xml:space="preserve">luminum </w:t>
      </w:r>
      <w:r>
        <w:rPr>
          <w:rFonts w:ascii="Times New Roman" w:hAnsi="Times New Roman" w:cs="Times New Roman"/>
          <w:sz w:val="24"/>
        </w:rPr>
        <w:t>h</w:t>
      </w:r>
      <w:r w:rsidRPr="002C59F2">
        <w:rPr>
          <w:rFonts w:ascii="Times New Roman" w:hAnsi="Times New Roman" w:cs="Times New Roman"/>
          <w:sz w:val="24"/>
        </w:rPr>
        <w:t>eatsink</w:t>
      </w:r>
      <w:r>
        <w:rPr>
          <w:rFonts w:ascii="Times New Roman" w:hAnsi="Times New Roman" w:cs="Times New Roman"/>
          <w:sz w:val="24"/>
        </w:rPr>
        <w:t xml:space="preserve"> </w:t>
      </w:r>
      <w:r w:rsidRPr="002C59F2">
        <w:rPr>
          <w:rFonts w:ascii="Times New Roman" w:hAnsi="Times New Roman" w:cs="Times New Roman"/>
          <w:sz w:val="24"/>
        </w:rPr>
        <w:t>(3"</w:t>
      </w:r>
      <w:r>
        <w:rPr>
          <w:rFonts w:ascii="Times New Roman" w:hAnsi="Times New Roman" w:cs="Times New Roman"/>
          <w:sz w:val="24"/>
        </w:rPr>
        <w:t xml:space="preserve"> length</w:t>
      </w:r>
      <w:r w:rsidRPr="002C59F2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11.58</w:t>
      </w:r>
      <w:r>
        <w:rPr>
          <w:rFonts w:ascii="Times New Roman" w:hAnsi="Times New Roman" w:cs="Times New Roman"/>
          <w:sz w:val="24"/>
        </w:rPr>
        <w:tab/>
        <w:t>2</w:t>
      </w:r>
    </w:p>
    <w:p w14:paraId="64161800" w14:textId="6C6B1C62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B159D8">
        <w:rPr>
          <w:rFonts w:ascii="Times New Roman" w:hAnsi="Times New Roman" w:cs="Times New Roman"/>
          <w:sz w:val="24"/>
        </w:rPr>
        <w:t>I003</w:t>
      </w:r>
      <w:r>
        <w:rPr>
          <w:rFonts w:ascii="Times New Roman" w:hAnsi="Times New Roman" w:cs="Times New Roman"/>
          <w:sz w:val="24"/>
        </w:rPr>
        <w:t xml:space="preserve"> (</w:t>
      </w:r>
      <w:r w:rsidR="0000456E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 w:rsidRPr="002C59F2">
        <w:rPr>
          <w:rFonts w:ascii="Times New Roman" w:hAnsi="Times New Roman" w:cs="Times New Roman"/>
          <w:sz w:val="24"/>
        </w:rPr>
        <w:t xml:space="preserve">3.500" </w:t>
      </w:r>
      <w:r>
        <w:rPr>
          <w:rFonts w:ascii="Times New Roman" w:hAnsi="Times New Roman" w:cs="Times New Roman"/>
          <w:sz w:val="24"/>
        </w:rPr>
        <w:t>w</w:t>
      </w:r>
      <w:r w:rsidRPr="002C59F2">
        <w:rPr>
          <w:rFonts w:ascii="Times New Roman" w:hAnsi="Times New Roman" w:cs="Times New Roman"/>
          <w:sz w:val="24"/>
        </w:rPr>
        <w:t xml:space="preserve">ide </w:t>
      </w:r>
      <w:r>
        <w:rPr>
          <w:rFonts w:ascii="Times New Roman" w:hAnsi="Times New Roman" w:cs="Times New Roman"/>
          <w:sz w:val="24"/>
        </w:rPr>
        <w:t>a</w:t>
      </w:r>
      <w:r w:rsidRPr="002C59F2">
        <w:rPr>
          <w:rFonts w:ascii="Times New Roman" w:hAnsi="Times New Roman" w:cs="Times New Roman"/>
          <w:sz w:val="24"/>
        </w:rPr>
        <w:t>luminum</w:t>
      </w:r>
      <w:r>
        <w:rPr>
          <w:rFonts w:ascii="Times New Roman" w:hAnsi="Times New Roman" w:cs="Times New Roman"/>
          <w:sz w:val="24"/>
        </w:rPr>
        <w:t xml:space="preserve"> heatsink </w:t>
      </w:r>
      <w:r w:rsidRPr="002C59F2">
        <w:rPr>
          <w:rFonts w:ascii="Times New Roman" w:hAnsi="Times New Roman" w:cs="Times New Roman"/>
          <w:sz w:val="24"/>
        </w:rPr>
        <w:t>(3"</w:t>
      </w:r>
      <w:r>
        <w:rPr>
          <w:rFonts w:ascii="Times New Roman" w:hAnsi="Times New Roman" w:cs="Times New Roman"/>
          <w:sz w:val="24"/>
        </w:rPr>
        <w:t xml:space="preserve"> length</w:t>
      </w:r>
      <w:r w:rsidRPr="002C59F2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4.08</w:t>
      </w:r>
      <w:r>
        <w:rPr>
          <w:rFonts w:ascii="Times New Roman" w:hAnsi="Times New Roman" w:cs="Times New Roman"/>
          <w:sz w:val="24"/>
        </w:rPr>
        <w:tab/>
        <w:t>2</w:t>
      </w:r>
    </w:p>
    <w:p w14:paraId="3EA3B189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2C59F2">
        <w:rPr>
          <w:rFonts w:ascii="Times New Roman" w:hAnsi="Times New Roman" w:cs="Times New Roman"/>
          <w:sz w:val="24"/>
        </w:rPr>
        <w:t>MJ11016G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NPN Darlington transistor (TO-3 package)</w:t>
      </w:r>
      <w:r>
        <w:rPr>
          <w:rFonts w:ascii="Times New Roman" w:hAnsi="Times New Roman" w:cs="Times New Roman"/>
          <w:sz w:val="24"/>
        </w:rPr>
        <w:tab/>
        <w:t>7.23</w:t>
      </w:r>
      <w:r>
        <w:rPr>
          <w:rFonts w:ascii="Times New Roman" w:hAnsi="Times New Roman" w:cs="Times New Roman"/>
          <w:sz w:val="24"/>
        </w:rPr>
        <w:tab/>
        <w:t>2</w:t>
      </w:r>
    </w:p>
    <w:p w14:paraId="28DEA013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2C59F2">
        <w:rPr>
          <w:rFonts w:ascii="Times New Roman" w:hAnsi="Times New Roman" w:cs="Times New Roman"/>
          <w:sz w:val="24"/>
        </w:rPr>
        <w:t>641A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</w:r>
      <w:r w:rsidRPr="002C59F2">
        <w:rPr>
          <w:rFonts w:ascii="Times New Roman" w:hAnsi="Times New Roman" w:cs="Times New Roman"/>
          <w:sz w:val="24"/>
        </w:rPr>
        <w:t>TO-3</w:t>
      </w:r>
      <w:r>
        <w:rPr>
          <w:rFonts w:ascii="Times New Roman" w:hAnsi="Times New Roman" w:cs="Times New Roman"/>
          <w:sz w:val="24"/>
        </w:rPr>
        <w:t xml:space="preserve"> heatsink for Darlington transistor</w:t>
      </w:r>
      <w:r>
        <w:rPr>
          <w:rFonts w:ascii="Times New Roman" w:hAnsi="Times New Roman" w:cs="Times New Roman"/>
          <w:sz w:val="24"/>
        </w:rPr>
        <w:tab/>
        <w:t>10.90</w:t>
      </w:r>
      <w:r>
        <w:rPr>
          <w:rFonts w:ascii="Times New Roman" w:hAnsi="Times New Roman" w:cs="Times New Roman"/>
          <w:sz w:val="24"/>
        </w:rPr>
        <w:tab/>
        <w:t>2</w:t>
      </w:r>
    </w:p>
    <w:p w14:paraId="7FAFC16E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2C59F2">
        <w:rPr>
          <w:rFonts w:ascii="Times New Roman" w:hAnsi="Times New Roman" w:cs="Times New Roman"/>
          <w:sz w:val="24"/>
        </w:rPr>
        <w:t>HS50 R50 F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0.5 Ohm 50W resistor</w:t>
      </w:r>
      <w:r>
        <w:rPr>
          <w:rFonts w:ascii="Times New Roman" w:hAnsi="Times New Roman" w:cs="Times New Roman"/>
          <w:sz w:val="24"/>
        </w:rPr>
        <w:tab/>
        <w:t>4.72</w:t>
      </w:r>
      <w:r>
        <w:rPr>
          <w:rFonts w:ascii="Times New Roman" w:hAnsi="Times New Roman" w:cs="Times New Roman"/>
          <w:sz w:val="24"/>
        </w:rPr>
        <w:tab/>
        <w:t>2</w:t>
      </w:r>
    </w:p>
    <w:p w14:paraId="112CDCAF" w14:textId="77777777" w:rsidR="0096075A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149C9293" w14:textId="03CEF48C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i/>
          <w:iCs/>
          <w:sz w:val="24"/>
        </w:rPr>
      </w:pPr>
      <w:r w:rsidRPr="00C56C05">
        <w:rPr>
          <w:rFonts w:ascii="Times New Roman" w:hAnsi="Times New Roman" w:cs="Times New Roman"/>
          <w:i/>
          <w:iCs/>
          <w:sz w:val="24"/>
        </w:rPr>
        <w:t xml:space="preserve"> * The heatsinks are for the LEDs and Darlington transistors</w:t>
      </w:r>
    </w:p>
    <w:p w14:paraId="35884C0B" w14:textId="77777777" w:rsidR="00923FC9" w:rsidRPr="00843CBD" w:rsidRDefault="00923FC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  <w:szCs w:val="24"/>
        </w:rPr>
      </w:pPr>
    </w:p>
    <w:p w14:paraId="5B6F8028" w14:textId="5755C689" w:rsidR="00A74BCA" w:rsidRDefault="00A74BC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>
        <w:rPr>
          <w:rFonts w:ascii="Times New Roman" w:hAnsi="Times New Roman" w:cs="Times New Roman"/>
          <w:b/>
          <w:bCs/>
          <w:sz w:val="24"/>
        </w:rPr>
        <w:t>410.42</w:t>
      </w:r>
    </w:p>
    <w:p w14:paraId="7747D9C7" w14:textId="77777777" w:rsidR="0073144C" w:rsidRPr="0073144C" w:rsidRDefault="0073144C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19F1BAD6" w14:textId="4FF4789D" w:rsidR="00B42E1A" w:rsidRPr="002C2982" w:rsidRDefault="0012678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uppl. </w:t>
      </w:r>
      <w:r w:rsidR="00B42E1A" w:rsidRPr="002C2982">
        <w:rPr>
          <w:rFonts w:ascii="Times New Roman" w:hAnsi="Times New Roman" w:cs="Times New Roman"/>
          <w:b/>
          <w:sz w:val="24"/>
          <w:u w:val="single"/>
        </w:rPr>
        <w:t>Fig</w:t>
      </w:r>
      <w:r w:rsidR="00052472">
        <w:rPr>
          <w:rFonts w:ascii="Times New Roman" w:hAnsi="Times New Roman" w:cs="Times New Roman"/>
          <w:b/>
          <w:sz w:val="24"/>
          <w:u w:val="single"/>
        </w:rPr>
        <w:t xml:space="preserve">ure </w:t>
      </w:r>
      <w:r>
        <w:rPr>
          <w:rFonts w:ascii="Times New Roman" w:hAnsi="Times New Roman" w:cs="Times New Roman"/>
          <w:b/>
          <w:sz w:val="24"/>
          <w:u w:val="single"/>
        </w:rPr>
        <w:t>8</w:t>
      </w:r>
    </w:p>
    <w:p w14:paraId="69995305" w14:textId="77777777" w:rsidR="00B42E1A" w:rsidRDefault="00B42E1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3A12D842" w14:textId="74EAFFCE" w:rsidR="00B42E1A" w:rsidRDefault="00B42E1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100-S18 (</w:t>
      </w:r>
      <w:r w:rsidR="0000456E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 w:rsidR="00843CBD">
        <w:rPr>
          <w:rFonts w:ascii="Times New Roman" w:hAnsi="Times New Roman" w:cs="Times New Roman"/>
          <w:sz w:val="24"/>
        </w:rPr>
        <w:t xml:space="preserve">Barebones </w:t>
      </w:r>
      <w:r w:rsidR="00140A76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eristaltic pump (0-10V</w:t>
      </w:r>
      <w:r w:rsidR="00140A76">
        <w:rPr>
          <w:rFonts w:ascii="Times New Roman" w:hAnsi="Times New Roman" w:cs="Times New Roman"/>
          <w:sz w:val="24"/>
        </w:rPr>
        <w:t xml:space="preserve"> control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228.00</w:t>
      </w:r>
      <w:r>
        <w:rPr>
          <w:rFonts w:ascii="Times New Roman" w:hAnsi="Times New Roman" w:cs="Times New Roman"/>
          <w:sz w:val="24"/>
        </w:rPr>
        <w:tab/>
        <w:t>2</w:t>
      </w:r>
    </w:p>
    <w:p w14:paraId="7FFF35F6" w14:textId="77777777" w:rsidR="00B42E1A" w:rsidRDefault="00B42E1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3 roller pump head</w:t>
      </w:r>
    </w:p>
    <w:p w14:paraId="7CC62456" w14:textId="77777777" w:rsidR="00B42E1A" w:rsidRPr="00843CBD" w:rsidRDefault="00B42E1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  <w:szCs w:val="24"/>
        </w:rPr>
      </w:pPr>
    </w:p>
    <w:p w14:paraId="586CEEC0" w14:textId="77777777" w:rsidR="00B42E1A" w:rsidRPr="00BD3B1B" w:rsidRDefault="00B42E1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>
        <w:rPr>
          <w:rFonts w:ascii="Times New Roman" w:hAnsi="Times New Roman" w:cs="Times New Roman"/>
          <w:b/>
          <w:bCs/>
          <w:sz w:val="24"/>
        </w:rPr>
        <w:t>456.00</w:t>
      </w:r>
    </w:p>
    <w:p w14:paraId="1819D815" w14:textId="6AA74B0B" w:rsidR="00923FC9" w:rsidRDefault="00923FC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2EF6D8C3" w14:textId="4EE67CAB" w:rsidR="00F63702" w:rsidRDefault="00F63702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7B497F10" w14:textId="4D9C8BF0" w:rsidR="00F63702" w:rsidRDefault="00F63702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09B14B3C" w14:textId="719FF67D" w:rsidR="00F63702" w:rsidRDefault="00F63702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20C0145F" w14:textId="03DA36D7" w:rsidR="00F63702" w:rsidRDefault="00F63702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70C40FBA" w14:textId="7F747D79" w:rsidR="00126789" w:rsidRPr="002C2982" w:rsidRDefault="00126789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lastRenderedPageBreak/>
        <w:t xml:space="preserve">Suppl. </w:t>
      </w:r>
      <w:r w:rsidRPr="002C2982">
        <w:rPr>
          <w:rFonts w:ascii="Times New Roman" w:hAnsi="Times New Roman" w:cs="Times New Roman"/>
          <w:b/>
          <w:sz w:val="24"/>
          <w:u w:val="single"/>
        </w:rPr>
        <w:t>Fig</w:t>
      </w:r>
      <w:r>
        <w:rPr>
          <w:rFonts w:ascii="Times New Roman" w:hAnsi="Times New Roman" w:cs="Times New Roman"/>
          <w:b/>
          <w:sz w:val="24"/>
          <w:u w:val="single"/>
        </w:rPr>
        <w:t>ure 9</w:t>
      </w:r>
    </w:p>
    <w:p w14:paraId="5C1F0E46" w14:textId="77777777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2E7385D9" w14:textId="61BA54DC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34470F">
        <w:rPr>
          <w:rFonts w:ascii="Times New Roman" w:hAnsi="Times New Roman" w:cs="Times New Roman"/>
          <w:sz w:val="24"/>
        </w:rPr>
        <w:t xml:space="preserve">RPB560-610 </w:t>
      </w:r>
      <w:r>
        <w:rPr>
          <w:rFonts w:ascii="Times New Roman" w:hAnsi="Times New Roman" w:cs="Times New Roman"/>
          <w:sz w:val="24"/>
        </w:rPr>
        <w:t>(</w:t>
      </w:r>
      <w:r w:rsidR="00682FC4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 w:rsidRPr="0034470F">
        <w:rPr>
          <w:rFonts w:ascii="Times New Roman" w:hAnsi="Times New Roman" w:cs="Times New Roman"/>
          <w:sz w:val="24"/>
        </w:rPr>
        <w:t>585BP50 RapidBand</w:t>
      </w:r>
      <w:r>
        <w:rPr>
          <w:rFonts w:ascii="Times New Roman" w:hAnsi="Times New Roman" w:cs="Times New Roman"/>
          <w:sz w:val="24"/>
        </w:rPr>
        <w:t xml:space="preserve"> optical filter</w:t>
      </w:r>
      <w:r>
        <w:rPr>
          <w:rFonts w:ascii="Times New Roman" w:hAnsi="Times New Roman" w:cs="Times New Roman"/>
          <w:sz w:val="24"/>
        </w:rPr>
        <w:tab/>
        <w:t>175.00</w:t>
      </w:r>
      <w:r>
        <w:rPr>
          <w:rFonts w:ascii="Times New Roman" w:hAnsi="Times New Roman" w:cs="Times New Roman"/>
          <w:sz w:val="24"/>
        </w:rPr>
        <w:tab/>
        <w:t>1</w:t>
      </w:r>
    </w:p>
    <w:p w14:paraId="20E29752" w14:textId="415E11E8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34470F">
        <w:rPr>
          <w:rFonts w:ascii="Times New Roman" w:hAnsi="Times New Roman" w:cs="Times New Roman"/>
          <w:sz w:val="24"/>
        </w:rPr>
        <w:t xml:space="preserve">RPB520-540 </w:t>
      </w:r>
      <w:r>
        <w:rPr>
          <w:rFonts w:ascii="Times New Roman" w:hAnsi="Times New Roman" w:cs="Times New Roman"/>
          <w:sz w:val="24"/>
        </w:rPr>
        <w:t>(</w:t>
      </w:r>
      <w:r w:rsidR="00682FC4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 w:rsidRPr="0034470F">
        <w:rPr>
          <w:rFonts w:ascii="Times New Roman" w:hAnsi="Times New Roman" w:cs="Times New Roman"/>
          <w:sz w:val="24"/>
        </w:rPr>
        <w:t>530BP20 RapidBand</w:t>
      </w:r>
      <w:r>
        <w:rPr>
          <w:rFonts w:ascii="Times New Roman" w:hAnsi="Times New Roman" w:cs="Times New Roman"/>
          <w:sz w:val="24"/>
        </w:rPr>
        <w:t xml:space="preserve"> optical filter</w:t>
      </w:r>
      <w:r>
        <w:rPr>
          <w:rFonts w:ascii="Times New Roman" w:hAnsi="Times New Roman" w:cs="Times New Roman"/>
          <w:sz w:val="24"/>
        </w:rPr>
        <w:tab/>
        <w:t>175.00</w:t>
      </w:r>
      <w:r>
        <w:rPr>
          <w:rFonts w:ascii="Times New Roman" w:hAnsi="Times New Roman" w:cs="Times New Roman"/>
          <w:sz w:val="24"/>
        </w:rPr>
        <w:tab/>
        <w:t>2</w:t>
      </w:r>
    </w:p>
    <w:p w14:paraId="2FD3F530" w14:textId="7F9C488E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34470F">
        <w:rPr>
          <w:rFonts w:ascii="Times New Roman" w:hAnsi="Times New Roman" w:cs="Times New Roman"/>
          <w:sz w:val="24"/>
        </w:rPr>
        <w:t xml:space="preserve">RPE690LP </w:t>
      </w:r>
      <w:r>
        <w:rPr>
          <w:rFonts w:ascii="Times New Roman" w:hAnsi="Times New Roman" w:cs="Times New Roman"/>
          <w:sz w:val="24"/>
        </w:rPr>
        <w:t>(</w:t>
      </w:r>
      <w:r w:rsidR="00682FC4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 w:rsidRPr="0034470F">
        <w:rPr>
          <w:rFonts w:ascii="Times New Roman" w:hAnsi="Times New Roman" w:cs="Times New Roman"/>
          <w:sz w:val="24"/>
        </w:rPr>
        <w:t>690LP RapidEdge</w:t>
      </w:r>
      <w:r>
        <w:rPr>
          <w:rFonts w:ascii="Times New Roman" w:hAnsi="Times New Roman" w:cs="Times New Roman"/>
          <w:sz w:val="24"/>
        </w:rPr>
        <w:t xml:space="preserve"> optical filter</w:t>
      </w:r>
      <w:r>
        <w:rPr>
          <w:rFonts w:ascii="Times New Roman" w:hAnsi="Times New Roman" w:cs="Times New Roman"/>
          <w:sz w:val="24"/>
        </w:rPr>
        <w:tab/>
        <w:t>100.00</w:t>
      </w:r>
      <w:r>
        <w:rPr>
          <w:rFonts w:ascii="Times New Roman" w:hAnsi="Times New Roman" w:cs="Times New Roman"/>
          <w:sz w:val="24"/>
        </w:rPr>
        <w:tab/>
        <w:t>1</w:t>
      </w:r>
    </w:p>
    <w:p w14:paraId="71720874" w14:textId="54E64E15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34470F">
        <w:rPr>
          <w:rFonts w:ascii="Times New Roman" w:hAnsi="Times New Roman" w:cs="Times New Roman"/>
          <w:sz w:val="24"/>
        </w:rPr>
        <w:t xml:space="preserve">RPB630-650 </w:t>
      </w:r>
      <w:r>
        <w:rPr>
          <w:rFonts w:ascii="Times New Roman" w:hAnsi="Times New Roman" w:cs="Times New Roman"/>
          <w:sz w:val="24"/>
        </w:rPr>
        <w:t>(</w:t>
      </w:r>
      <w:r w:rsidR="00682FC4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 w:rsidRPr="0034470F">
        <w:rPr>
          <w:rFonts w:ascii="Times New Roman" w:hAnsi="Times New Roman" w:cs="Times New Roman"/>
          <w:sz w:val="24"/>
        </w:rPr>
        <w:t>640BP20 RapidBand</w:t>
      </w:r>
      <w:r>
        <w:rPr>
          <w:rFonts w:ascii="Times New Roman" w:hAnsi="Times New Roman" w:cs="Times New Roman"/>
          <w:sz w:val="24"/>
        </w:rPr>
        <w:t xml:space="preserve"> optical filter</w:t>
      </w:r>
      <w:r>
        <w:rPr>
          <w:rFonts w:ascii="Times New Roman" w:hAnsi="Times New Roman" w:cs="Times New Roman"/>
          <w:sz w:val="24"/>
        </w:rPr>
        <w:tab/>
        <w:t>175.00</w:t>
      </w:r>
      <w:r>
        <w:rPr>
          <w:rFonts w:ascii="Times New Roman" w:hAnsi="Times New Roman" w:cs="Times New Roman"/>
          <w:sz w:val="24"/>
        </w:rPr>
        <w:tab/>
        <w:t>2</w:t>
      </w:r>
    </w:p>
    <w:p w14:paraId="3EBB3810" w14:textId="32628C11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A1951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Plano-convex lens for LED</w:t>
      </w:r>
      <w:r>
        <w:rPr>
          <w:rFonts w:ascii="Times New Roman" w:hAnsi="Times New Roman" w:cs="Times New Roman"/>
          <w:sz w:val="24"/>
        </w:rPr>
        <w:tab/>
        <w:t>25.14</w:t>
      </w:r>
      <w:r>
        <w:rPr>
          <w:rFonts w:ascii="Times New Roman" w:hAnsi="Times New Roman" w:cs="Times New Roman"/>
          <w:sz w:val="24"/>
        </w:rPr>
        <w:tab/>
        <w:t>2</w:t>
      </w:r>
    </w:p>
    <w:p w14:paraId="2F628346" w14:textId="7E73FA63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P33T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0.50” thick cage plate (LA1951 lens holder)</w:t>
      </w:r>
      <w:r>
        <w:rPr>
          <w:rFonts w:ascii="Times New Roman" w:hAnsi="Times New Roman" w:cs="Times New Roman"/>
          <w:sz w:val="24"/>
        </w:rPr>
        <w:tab/>
        <w:t>23.27</w:t>
      </w:r>
      <w:r>
        <w:rPr>
          <w:rFonts w:ascii="Times New Roman" w:hAnsi="Times New Roman" w:cs="Times New Roman"/>
          <w:sz w:val="24"/>
        </w:rPr>
        <w:tab/>
        <w:t>2</w:t>
      </w:r>
    </w:p>
    <w:p w14:paraId="7152D684" w14:textId="04FFA683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M1L03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0.30” lens tube (excitation filter holder)</w:t>
      </w:r>
      <w:r>
        <w:rPr>
          <w:rFonts w:ascii="Times New Roman" w:hAnsi="Times New Roman" w:cs="Times New Roman"/>
          <w:sz w:val="24"/>
        </w:rPr>
        <w:tab/>
        <w:t>12.52</w:t>
      </w:r>
      <w:r>
        <w:rPr>
          <w:rFonts w:ascii="Times New Roman" w:hAnsi="Times New Roman" w:cs="Times New Roman"/>
          <w:sz w:val="24"/>
        </w:rPr>
        <w:tab/>
        <w:t>2</w:t>
      </w:r>
    </w:p>
    <w:p w14:paraId="11FC67BD" w14:textId="6B8E2A3B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CA1EF6">
        <w:rPr>
          <w:rFonts w:ascii="Times New Roman" w:hAnsi="Times New Roman" w:cs="Times New Roman"/>
          <w:sz w:val="24"/>
        </w:rPr>
        <w:t>DF6HA-1S</w:t>
      </w:r>
      <w:r>
        <w:rPr>
          <w:rFonts w:ascii="Times New Roman" w:hAnsi="Times New Roman" w:cs="Times New Roman"/>
          <w:sz w:val="24"/>
        </w:rPr>
        <w:t xml:space="preserve"> (</w:t>
      </w:r>
      <w:r w:rsidR="00682FC4"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1/2" camera lens (F1.2, 6mm)</w:t>
      </w:r>
      <w:r>
        <w:rPr>
          <w:rFonts w:ascii="Times New Roman" w:hAnsi="Times New Roman" w:cs="Times New Roman"/>
          <w:sz w:val="24"/>
        </w:rPr>
        <w:tab/>
        <w:t>119.00</w:t>
      </w:r>
      <w:r>
        <w:rPr>
          <w:rFonts w:ascii="Times New Roman" w:hAnsi="Times New Roman" w:cs="Times New Roman"/>
          <w:sz w:val="24"/>
        </w:rPr>
        <w:tab/>
        <w:t>1</w:t>
      </w:r>
    </w:p>
    <w:p w14:paraId="1B2472C9" w14:textId="46C7B3F1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M1A36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M27x0.5 adapter (emission filter holder)</w:t>
      </w:r>
      <w:r>
        <w:rPr>
          <w:rFonts w:ascii="Times New Roman" w:hAnsi="Times New Roman" w:cs="Times New Roman"/>
          <w:sz w:val="24"/>
        </w:rPr>
        <w:tab/>
        <w:t>21.86</w:t>
      </w:r>
      <w:r>
        <w:rPr>
          <w:rFonts w:ascii="Times New Roman" w:hAnsi="Times New Roman" w:cs="Times New Roman"/>
          <w:sz w:val="24"/>
        </w:rPr>
        <w:tab/>
        <w:t>1</w:t>
      </w:r>
    </w:p>
    <w:p w14:paraId="60545A8A" w14:textId="6EE8D776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CA1EF6">
        <w:rPr>
          <w:rFonts w:ascii="Times New Roman" w:hAnsi="Times New Roman" w:cs="Times New Roman"/>
          <w:sz w:val="24"/>
        </w:rPr>
        <w:t>UI-3360CP-NIR-GL</w:t>
      </w:r>
      <w:r>
        <w:rPr>
          <w:rFonts w:ascii="Times New Roman" w:hAnsi="Times New Roman" w:cs="Times New Roman"/>
          <w:sz w:val="24"/>
        </w:rPr>
        <w:t xml:space="preserve"> (</w:t>
      </w:r>
      <w:r w:rsidR="00682FC4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High-speed CMOS camera</w:t>
      </w:r>
      <w:r>
        <w:rPr>
          <w:rFonts w:ascii="Times New Roman" w:hAnsi="Times New Roman" w:cs="Times New Roman"/>
          <w:sz w:val="24"/>
        </w:rPr>
        <w:tab/>
        <w:t>1,260.00</w:t>
      </w:r>
      <w:r>
        <w:rPr>
          <w:rFonts w:ascii="Times New Roman" w:hAnsi="Times New Roman" w:cs="Times New Roman"/>
          <w:sz w:val="24"/>
        </w:rPr>
        <w:tab/>
        <w:t>1</w:t>
      </w:r>
    </w:p>
    <w:p w14:paraId="1F2251F4" w14:textId="08215EF5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CA1EF6">
        <w:rPr>
          <w:rFonts w:ascii="Times New Roman" w:hAnsi="Times New Roman" w:cs="Times New Roman"/>
          <w:sz w:val="24"/>
        </w:rPr>
        <w:t>IOI-E4-USB3-4P-4HS</w:t>
      </w:r>
      <w:r>
        <w:rPr>
          <w:rFonts w:ascii="Times New Roman" w:hAnsi="Times New Roman" w:cs="Times New Roman"/>
          <w:sz w:val="24"/>
        </w:rPr>
        <w:t xml:space="preserve"> (</w:t>
      </w:r>
      <w:r w:rsidR="00682FC4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4-Port USB3.0 PCIe card</w:t>
      </w:r>
      <w:r>
        <w:rPr>
          <w:rFonts w:ascii="Times New Roman" w:hAnsi="Times New Roman" w:cs="Times New Roman"/>
          <w:sz w:val="24"/>
        </w:rPr>
        <w:tab/>
        <w:t>150.00</w:t>
      </w:r>
      <w:r>
        <w:rPr>
          <w:rFonts w:ascii="Times New Roman" w:hAnsi="Times New Roman" w:cs="Times New Roman"/>
          <w:sz w:val="24"/>
        </w:rPr>
        <w:tab/>
        <w:t>1</w:t>
      </w:r>
    </w:p>
    <w:p w14:paraId="02AEADC0" w14:textId="77173F7C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6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1/2" optical post, 6” length</w:t>
      </w:r>
      <w:r>
        <w:rPr>
          <w:rFonts w:ascii="Times New Roman" w:hAnsi="Times New Roman" w:cs="Times New Roman"/>
          <w:sz w:val="24"/>
        </w:rPr>
        <w:tab/>
        <w:t>7.33</w:t>
      </w:r>
      <w:r>
        <w:rPr>
          <w:rFonts w:ascii="Times New Roman" w:hAnsi="Times New Roman" w:cs="Times New Roman"/>
          <w:sz w:val="24"/>
        </w:rPr>
        <w:tab/>
        <w:t>3</w:t>
      </w:r>
    </w:p>
    <w:p w14:paraId="024C4365" w14:textId="4EE49535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H3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1/2" post holder, 3” length</w:t>
      </w:r>
      <w:r>
        <w:rPr>
          <w:rFonts w:ascii="Times New Roman" w:hAnsi="Times New Roman" w:cs="Times New Roman"/>
          <w:sz w:val="24"/>
        </w:rPr>
        <w:tab/>
        <w:t>8.52</w:t>
      </w:r>
      <w:r>
        <w:rPr>
          <w:rFonts w:ascii="Times New Roman" w:hAnsi="Times New Roman" w:cs="Times New Roman"/>
          <w:sz w:val="24"/>
        </w:rPr>
        <w:tab/>
        <w:t>3</w:t>
      </w:r>
    </w:p>
    <w:p w14:paraId="42C2265A" w14:textId="65F8095D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A1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1” x 3” mounting base</w:t>
      </w:r>
      <w:r>
        <w:rPr>
          <w:rFonts w:ascii="Times New Roman" w:hAnsi="Times New Roman" w:cs="Times New Roman"/>
          <w:sz w:val="24"/>
        </w:rPr>
        <w:tab/>
        <w:t>5.77</w:t>
      </w:r>
      <w:r>
        <w:rPr>
          <w:rFonts w:ascii="Times New Roman" w:hAnsi="Times New Roman" w:cs="Times New Roman"/>
          <w:sz w:val="24"/>
        </w:rPr>
        <w:tab/>
        <w:t>2</w:t>
      </w:r>
    </w:p>
    <w:p w14:paraId="2D461F10" w14:textId="55BD6367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A2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2” x 3” mounting base</w:t>
      </w:r>
      <w:r>
        <w:rPr>
          <w:rFonts w:ascii="Times New Roman" w:hAnsi="Times New Roman" w:cs="Times New Roman"/>
          <w:sz w:val="24"/>
        </w:rPr>
        <w:tab/>
        <w:t>7.52</w:t>
      </w:r>
      <w:r>
        <w:rPr>
          <w:rFonts w:ascii="Times New Roman" w:hAnsi="Times New Roman" w:cs="Times New Roman"/>
          <w:sz w:val="24"/>
        </w:rPr>
        <w:tab/>
        <w:t>1</w:t>
      </w:r>
    </w:p>
    <w:p w14:paraId="762268E0" w14:textId="2C47043F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B8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8” x 8” aluminum breadboard</w:t>
      </w:r>
      <w:r>
        <w:rPr>
          <w:rFonts w:ascii="Times New Roman" w:hAnsi="Times New Roman" w:cs="Times New Roman"/>
          <w:sz w:val="24"/>
        </w:rPr>
        <w:tab/>
        <w:t>77.22</w:t>
      </w:r>
      <w:r>
        <w:rPr>
          <w:rFonts w:ascii="Times New Roman" w:hAnsi="Times New Roman" w:cs="Times New Roman"/>
          <w:sz w:val="24"/>
        </w:rPr>
        <w:tab/>
        <w:t>1</w:t>
      </w:r>
    </w:p>
    <w:p w14:paraId="211E3ED5" w14:textId="77777777" w:rsidR="00C43036" w:rsidRPr="00F63702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  <w:szCs w:val="24"/>
        </w:rPr>
      </w:pPr>
    </w:p>
    <w:p w14:paraId="205D22C2" w14:textId="77777777" w:rsidR="00C43036" w:rsidRPr="00BD3B1B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>
        <w:rPr>
          <w:rFonts w:ascii="Times New Roman" w:hAnsi="Times New Roman" w:cs="Times New Roman"/>
          <w:b/>
          <w:bCs/>
          <w:sz w:val="24"/>
        </w:rPr>
        <w:t>2791.55</w:t>
      </w:r>
    </w:p>
    <w:p w14:paraId="57A900FC" w14:textId="0997AC13" w:rsidR="00C43036" w:rsidRDefault="00C4303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52014A58" w14:textId="695B9F28" w:rsidR="00EC7E26" w:rsidRPr="00AD017E" w:rsidRDefault="00B84B44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  <w:u w:val="single"/>
        </w:rPr>
      </w:pPr>
      <w:r w:rsidRPr="00627EAE">
        <w:rPr>
          <w:rFonts w:ascii="Times New Roman" w:hAnsi="Times New Roman" w:cs="Times New Roman"/>
          <w:b/>
          <w:sz w:val="24"/>
          <w:u w:val="single"/>
        </w:rPr>
        <w:t>Fig</w:t>
      </w:r>
      <w:r w:rsidR="00052472" w:rsidRPr="00627EAE">
        <w:rPr>
          <w:rFonts w:ascii="Times New Roman" w:hAnsi="Times New Roman" w:cs="Times New Roman"/>
          <w:b/>
          <w:sz w:val="24"/>
          <w:u w:val="single"/>
        </w:rPr>
        <w:t xml:space="preserve">ure </w:t>
      </w:r>
      <w:r w:rsidR="00126789" w:rsidRPr="00627EAE">
        <w:rPr>
          <w:rFonts w:ascii="Times New Roman" w:hAnsi="Times New Roman" w:cs="Times New Roman"/>
          <w:b/>
          <w:sz w:val="24"/>
          <w:u w:val="single"/>
        </w:rPr>
        <w:t>2</w:t>
      </w:r>
      <w:r w:rsidR="00052472" w:rsidRPr="00627EAE">
        <w:rPr>
          <w:rFonts w:ascii="Times New Roman" w:hAnsi="Times New Roman" w:cs="Times New Roman"/>
          <w:b/>
          <w:sz w:val="24"/>
          <w:u w:val="single"/>
        </w:rPr>
        <w:t>A</w:t>
      </w:r>
    </w:p>
    <w:p w14:paraId="20CC00BF" w14:textId="77777777" w:rsidR="0096075A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168DE178" w14:textId="1D02CA8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ecision Cooker Nano (</w:t>
      </w:r>
      <w:r w:rsidR="00682FC4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Thermal immersion circulator</w:t>
      </w:r>
      <w:r>
        <w:rPr>
          <w:rFonts w:ascii="Times New Roman" w:hAnsi="Times New Roman" w:cs="Times New Roman"/>
          <w:sz w:val="24"/>
        </w:rPr>
        <w:tab/>
        <w:t>129.00</w:t>
      </w:r>
      <w:r>
        <w:rPr>
          <w:rFonts w:ascii="Times New Roman" w:hAnsi="Times New Roman" w:cs="Times New Roman"/>
          <w:sz w:val="24"/>
        </w:rPr>
        <w:tab/>
        <w:t>1</w:t>
      </w:r>
    </w:p>
    <w:p w14:paraId="5C0F87B7" w14:textId="317EB510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8C07E0">
        <w:rPr>
          <w:rFonts w:ascii="Times New Roman" w:hAnsi="Times New Roman" w:cs="Times New Roman"/>
          <w:sz w:val="24"/>
        </w:rPr>
        <w:t>EWP-D401250</w:t>
      </w:r>
      <w:r>
        <w:rPr>
          <w:rFonts w:ascii="Times New Roman" w:hAnsi="Times New Roman" w:cs="Times New Roman"/>
          <w:sz w:val="24"/>
        </w:rPr>
        <w:t xml:space="preserve"> (</w:t>
      </w:r>
      <w:r w:rsidR="00682FC4">
        <w:rPr>
          <w:rFonts w:ascii="Times New Roman" w:hAnsi="Times New Roman" w:cs="Times New Roman"/>
          <w:sz w:val="24"/>
        </w:rPr>
        <w:t>11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8.3 L/min water pump</w:t>
      </w:r>
      <w:r>
        <w:rPr>
          <w:rFonts w:ascii="Times New Roman" w:hAnsi="Times New Roman" w:cs="Times New Roman"/>
          <w:sz w:val="24"/>
        </w:rPr>
        <w:tab/>
        <w:t>18.50</w:t>
      </w:r>
      <w:r>
        <w:rPr>
          <w:rFonts w:ascii="Times New Roman" w:hAnsi="Times New Roman" w:cs="Times New Roman"/>
          <w:sz w:val="24"/>
        </w:rPr>
        <w:tab/>
        <w:t>1</w:t>
      </w:r>
    </w:p>
    <w:p w14:paraId="5AD6707D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8C07E0">
        <w:rPr>
          <w:rFonts w:ascii="Times New Roman" w:hAnsi="Times New Roman" w:cs="Times New Roman"/>
          <w:sz w:val="24"/>
        </w:rPr>
        <w:t>10TC220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SPST toggle switch</w:t>
      </w:r>
      <w:r>
        <w:rPr>
          <w:rFonts w:ascii="Times New Roman" w:hAnsi="Times New Roman" w:cs="Times New Roman"/>
          <w:sz w:val="24"/>
        </w:rPr>
        <w:tab/>
        <w:t>2.31</w:t>
      </w:r>
      <w:r>
        <w:rPr>
          <w:rFonts w:ascii="Times New Roman" w:hAnsi="Times New Roman" w:cs="Times New Roman"/>
          <w:sz w:val="24"/>
        </w:rPr>
        <w:tab/>
        <w:t>1</w:t>
      </w:r>
    </w:p>
    <w:p w14:paraId="6FA652A9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7541F7">
        <w:rPr>
          <w:rFonts w:ascii="Times New Roman" w:hAnsi="Times New Roman" w:cs="Times New Roman"/>
          <w:sz w:val="24"/>
        </w:rPr>
        <w:t>TRE25R120-12G03-Level-VI</w:t>
      </w:r>
      <w:r>
        <w:rPr>
          <w:rFonts w:ascii="Times New Roman" w:hAnsi="Times New Roman" w:cs="Times New Roman"/>
          <w:sz w:val="24"/>
        </w:rPr>
        <w:t xml:space="preserve"> (2)</w:t>
      </w:r>
      <w:r>
        <w:rPr>
          <w:rFonts w:ascii="Times New Roman" w:hAnsi="Times New Roman" w:cs="Times New Roman"/>
          <w:sz w:val="24"/>
        </w:rPr>
        <w:tab/>
        <w:t>Wall mount AC adapter (12VDC output)</w:t>
      </w:r>
      <w:r>
        <w:rPr>
          <w:rFonts w:ascii="Times New Roman" w:hAnsi="Times New Roman" w:cs="Times New Roman"/>
          <w:sz w:val="24"/>
        </w:rPr>
        <w:tab/>
        <w:t>15.13</w:t>
      </w:r>
      <w:r>
        <w:rPr>
          <w:rFonts w:ascii="Times New Roman" w:hAnsi="Times New Roman" w:cs="Times New Roman"/>
          <w:sz w:val="24"/>
        </w:rPr>
        <w:tab/>
        <w:t>1</w:t>
      </w:r>
    </w:p>
    <w:p w14:paraId="2B20F0FA" w14:textId="77777777" w:rsidR="0096075A" w:rsidRDefault="0096075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2999BB02" w14:textId="2DDF6AFE" w:rsidR="00A74BCA" w:rsidRPr="00BD3B1B" w:rsidRDefault="00A74BCA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>
        <w:rPr>
          <w:rFonts w:ascii="Times New Roman" w:hAnsi="Times New Roman" w:cs="Times New Roman"/>
          <w:b/>
          <w:bCs/>
          <w:sz w:val="24"/>
        </w:rPr>
        <w:t>164.94</w:t>
      </w:r>
    </w:p>
    <w:p w14:paraId="5614F01F" w14:textId="77777777" w:rsidR="005E2A68" w:rsidRDefault="005E2A68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7D27A2E1" w14:textId="682E6066" w:rsidR="00EC7E26" w:rsidRPr="002C2982" w:rsidRDefault="00B84B44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  <w:u w:val="single"/>
        </w:rPr>
      </w:pPr>
      <w:r w:rsidRPr="002C2982">
        <w:rPr>
          <w:rFonts w:ascii="Times New Roman" w:hAnsi="Times New Roman" w:cs="Times New Roman"/>
          <w:b/>
          <w:sz w:val="24"/>
          <w:u w:val="single"/>
        </w:rPr>
        <w:t>Fig</w:t>
      </w:r>
      <w:r w:rsidR="00052472">
        <w:rPr>
          <w:rFonts w:ascii="Times New Roman" w:hAnsi="Times New Roman" w:cs="Times New Roman"/>
          <w:b/>
          <w:sz w:val="24"/>
          <w:u w:val="single"/>
        </w:rPr>
        <w:t xml:space="preserve">ure </w:t>
      </w:r>
      <w:r w:rsidR="00126789">
        <w:rPr>
          <w:rFonts w:ascii="Times New Roman" w:hAnsi="Times New Roman" w:cs="Times New Roman"/>
          <w:b/>
          <w:sz w:val="24"/>
          <w:u w:val="single"/>
        </w:rPr>
        <w:t>2B</w:t>
      </w:r>
    </w:p>
    <w:p w14:paraId="74A08234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4CAFF775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ustom glassware (12)</w:t>
      </w:r>
      <w:r>
        <w:rPr>
          <w:rFonts w:ascii="Times New Roman" w:hAnsi="Times New Roman" w:cs="Times New Roman"/>
          <w:sz w:val="24"/>
        </w:rPr>
        <w:tab/>
        <w:t>Heating coil with bubble trap</w:t>
      </w:r>
      <w:r>
        <w:rPr>
          <w:rFonts w:ascii="Times New Roman" w:hAnsi="Times New Roman" w:cs="Times New Roman"/>
          <w:sz w:val="24"/>
        </w:rPr>
        <w:tab/>
        <w:t>110.00</w:t>
      </w:r>
      <w:r>
        <w:rPr>
          <w:rFonts w:ascii="Times New Roman" w:hAnsi="Times New Roman" w:cs="Times New Roman"/>
          <w:sz w:val="24"/>
        </w:rPr>
        <w:tab/>
        <w:t>1</w:t>
      </w:r>
    </w:p>
    <w:p w14:paraId="15B51301" w14:textId="710BDAEC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ustom glassware (12)</w:t>
      </w:r>
      <w:r>
        <w:rPr>
          <w:rFonts w:ascii="Times New Roman" w:hAnsi="Times New Roman" w:cs="Times New Roman"/>
          <w:sz w:val="24"/>
        </w:rPr>
        <w:tab/>
        <w:t xml:space="preserve">Water-jacketed reservoir (~ </w:t>
      </w:r>
      <w:r w:rsidR="003F0F7B">
        <w:rPr>
          <w:rFonts w:ascii="Times New Roman" w:hAnsi="Times New Roman" w:cs="Times New Roman"/>
          <w:sz w:val="24"/>
        </w:rPr>
        <w:t xml:space="preserve">1/3 </w:t>
      </w:r>
      <w:r>
        <w:rPr>
          <w:rFonts w:ascii="Times New Roman" w:hAnsi="Times New Roman" w:cs="Times New Roman"/>
          <w:sz w:val="24"/>
        </w:rPr>
        <w:t>L)</w:t>
      </w:r>
      <w:r>
        <w:rPr>
          <w:rFonts w:ascii="Times New Roman" w:hAnsi="Times New Roman" w:cs="Times New Roman"/>
          <w:sz w:val="24"/>
        </w:rPr>
        <w:tab/>
        <w:t>130.00</w:t>
      </w:r>
      <w:r>
        <w:rPr>
          <w:rFonts w:ascii="Times New Roman" w:hAnsi="Times New Roman" w:cs="Times New Roman"/>
          <w:sz w:val="24"/>
        </w:rPr>
        <w:tab/>
        <w:t>2</w:t>
      </w:r>
    </w:p>
    <w:p w14:paraId="4936559D" w14:textId="77777777" w:rsidR="00EB1221" w:rsidRDefault="00EB1221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5EA6DC7C" w14:textId="39F21FDD" w:rsidR="00EC7E26" w:rsidRPr="0096075A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i/>
          <w:iCs/>
          <w:sz w:val="24"/>
        </w:rPr>
      </w:pPr>
      <w:r w:rsidRPr="0096075A">
        <w:rPr>
          <w:rFonts w:ascii="Times New Roman" w:hAnsi="Times New Roman" w:cs="Times New Roman"/>
          <w:i/>
          <w:iCs/>
          <w:sz w:val="24"/>
        </w:rPr>
        <w:t>* Similar glassware can be purchased off-the-shelf</w:t>
      </w:r>
    </w:p>
    <w:p w14:paraId="26C93464" w14:textId="77777777" w:rsidR="005E2A68" w:rsidRDefault="005E2A68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4A085256" w14:textId="6EAEBA58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B1218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12” x 18” aluminum breadboard</w:t>
      </w:r>
      <w:r>
        <w:rPr>
          <w:rFonts w:ascii="Times New Roman" w:hAnsi="Times New Roman" w:cs="Times New Roman"/>
          <w:sz w:val="24"/>
        </w:rPr>
        <w:tab/>
        <w:t>193.64</w:t>
      </w:r>
      <w:r>
        <w:rPr>
          <w:rFonts w:ascii="Times New Roman" w:hAnsi="Times New Roman" w:cs="Times New Roman"/>
          <w:sz w:val="24"/>
        </w:rPr>
        <w:tab/>
        <w:t>1</w:t>
      </w:r>
    </w:p>
    <w:p w14:paraId="3C4B929F" w14:textId="00BAC072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12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1/2" optical post, 12” length</w:t>
      </w:r>
      <w:r>
        <w:rPr>
          <w:rFonts w:ascii="Times New Roman" w:hAnsi="Times New Roman" w:cs="Times New Roman"/>
          <w:sz w:val="24"/>
        </w:rPr>
        <w:tab/>
        <w:t>11.37</w:t>
      </w:r>
      <w:r>
        <w:rPr>
          <w:rFonts w:ascii="Times New Roman" w:hAnsi="Times New Roman" w:cs="Times New Roman"/>
          <w:sz w:val="24"/>
        </w:rPr>
        <w:tab/>
        <w:t>1</w:t>
      </w:r>
    </w:p>
    <w:p w14:paraId="3A44AE63" w14:textId="132B435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WC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Rotating clamp for 1/2" post</w:t>
      </w:r>
      <w:r>
        <w:rPr>
          <w:rFonts w:ascii="Times New Roman" w:hAnsi="Times New Roman" w:cs="Times New Roman"/>
          <w:sz w:val="24"/>
        </w:rPr>
        <w:tab/>
        <w:t>25.00</w:t>
      </w:r>
      <w:r>
        <w:rPr>
          <w:rFonts w:ascii="Times New Roman" w:hAnsi="Times New Roman" w:cs="Times New Roman"/>
          <w:sz w:val="24"/>
        </w:rPr>
        <w:tab/>
        <w:t>1</w:t>
      </w:r>
    </w:p>
    <w:p w14:paraId="77E2D085" w14:textId="41BF160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H3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1/2" post holder, 3” length</w:t>
      </w:r>
      <w:r>
        <w:rPr>
          <w:rFonts w:ascii="Times New Roman" w:hAnsi="Times New Roman" w:cs="Times New Roman"/>
          <w:sz w:val="24"/>
        </w:rPr>
        <w:tab/>
        <w:t>8.52</w:t>
      </w:r>
      <w:r>
        <w:rPr>
          <w:rFonts w:ascii="Times New Roman" w:hAnsi="Times New Roman" w:cs="Times New Roman"/>
          <w:sz w:val="24"/>
        </w:rPr>
        <w:tab/>
        <w:t>1</w:t>
      </w:r>
    </w:p>
    <w:p w14:paraId="5366863C" w14:textId="1A84216F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A2 (</w:t>
      </w:r>
      <w:r w:rsidR="00682FC4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  <w:t>2” x 3” mounting base</w:t>
      </w:r>
      <w:r>
        <w:rPr>
          <w:rFonts w:ascii="Times New Roman" w:hAnsi="Times New Roman" w:cs="Times New Roman"/>
          <w:sz w:val="24"/>
        </w:rPr>
        <w:tab/>
        <w:t>7.52</w:t>
      </w:r>
      <w:r>
        <w:rPr>
          <w:rFonts w:ascii="Times New Roman" w:hAnsi="Times New Roman" w:cs="Times New Roman"/>
          <w:sz w:val="24"/>
        </w:rPr>
        <w:tab/>
        <w:t>1</w:t>
      </w:r>
    </w:p>
    <w:p w14:paraId="610158EA" w14:textId="77777777" w:rsidR="005E2A68" w:rsidRDefault="005E2A68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</w:p>
    <w:p w14:paraId="594B6EC7" w14:textId="77777777" w:rsidR="00EC7E26" w:rsidRPr="0096075A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96075A">
        <w:rPr>
          <w:rFonts w:ascii="Times New Roman" w:hAnsi="Times New Roman" w:cs="Times New Roman"/>
          <w:b/>
          <w:bCs/>
          <w:sz w:val="24"/>
        </w:rPr>
        <w:t>Bipolar stimulator electrode</w:t>
      </w:r>
    </w:p>
    <w:p w14:paraId="3DE5B4DD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03 (2)</w:t>
      </w:r>
      <w:r>
        <w:rPr>
          <w:rFonts w:ascii="Times New Roman" w:hAnsi="Times New Roman" w:cs="Times New Roman"/>
          <w:sz w:val="24"/>
        </w:rPr>
        <w:tab/>
        <w:t>Pig-tail cable, 0.1” 2-pin (4 pack)</w:t>
      </w:r>
      <w:r>
        <w:rPr>
          <w:rFonts w:ascii="Times New Roman" w:hAnsi="Times New Roman" w:cs="Times New Roman"/>
          <w:sz w:val="24"/>
        </w:rPr>
        <w:tab/>
        <w:t>1.95</w:t>
      </w:r>
      <w:r>
        <w:rPr>
          <w:rFonts w:ascii="Times New Roman" w:hAnsi="Times New Roman" w:cs="Times New Roman"/>
          <w:sz w:val="24"/>
        </w:rPr>
        <w:tab/>
        <w:t>1</w:t>
      </w:r>
    </w:p>
    <w:p w14:paraId="305863B1" w14:textId="77777777" w:rsidR="00EC7E26" w:rsidRDefault="00EC7E26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sz w:val="24"/>
        </w:rPr>
      </w:pPr>
      <w:r w:rsidRPr="00653A45">
        <w:rPr>
          <w:rFonts w:ascii="Times New Roman" w:hAnsi="Times New Roman" w:cs="Times New Roman"/>
          <w:sz w:val="24"/>
        </w:rPr>
        <w:t>92705K12</w:t>
      </w:r>
      <w:r>
        <w:rPr>
          <w:rFonts w:ascii="Times New Roman" w:hAnsi="Times New Roman" w:cs="Times New Roman"/>
          <w:sz w:val="24"/>
        </w:rPr>
        <w:t xml:space="preserve"> (13)</w:t>
      </w:r>
      <w:r>
        <w:rPr>
          <w:rFonts w:ascii="Times New Roman" w:hAnsi="Times New Roman" w:cs="Times New Roman"/>
          <w:sz w:val="24"/>
        </w:rPr>
        <w:tab/>
        <w:t>316 stainless steel wire (0.02” diameter)</w:t>
      </w:r>
      <w:r>
        <w:rPr>
          <w:rFonts w:ascii="Times New Roman" w:hAnsi="Times New Roman" w:cs="Times New Roman"/>
          <w:sz w:val="24"/>
        </w:rPr>
        <w:tab/>
        <w:t>20.45</w:t>
      </w:r>
      <w:r>
        <w:rPr>
          <w:rFonts w:ascii="Times New Roman" w:hAnsi="Times New Roman" w:cs="Times New Roman"/>
          <w:sz w:val="24"/>
        </w:rPr>
        <w:tab/>
        <w:t>1</w:t>
      </w:r>
    </w:p>
    <w:p w14:paraId="64E048F4" w14:textId="6918BCE6" w:rsidR="00EC7E26" w:rsidRDefault="00EC7E26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7513A782" w14:textId="0E0E0BE8" w:rsidR="00B7658C" w:rsidRDefault="00B7658C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4BEB897D" w14:textId="260661D2" w:rsidR="00B7658C" w:rsidRDefault="00B7658C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5DE36DDC" w14:textId="78FA7014" w:rsidR="00B7658C" w:rsidRDefault="00B7658C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3AAAA355" w14:textId="3F48B54B" w:rsidR="00B7658C" w:rsidRDefault="00B7658C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635FC7AD" w14:textId="6C7C11FC" w:rsidR="00B7658C" w:rsidRDefault="00B7658C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0B5BACB5" w14:textId="77777777" w:rsidR="00EC7E26" w:rsidRPr="00922156" w:rsidRDefault="00EC7E26" w:rsidP="00FA731A">
      <w:pPr>
        <w:pStyle w:val="Sinespaciado"/>
        <w:rPr>
          <w:rFonts w:ascii="Times New Roman" w:hAnsi="Times New Roman" w:cs="Times New Roman"/>
          <w:i/>
          <w:iCs/>
          <w:sz w:val="24"/>
        </w:rPr>
      </w:pPr>
      <w:r w:rsidRPr="00922156">
        <w:rPr>
          <w:rFonts w:ascii="Times New Roman" w:hAnsi="Times New Roman" w:cs="Times New Roman"/>
          <w:i/>
          <w:iCs/>
          <w:sz w:val="24"/>
        </w:rPr>
        <w:lastRenderedPageBreak/>
        <w:t>* Tubing, valves, 3-way stopcocks, etc. are not included in this listing as they are found in most experimental physiology labs</w:t>
      </w:r>
    </w:p>
    <w:p w14:paraId="56FD5D17" w14:textId="2125DF67" w:rsidR="00EC7E26" w:rsidRPr="00922156" w:rsidRDefault="00EC7E26" w:rsidP="00FA731A">
      <w:pPr>
        <w:pStyle w:val="Sinespaciado"/>
        <w:rPr>
          <w:rFonts w:ascii="Times New Roman" w:hAnsi="Times New Roman" w:cs="Times New Roman"/>
          <w:i/>
          <w:iCs/>
          <w:sz w:val="24"/>
        </w:rPr>
      </w:pPr>
      <w:r w:rsidRPr="00922156">
        <w:rPr>
          <w:rFonts w:ascii="Times New Roman" w:hAnsi="Times New Roman" w:cs="Times New Roman"/>
          <w:i/>
          <w:iCs/>
          <w:sz w:val="24"/>
        </w:rPr>
        <w:t>* Although the glassware holders, cannula, heart mechanical support, etc. were built in-house, suitable</w:t>
      </w:r>
      <w:r w:rsidR="00EB1221">
        <w:rPr>
          <w:rFonts w:ascii="Times New Roman" w:hAnsi="Times New Roman" w:cs="Times New Roman"/>
          <w:i/>
          <w:iCs/>
          <w:sz w:val="24"/>
        </w:rPr>
        <w:t xml:space="preserve"> low-cost</w:t>
      </w:r>
      <w:r w:rsidRPr="00922156">
        <w:rPr>
          <w:rFonts w:ascii="Times New Roman" w:hAnsi="Times New Roman" w:cs="Times New Roman"/>
          <w:i/>
          <w:iCs/>
          <w:sz w:val="24"/>
        </w:rPr>
        <w:t xml:space="preserve"> off-the-shelf components can be used instead</w:t>
      </w:r>
    </w:p>
    <w:p w14:paraId="50E9242E" w14:textId="08C7B7F4" w:rsidR="00EC7E26" w:rsidRPr="00922156" w:rsidRDefault="00EC7E26" w:rsidP="00FA731A">
      <w:pPr>
        <w:pStyle w:val="Sinespaciado"/>
        <w:rPr>
          <w:rFonts w:ascii="Times New Roman" w:hAnsi="Times New Roman" w:cs="Times New Roman"/>
          <w:i/>
          <w:iCs/>
          <w:sz w:val="24"/>
        </w:rPr>
      </w:pPr>
      <w:r w:rsidRPr="00922156">
        <w:rPr>
          <w:rFonts w:ascii="Times New Roman" w:hAnsi="Times New Roman" w:cs="Times New Roman"/>
          <w:i/>
          <w:iCs/>
          <w:sz w:val="24"/>
        </w:rPr>
        <w:t>* We obtained the membrane oxygenator</w:t>
      </w:r>
      <w:r w:rsidR="00200540">
        <w:rPr>
          <w:rFonts w:ascii="Times New Roman" w:hAnsi="Times New Roman" w:cs="Times New Roman"/>
          <w:i/>
          <w:iCs/>
          <w:sz w:val="24"/>
        </w:rPr>
        <w:t xml:space="preserve"> as sample</w:t>
      </w:r>
      <w:r w:rsidR="008C6ABD">
        <w:rPr>
          <w:rFonts w:ascii="Times New Roman" w:hAnsi="Times New Roman" w:cs="Times New Roman"/>
          <w:i/>
          <w:iCs/>
          <w:sz w:val="24"/>
        </w:rPr>
        <w:t xml:space="preserve"> material</w:t>
      </w:r>
      <w:r w:rsidRPr="00922156">
        <w:rPr>
          <w:rFonts w:ascii="Times New Roman" w:hAnsi="Times New Roman" w:cs="Times New Roman"/>
          <w:i/>
          <w:iCs/>
          <w:sz w:val="24"/>
        </w:rPr>
        <w:t xml:space="preserve"> from</w:t>
      </w:r>
      <w:r w:rsidR="00200540">
        <w:rPr>
          <w:rFonts w:ascii="Times New Roman" w:hAnsi="Times New Roman" w:cs="Times New Roman"/>
          <w:i/>
          <w:iCs/>
          <w:sz w:val="24"/>
        </w:rPr>
        <w:t xml:space="preserve"> </w:t>
      </w:r>
      <w:r w:rsidR="008C6ABD">
        <w:rPr>
          <w:rFonts w:ascii="Times New Roman" w:hAnsi="Times New Roman" w:cs="Times New Roman"/>
          <w:i/>
          <w:iCs/>
          <w:sz w:val="24"/>
        </w:rPr>
        <w:t xml:space="preserve">the </w:t>
      </w:r>
      <w:r w:rsidRPr="00922156">
        <w:rPr>
          <w:rFonts w:ascii="Times New Roman" w:hAnsi="Times New Roman" w:cs="Times New Roman"/>
          <w:i/>
          <w:iCs/>
          <w:sz w:val="24"/>
        </w:rPr>
        <w:t>Hospital Clínico San Carlo</w:t>
      </w:r>
      <w:r w:rsidR="008C6ABD">
        <w:rPr>
          <w:rFonts w:ascii="Times New Roman" w:hAnsi="Times New Roman" w:cs="Times New Roman"/>
          <w:i/>
          <w:iCs/>
          <w:sz w:val="24"/>
        </w:rPr>
        <w:t>s</w:t>
      </w:r>
      <w:r w:rsidRPr="00922156">
        <w:rPr>
          <w:rFonts w:ascii="Times New Roman" w:hAnsi="Times New Roman" w:cs="Times New Roman"/>
          <w:i/>
          <w:iCs/>
          <w:sz w:val="24"/>
        </w:rPr>
        <w:t xml:space="preserve"> and purchased the diffuser stones at a local aquarium supply shop</w:t>
      </w:r>
      <w:r w:rsidR="008C6ABD">
        <w:rPr>
          <w:rFonts w:ascii="Times New Roman" w:hAnsi="Times New Roman" w:cs="Times New Roman"/>
          <w:i/>
          <w:iCs/>
          <w:sz w:val="24"/>
        </w:rPr>
        <w:t xml:space="preserve">. </w:t>
      </w:r>
    </w:p>
    <w:p w14:paraId="1B1DD6F9" w14:textId="64FEFFA2" w:rsidR="00EC7E26" w:rsidRDefault="00EC7E26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5D80C58F" w14:textId="2621B6E4" w:rsidR="006B703B" w:rsidRPr="00BD3B1B" w:rsidRDefault="006B703B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  <w:t>Subtotal</w:t>
      </w:r>
      <w:r>
        <w:rPr>
          <w:rFonts w:ascii="Times New Roman" w:hAnsi="Times New Roman" w:cs="Times New Roman"/>
          <w:b/>
          <w:bCs/>
          <w:sz w:val="24"/>
        </w:rPr>
        <w:t>:</w:t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 w:rsidR="003155C7">
        <w:rPr>
          <w:rFonts w:ascii="Times New Roman" w:hAnsi="Times New Roman" w:cs="Times New Roman"/>
          <w:b/>
          <w:bCs/>
          <w:sz w:val="24"/>
        </w:rPr>
        <w:t>638.45</w:t>
      </w:r>
    </w:p>
    <w:p w14:paraId="25A1DE11" w14:textId="76721866" w:rsidR="00B84B44" w:rsidRDefault="00B84B44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75BF613D" w14:textId="0B976D4C" w:rsidR="00AD017E" w:rsidRPr="00BD3B1B" w:rsidRDefault="00AD017E" w:rsidP="00FA731A">
      <w:pPr>
        <w:pStyle w:val="Sinespaciado"/>
        <w:tabs>
          <w:tab w:val="left" w:pos="3510"/>
          <w:tab w:val="right" w:pos="882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 w:rsidRPr="001F49E5">
        <w:rPr>
          <w:rFonts w:ascii="Times New Roman" w:hAnsi="Times New Roman" w:cs="Times New Roman"/>
          <w:b/>
          <w:bCs/>
          <w:sz w:val="24"/>
          <w:u w:val="single"/>
        </w:rPr>
        <w:t>Grand total:</w:t>
      </w:r>
      <w:r w:rsidRPr="00BD3B1B">
        <w:rPr>
          <w:rFonts w:ascii="Times New Roman" w:hAnsi="Times New Roman" w:cs="Times New Roman"/>
          <w:b/>
          <w:bCs/>
          <w:sz w:val="24"/>
        </w:rPr>
        <w:tab/>
      </w:r>
      <w:r w:rsidR="00BF18BB" w:rsidRPr="001F49E5">
        <w:rPr>
          <w:rFonts w:ascii="Times New Roman" w:hAnsi="Times New Roman" w:cs="Times New Roman"/>
          <w:b/>
          <w:bCs/>
          <w:sz w:val="24"/>
          <w:u w:val="single"/>
        </w:rPr>
        <w:t>4</w:t>
      </w:r>
      <w:r w:rsidR="00C773AB">
        <w:rPr>
          <w:rFonts w:ascii="Times New Roman" w:hAnsi="Times New Roman" w:cs="Times New Roman"/>
          <w:b/>
          <w:bCs/>
          <w:sz w:val="24"/>
          <w:u w:val="single"/>
        </w:rPr>
        <w:t>690</w:t>
      </w:r>
      <w:r w:rsidR="00BF18BB" w:rsidRPr="001F49E5">
        <w:rPr>
          <w:rFonts w:ascii="Times New Roman" w:hAnsi="Times New Roman" w:cs="Times New Roman"/>
          <w:b/>
          <w:bCs/>
          <w:sz w:val="24"/>
          <w:u w:val="single"/>
        </w:rPr>
        <w:t>.74</w:t>
      </w:r>
    </w:p>
    <w:p w14:paraId="6E7F10E2" w14:textId="77777777" w:rsidR="00961513" w:rsidRDefault="00961513" w:rsidP="00FA731A">
      <w:pPr>
        <w:pStyle w:val="Sinespaciado"/>
        <w:tabs>
          <w:tab w:val="left" w:pos="3510"/>
          <w:tab w:val="right" w:pos="8820"/>
          <w:tab w:val="left" w:pos="909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</w:p>
    <w:p w14:paraId="6D098771" w14:textId="07BD5F17" w:rsidR="006D672F" w:rsidRPr="00D47D51" w:rsidRDefault="006D672F" w:rsidP="00FA731A">
      <w:pPr>
        <w:pStyle w:val="Sinespaciado"/>
        <w:tabs>
          <w:tab w:val="left" w:pos="3510"/>
          <w:tab w:val="right" w:pos="8820"/>
          <w:tab w:val="left" w:pos="9090"/>
          <w:tab w:val="right" w:pos="10080"/>
        </w:tabs>
        <w:rPr>
          <w:rFonts w:ascii="Times New Roman" w:hAnsi="Times New Roman" w:cs="Times New Roman"/>
          <w:b/>
          <w:bCs/>
          <w:sz w:val="24"/>
        </w:rPr>
      </w:pPr>
      <w:r w:rsidRPr="00D47D51">
        <w:rPr>
          <w:rFonts w:ascii="Times New Roman" w:hAnsi="Times New Roman" w:cs="Times New Roman"/>
          <w:b/>
          <w:bCs/>
          <w:sz w:val="24"/>
        </w:rPr>
        <w:t>Note: Price</w:t>
      </w:r>
      <w:r w:rsidR="00A60D1F">
        <w:rPr>
          <w:rFonts w:ascii="Times New Roman" w:hAnsi="Times New Roman" w:cs="Times New Roman"/>
          <w:b/>
          <w:bCs/>
          <w:sz w:val="24"/>
        </w:rPr>
        <w:t xml:space="preserve">s </w:t>
      </w:r>
      <w:r w:rsidR="00961513">
        <w:rPr>
          <w:rFonts w:ascii="Times New Roman" w:hAnsi="Times New Roman" w:cs="Times New Roman"/>
          <w:b/>
          <w:bCs/>
          <w:sz w:val="24"/>
        </w:rPr>
        <w:t>may vary since th</w:t>
      </w:r>
      <w:r w:rsidR="00097F66">
        <w:rPr>
          <w:rFonts w:ascii="Times New Roman" w:hAnsi="Times New Roman" w:cs="Times New Roman"/>
          <w:b/>
          <w:bCs/>
          <w:sz w:val="24"/>
        </w:rPr>
        <w:t>ose</w:t>
      </w:r>
      <w:r w:rsidR="00961513">
        <w:rPr>
          <w:rFonts w:ascii="Times New Roman" w:hAnsi="Times New Roman" w:cs="Times New Roman"/>
          <w:b/>
          <w:bCs/>
          <w:sz w:val="24"/>
        </w:rPr>
        <w:t xml:space="preserve"> shown here are </w:t>
      </w:r>
      <w:r w:rsidR="00A60D1F">
        <w:rPr>
          <w:rFonts w:ascii="Times New Roman" w:hAnsi="Times New Roman" w:cs="Times New Roman"/>
          <w:b/>
          <w:bCs/>
          <w:sz w:val="24"/>
        </w:rPr>
        <w:t>based on</w:t>
      </w:r>
      <w:r w:rsidRPr="00D47D51">
        <w:rPr>
          <w:rFonts w:ascii="Times New Roman" w:hAnsi="Times New Roman" w:cs="Times New Roman"/>
          <w:b/>
          <w:bCs/>
          <w:sz w:val="24"/>
        </w:rPr>
        <w:t xml:space="preserve"> the time of purchase</w:t>
      </w:r>
      <w:r w:rsidR="00961513">
        <w:rPr>
          <w:rFonts w:ascii="Times New Roman" w:hAnsi="Times New Roman" w:cs="Times New Roman"/>
          <w:b/>
          <w:bCs/>
          <w:sz w:val="24"/>
        </w:rPr>
        <w:t>.</w:t>
      </w:r>
    </w:p>
    <w:p w14:paraId="46941B14" w14:textId="77777777" w:rsidR="00634BFA" w:rsidRDefault="00634BFA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4916AB38" w14:textId="77777777" w:rsidR="00052472" w:rsidRDefault="00052472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62CCD543" w14:textId="162C4EA5" w:rsidR="00EC7E26" w:rsidRPr="00F171D6" w:rsidRDefault="00EC7E26" w:rsidP="00FA731A">
      <w:pPr>
        <w:pStyle w:val="Sinespaciado"/>
        <w:rPr>
          <w:rFonts w:ascii="Times New Roman" w:hAnsi="Times New Roman" w:cs="Times New Roman"/>
          <w:b/>
          <w:sz w:val="24"/>
        </w:rPr>
      </w:pPr>
      <w:r w:rsidRPr="00F171D6">
        <w:rPr>
          <w:rFonts w:ascii="Times New Roman" w:hAnsi="Times New Roman" w:cs="Times New Roman"/>
          <w:b/>
          <w:sz w:val="24"/>
        </w:rPr>
        <w:t>Source</w:t>
      </w:r>
      <w:r w:rsidR="00A923F3">
        <w:rPr>
          <w:rFonts w:ascii="Times New Roman" w:hAnsi="Times New Roman" w:cs="Times New Roman"/>
          <w:b/>
          <w:sz w:val="24"/>
        </w:rPr>
        <w:t>s</w:t>
      </w:r>
      <w:r w:rsidR="007A610C">
        <w:rPr>
          <w:rFonts w:ascii="Times New Roman" w:hAnsi="Times New Roman" w:cs="Times New Roman"/>
          <w:b/>
          <w:sz w:val="24"/>
        </w:rPr>
        <w:t xml:space="preserve"> for parts</w:t>
      </w:r>
      <w:r w:rsidRPr="00F171D6">
        <w:rPr>
          <w:rFonts w:ascii="Times New Roman" w:hAnsi="Times New Roman" w:cs="Times New Roman"/>
          <w:b/>
          <w:sz w:val="24"/>
        </w:rPr>
        <w:t>:</w:t>
      </w:r>
    </w:p>
    <w:p w14:paraId="5B36F8B4" w14:textId="77777777" w:rsidR="00EC7E26" w:rsidRDefault="00EC7E26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058BE40A" w14:textId="77777777" w:rsidR="00627EAE" w:rsidRDefault="00627EAE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  <w:sectPr w:rsidR="00627EAE" w:rsidSect="00B4638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C0F04FE" w14:textId="3C18268E" w:rsidR="00AD5AD1" w:rsidRPr="00AD5AD1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1)</w:t>
      </w:r>
      <w:r>
        <w:rPr>
          <w:rFonts w:ascii="Times New Roman" w:hAnsi="Times New Roman" w:cs="Times New Roman"/>
          <w:sz w:val="24"/>
        </w:rPr>
        <w:tab/>
      </w:r>
      <w:r w:rsidR="00AD5AD1" w:rsidRPr="00AD5AD1">
        <w:rPr>
          <w:rFonts w:ascii="Times New Roman" w:hAnsi="Times New Roman" w:cs="Times New Roman"/>
          <w:sz w:val="24"/>
        </w:rPr>
        <w:t>Jameco Electronics</w:t>
      </w:r>
    </w:p>
    <w:p w14:paraId="673F8DFD" w14:textId="71684DF7" w:rsidR="00AD5AD1" w:rsidRPr="00AD5AD1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AD5AD1" w:rsidRPr="00AD5AD1">
        <w:rPr>
          <w:rFonts w:ascii="Times New Roman" w:hAnsi="Times New Roman" w:cs="Times New Roman"/>
          <w:sz w:val="24"/>
        </w:rPr>
        <w:t>1355 Shoreway Road</w:t>
      </w:r>
    </w:p>
    <w:p w14:paraId="61E0BF84" w14:textId="6054AF25" w:rsidR="00AD5AD1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AD5AD1" w:rsidRPr="00AD5AD1">
        <w:rPr>
          <w:rFonts w:ascii="Times New Roman" w:hAnsi="Times New Roman" w:cs="Times New Roman"/>
          <w:sz w:val="24"/>
        </w:rPr>
        <w:t>Belmont, CA 94002</w:t>
      </w:r>
      <w:r>
        <w:rPr>
          <w:rFonts w:ascii="Times New Roman" w:hAnsi="Times New Roman" w:cs="Times New Roman"/>
          <w:sz w:val="24"/>
        </w:rPr>
        <w:t xml:space="preserve">, </w:t>
      </w:r>
      <w:r w:rsidR="00AD5AD1">
        <w:rPr>
          <w:rFonts w:ascii="Times New Roman" w:hAnsi="Times New Roman" w:cs="Times New Roman"/>
          <w:sz w:val="24"/>
        </w:rPr>
        <w:t>USA</w:t>
      </w:r>
    </w:p>
    <w:p w14:paraId="1F2850B3" w14:textId="65F7FAF4" w:rsidR="00EC7E26" w:rsidRDefault="00EC7E26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</w:p>
    <w:p w14:paraId="641F47F3" w14:textId="1A70C085" w:rsidR="00AD5AD1" w:rsidRPr="00AD5AD1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2)</w:t>
      </w:r>
      <w:r>
        <w:rPr>
          <w:rFonts w:ascii="Times New Roman" w:hAnsi="Times New Roman" w:cs="Times New Roman"/>
          <w:sz w:val="24"/>
        </w:rPr>
        <w:tab/>
      </w:r>
      <w:r w:rsidR="00AD5AD1" w:rsidRPr="00AD5AD1">
        <w:rPr>
          <w:rFonts w:ascii="Times New Roman" w:hAnsi="Times New Roman" w:cs="Times New Roman"/>
          <w:sz w:val="24"/>
        </w:rPr>
        <w:t>Mouser Electronics</w:t>
      </w:r>
    </w:p>
    <w:p w14:paraId="1F182200" w14:textId="72966A2E" w:rsidR="00AD5AD1" w:rsidRPr="00AD5AD1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AD5AD1" w:rsidRPr="00AD5AD1">
        <w:rPr>
          <w:rFonts w:ascii="Times New Roman" w:hAnsi="Times New Roman" w:cs="Times New Roman"/>
          <w:sz w:val="24"/>
        </w:rPr>
        <w:t>1000 North Main Street</w:t>
      </w:r>
    </w:p>
    <w:p w14:paraId="75635F52" w14:textId="183DDF8B" w:rsidR="00AD5AD1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AD5AD1" w:rsidRPr="00AD5AD1">
        <w:rPr>
          <w:rFonts w:ascii="Times New Roman" w:hAnsi="Times New Roman" w:cs="Times New Roman"/>
          <w:sz w:val="24"/>
        </w:rPr>
        <w:t>Mansfield, TX 76063</w:t>
      </w:r>
      <w:r>
        <w:rPr>
          <w:rFonts w:ascii="Times New Roman" w:hAnsi="Times New Roman" w:cs="Times New Roman"/>
          <w:sz w:val="24"/>
        </w:rPr>
        <w:t xml:space="preserve">, </w:t>
      </w:r>
      <w:r w:rsidR="00AD5AD1" w:rsidRPr="00AD5AD1">
        <w:rPr>
          <w:rFonts w:ascii="Times New Roman" w:hAnsi="Times New Roman" w:cs="Times New Roman"/>
          <w:sz w:val="24"/>
        </w:rPr>
        <w:t>USA</w:t>
      </w:r>
    </w:p>
    <w:p w14:paraId="0AF7AD3D" w14:textId="77777777" w:rsidR="003765AE" w:rsidRDefault="003765AE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</w:p>
    <w:p w14:paraId="0A85FB5D" w14:textId="6C90026A" w:rsidR="00AD5AD1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3)</w:t>
      </w:r>
      <w:r>
        <w:rPr>
          <w:rFonts w:ascii="Times New Roman" w:hAnsi="Times New Roman" w:cs="Times New Roman"/>
          <w:sz w:val="24"/>
        </w:rPr>
        <w:tab/>
      </w:r>
      <w:r w:rsidR="00AD5AD1">
        <w:rPr>
          <w:rFonts w:ascii="Times New Roman" w:hAnsi="Times New Roman" w:cs="Times New Roman"/>
          <w:sz w:val="24"/>
        </w:rPr>
        <w:t>Digi-Key Electronics</w:t>
      </w:r>
    </w:p>
    <w:p w14:paraId="04B0AB29" w14:textId="4B5BDCD3" w:rsidR="00AD5AD1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AD5AD1" w:rsidRPr="00AD5AD1">
        <w:rPr>
          <w:rFonts w:ascii="Times New Roman" w:hAnsi="Times New Roman" w:cs="Times New Roman"/>
          <w:sz w:val="24"/>
        </w:rPr>
        <w:t>701 Brooks Avenue South</w:t>
      </w:r>
    </w:p>
    <w:p w14:paraId="7A24991F" w14:textId="57741C52" w:rsidR="00AD5AD1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AD5AD1" w:rsidRPr="00AD5AD1">
        <w:rPr>
          <w:rFonts w:ascii="Times New Roman" w:hAnsi="Times New Roman" w:cs="Times New Roman"/>
          <w:sz w:val="24"/>
        </w:rPr>
        <w:t>Thief River Falls, MN 56701</w:t>
      </w:r>
      <w:r>
        <w:rPr>
          <w:rFonts w:ascii="Times New Roman" w:hAnsi="Times New Roman" w:cs="Times New Roman"/>
          <w:sz w:val="24"/>
        </w:rPr>
        <w:t xml:space="preserve">, </w:t>
      </w:r>
      <w:r w:rsidR="00AD5AD1" w:rsidRPr="00AD5AD1">
        <w:rPr>
          <w:rFonts w:ascii="Times New Roman" w:hAnsi="Times New Roman" w:cs="Times New Roman"/>
          <w:sz w:val="24"/>
        </w:rPr>
        <w:t>USA</w:t>
      </w:r>
    </w:p>
    <w:p w14:paraId="24D283FD" w14:textId="3B1E5667" w:rsidR="00AD5AD1" w:rsidRDefault="00AD5AD1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</w:p>
    <w:p w14:paraId="11544FE4" w14:textId="77777777" w:rsidR="0000456E" w:rsidRDefault="0000456E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4)</w:t>
      </w:r>
      <w:r>
        <w:rPr>
          <w:rFonts w:ascii="Times New Roman" w:hAnsi="Times New Roman" w:cs="Times New Roman"/>
          <w:sz w:val="24"/>
        </w:rPr>
        <w:tab/>
        <w:t>HeatsinkUSA, LLC</w:t>
      </w:r>
    </w:p>
    <w:p w14:paraId="6A898D68" w14:textId="77777777" w:rsidR="0000456E" w:rsidRPr="005D0DFB" w:rsidRDefault="0000456E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5D0DFB">
        <w:rPr>
          <w:rFonts w:ascii="Times New Roman" w:hAnsi="Times New Roman" w:cs="Times New Roman"/>
          <w:sz w:val="24"/>
        </w:rPr>
        <w:t>801 Industrial Park Dr.</w:t>
      </w:r>
    </w:p>
    <w:p w14:paraId="3A02B5BC" w14:textId="77777777" w:rsidR="0000456E" w:rsidRDefault="0000456E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5D0DFB">
        <w:rPr>
          <w:rFonts w:ascii="Times New Roman" w:hAnsi="Times New Roman" w:cs="Times New Roman"/>
          <w:sz w:val="24"/>
        </w:rPr>
        <w:t>Greenville, MI 48838</w:t>
      </w:r>
      <w:r>
        <w:rPr>
          <w:rFonts w:ascii="Times New Roman" w:hAnsi="Times New Roman" w:cs="Times New Roman"/>
          <w:sz w:val="24"/>
        </w:rPr>
        <w:t>, USA</w:t>
      </w:r>
    </w:p>
    <w:p w14:paraId="5A85DAFD" w14:textId="77777777" w:rsidR="0000456E" w:rsidRDefault="0000456E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</w:p>
    <w:p w14:paraId="56EABD96" w14:textId="7E486CB9" w:rsidR="002E6A6E" w:rsidRPr="002E6A6E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 w:rsidR="0000456E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 w:rsidR="002E6A6E" w:rsidRPr="002E6A6E">
        <w:rPr>
          <w:rFonts w:ascii="Times New Roman" w:hAnsi="Times New Roman" w:cs="Times New Roman"/>
          <w:sz w:val="24"/>
        </w:rPr>
        <w:t>Longer Precision Pump Co., Ltd.</w:t>
      </w:r>
    </w:p>
    <w:p w14:paraId="15E590ED" w14:textId="75CCDEB4" w:rsidR="00AD5AD1" w:rsidRDefault="002E6A6E" w:rsidP="00627EAE">
      <w:pPr>
        <w:pStyle w:val="Sinespaciado"/>
        <w:tabs>
          <w:tab w:val="left" w:pos="540"/>
        </w:tabs>
        <w:ind w:left="540"/>
        <w:rPr>
          <w:rFonts w:ascii="Times New Roman" w:hAnsi="Times New Roman" w:cs="Times New Roman"/>
          <w:sz w:val="24"/>
        </w:rPr>
      </w:pPr>
      <w:r w:rsidRPr="002E6A6E">
        <w:rPr>
          <w:rFonts w:ascii="Times New Roman" w:hAnsi="Times New Roman" w:cs="Times New Roman"/>
          <w:sz w:val="24"/>
        </w:rPr>
        <w:t>3rd/4th Floor, Building 6B, University</w:t>
      </w:r>
      <w:r w:rsidR="00627EAE">
        <w:rPr>
          <w:rFonts w:ascii="Times New Roman" w:hAnsi="Times New Roman" w:cs="Times New Roman"/>
          <w:sz w:val="24"/>
        </w:rPr>
        <w:t xml:space="preserve"> </w:t>
      </w:r>
      <w:r w:rsidRPr="002E6A6E">
        <w:rPr>
          <w:rFonts w:ascii="Times New Roman" w:hAnsi="Times New Roman" w:cs="Times New Roman"/>
          <w:sz w:val="24"/>
        </w:rPr>
        <w:t>Science Park Baoding National</w:t>
      </w:r>
      <w:r w:rsidR="00627EAE">
        <w:rPr>
          <w:rFonts w:ascii="Times New Roman" w:hAnsi="Times New Roman" w:cs="Times New Roman"/>
          <w:sz w:val="24"/>
        </w:rPr>
        <w:t xml:space="preserve">, </w:t>
      </w:r>
      <w:r w:rsidRPr="002E6A6E">
        <w:rPr>
          <w:rFonts w:ascii="Times New Roman" w:hAnsi="Times New Roman" w:cs="Times New Roman"/>
          <w:sz w:val="24"/>
        </w:rPr>
        <w:t>High - Tech Industrial Development Zone Baoding, Hebei</w:t>
      </w:r>
      <w:r w:rsidR="00A923F3">
        <w:rPr>
          <w:rFonts w:ascii="Times New Roman" w:hAnsi="Times New Roman" w:cs="Times New Roman"/>
          <w:sz w:val="24"/>
        </w:rPr>
        <w:t>, C</w:t>
      </w:r>
      <w:r w:rsidRPr="002E6A6E">
        <w:rPr>
          <w:rFonts w:ascii="Times New Roman" w:hAnsi="Times New Roman" w:cs="Times New Roman"/>
          <w:sz w:val="24"/>
        </w:rPr>
        <w:t>hina</w:t>
      </w:r>
    </w:p>
    <w:p w14:paraId="4A28EFAF" w14:textId="1F7FF720" w:rsidR="005D0DFB" w:rsidRDefault="005D0DFB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</w:p>
    <w:p w14:paraId="649BF026" w14:textId="46C12B09" w:rsidR="00682FC4" w:rsidRPr="00B21CE4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lang w:val="es-ES"/>
        </w:rPr>
      </w:pPr>
      <w:r w:rsidRPr="00B21CE4">
        <w:rPr>
          <w:rFonts w:ascii="Times New Roman" w:hAnsi="Times New Roman" w:cs="Times New Roman"/>
          <w:sz w:val="24"/>
          <w:lang w:val="es-ES"/>
        </w:rPr>
        <w:t>(6)</w:t>
      </w:r>
      <w:r w:rsidRPr="00B21CE4">
        <w:rPr>
          <w:rFonts w:ascii="Times New Roman" w:hAnsi="Times New Roman" w:cs="Times New Roman"/>
          <w:sz w:val="24"/>
          <w:lang w:val="es-ES"/>
        </w:rPr>
        <w:tab/>
        <w:t>Omega Optical, LLC</w:t>
      </w:r>
    </w:p>
    <w:p w14:paraId="4D58DAD0" w14:textId="77777777" w:rsidR="00682FC4" w:rsidRPr="00B21CE4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lang w:val="es-ES"/>
        </w:rPr>
      </w:pPr>
      <w:r w:rsidRPr="00B21CE4">
        <w:rPr>
          <w:rFonts w:ascii="Times New Roman" w:hAnsi="Times New Roman" w:cs="Times New Roman"/>
          <w:sz w:val="24"/>
          <w:lang w:val="es-ES"/>
        </w:rPr>
        <w:tab/>
        <w:t xml:space="preserve">21 </w:t>
      </w:r>
      <w:proofErr w:type="gramStart"/>
      <w:r w:rsidRPr="00B21CE4">
        <w:rPr>
          <w:rFonts w:ascii="Times New Roman" w:hAnsi="Times New Roman" w:cs="Times New Roman"/>
          <w:sz w:val="24"/>
          <w:lang w:val="es-ES"/>
        </w:rPr>
        <w:t>Omega</w:t>
      </w:r>
      <w:proofErr w:type="gramEnd"/>
      <w:r w:rsidRPr="00B21CE4">
        <w:rPr>
          <w:rFonts w:ascii="Times New Roman" w:hAnsi="Times New Roman" w:cs="Times New Roman"/>
          <w:sz w:val="24"/>
          <w:lang w:val="es-ES"/>
        </w:rPr>
        <w:t xml:space="preserve"> Drive</w:t>
      </w:r>
    </w:p>
    <w:p w14:paraId="64CF44D0" w14:textId="77777777" w:rsidR="00682FC4" w:rsidRPr="00B21CE4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lang w:val="es-ES"/>
        </w:rPr>
      </w:pPr>
      <w:r w:rsidRPr="00B21CE4">
        <w:rPr>
          <w:rFonts w:ascii="Times New Roman" w:hAnsi="Times New Roman" w:cs="Times New Roman"/>
          <w:sz w:val="24"/>
          <w:lang w:val="es-ES"/>
        </w:rPr>
        <w:tab/>
        <w:t>Brattleboro, VT 05301, USA</w:t>
      </w:r>
    </w:p>
    <w:p w14:paraId="7E8FC4F0" w14:textId="4F888CA3" w:rsidR="00682FC4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lang w:val="es-ES"/>
        </w:rPr>
      </w:pPr>
    </w:p>
    <w:p w14:paraId="44881CC3" w14:textId="77777777" w:rsidR="00627EAE" w:rsidRPr="00B21CE4" w:rsidRDefault="00627EAE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lang w:val="es-ES"/>
        </w:rPr>
      </w:pPr>
    </w:p>
    <w:p w14:paraId="6C83222C" w14:textId="4940F8D6" w:rsidR="00682FC4" w:rsidRPr="00C80CC1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7)</w:t>
      </w:r>
      <w:r>
        <w:rPr>
          <w:rFonts w:ascii="Times New Roman" w:hAnsi="Times New Roman" w:cs="Times New Roman"/>
          <w:sz w:val="24"/>
        </w:rPr>
        <w:tab/>
      </w:r>
      <w:r w:rsidRPr="00C80CC1">
        <w:rPr>
          <w:rFonts w:ascii="Times New Roman" w:hAnsi="Times New Roman" w:cs="Times New Roman"/>
          <w:sz w:val="24"/>
        </w:rPr>
        <w:t>Thorlabs Inc.</w:t>
      </w:r>
    </w:p>
    <w:p w14:paraId="7DC2DCE7" w14:textId="77777777" w:rsidR="00682FC4" w:rsidRPr="00C80CC1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C80CC1">
        <w:rPr>
          <w:rFonts w:ascii="Times New Roman" w:hAnsi="Times New Roman" w:cs="Times New Roman"/>
          <w:sz w:val="24"/>
        </w:rPr>
        <w:t>56 Sparta Avenue</w:t>
      </w:r>
    </w:p>
    <w:p w14:paraId="37A191EA" w14:textId="77777777" w:rsidR="00682FC4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C80CC1">
        <w:rPr>
          <w:rFonts w:ascii="Times New Roman" w:hAnsi="Times New Roman" w:cs="Times New Roman"/>
          <w:sz w:val="24"/>
        </w:rPr>
        <w:t>Newton, N</w:t>
      </w:r>
      <w:r>
        <w:rPr>
          <w:rFonts w:ascii="Times New Roman" w:hAnsi="Times New Roman" w:cs="Times New Roman"/>
          <w:sz w:val="24"/>
        </w:rPr>
        <w:t>J</w:t>
      </w:r>
      <w:r w:rsidRPr="00C80CC1">
        <w:rPr>
          <w:rFonts w:ascii="Times New Roman" w:hAnsi="Times New Roman" w:cs="Times New Roman"/>
          <w:sz w:val="24"/>
        </w:rPr>
        <w:t xml:space="preserve"> 07860</w:t>
      </w:r>
      <w:r>
        <w:rPr>
          <w:rFonts w:ascii="Times New Roman" w:hAnsi="Times New Roman" w:cs="Times New Roman"/>
          <w:sz w:val="24"/>
        </w:rPr>
        <w:t>, USA</w:t>
      </w:r>
    </w:p>
    <w:p w14:paraId="4C678B8F" w14:textId="77777777" w:rsidR="00682FC4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</w:p>
    <w:p w14:paraId="3B61C6B7" w14:textId="50440315" w:rsidR="00682FC4" w:rsidRPr="002A6196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8)</w:t>
      </w:r>
      <w:r>
        <w:rPr>
          <w:rFonts w:ascii="Times New Roman" w:hAnsi="Times New Roman" w:cs="Times New Roman"/>
          <w:sz w:val="24"/>
        </w:rPr>
        <w:tab/>
      </w:r>
      <w:r w:rsidRPr="002A6196">
        <w:rPr>
          <w:rFonts w:ascii="Times New Roman" w:hAnsi="Times New Roman" w:cs="Times New Roman"/>
          <w:sz w:val="24"/>
        </w:rPr>
        <w:t>RMA Electronics, Inc.</w:t>
      </w:r>
    </w:p>
    <w:p w14:paraId="3111252F" w14:textId="77777777" w:rsidR="00682FC4" w:rsidRPr="002A6196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2A6196">
        <w:rPr>
          <w:rFonts w:ascii="Times New Roman" w:hAnsi="Times New Roman" w:cs="Times New Roman"/>
          <w:sz w:val="24"/>
        </w:rPr>
        <w:t>35 Pond Park Road. Unit #12</w:t>
      </w:r>
    </w:p>
    <w:p w14:paraId="79CC5995" w14:textId="77777777" w:rsidR="00682FC4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2A6196">
        <w:rPr>
          <w:rFonts w:ascii="Times New Roman" w:hAnsi="Times New Roman" w:cs="Times New Roman"/>
          <w:sz w:val="24"/>
        </w:rPr>
        <w:t>Hingham, MA 02043</w:t>
      </w:r>
      <w:r>
        <w:rPr>
          <w:rFonts w:ascii="Times New Roman" w:hAnsi="Times New Roman" w:cs="Times New Roman"/>
          <w:sz w:val="24"/>
        </w:rPr>
        <w:t xml:space="preserve">, </w:t>
      </w:r>
      <w:r w:rsidRPr="002A6196">
        <w:rPr>
          <w:rFonts w:ascii="Times New Roman" w:hAnsi="Times New Roman" w:cs="Times New Roman"/>
          <w:sz w:val="24"/>
        </w:rPr>
        <w:t>USA</w:t>
      </w:r>
    </w:p>
    <w:p w14:paraId="2F959D58" w14:textId="77777777" w:rsidR="00682FC4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</w:p>
    <w:p w14:paraId="19C20852" w14:textId="48D5E625" w:rsidR="00682FC4" w:rsidRPr="002334F4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9)</w:t>
      </w:r>
      <w:r>
        <w:rPr>
          <w:rFonts w:ascii="Times New Roman" w:hAnsi="Times New Roman" w:cs="Times New Roman"/>
          <w:sz w:val="24"/>
        </w:rPr>
        <w:tab/>
      </w:r>
      <w:r w:rsidRPr="002334F4">
        <w:rPr>
          <w:rFonts w:ascii="Times New Roman" w:hAnsi="Times New Roman" w:cs="Times New Roman"/>
          <w:sz w:val="24"/>
        </w:rPr>
        <w:t>1stVision, Inc.</w:t>
      </w:r>
    </w:p>
    <w:p w14:paraId="43C5F2FA" w14:textId="77777777" w:rsidR="00682FC4" w:rsidRPr="002334F4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2334F4">
        <w:rPr>
          <w:rFonts w:ascii="Times New Roman" w:hAnsi="Times New Roman" w:cs="Times New Roman"/>
          <w:sz w:val="24"/>
        </w:rPr>
        <w:t>2 Dundee Dr.</w:t>
      </w:r>
    </w:p>
    <w:p w14:paraId="1C073BB6" w14:textId="77777777" w:rsidR="00682FC4" w:rsidRPr="00C139E5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2334F4">
        <w:rPr>
          <w:rFonts w:ascii="Times New Roman" w:hAnsi="Times New Roman" w:cs="Times New Roman"/>
          <w:sz w:val="24"/>
        </w:rPr>
        <w:t>Andover, MA 01810</w:t>
      </w:r>
      <w:r>
        <w:rPr>
          <w:rFonts w:ascii="Times New Roman" w:hAnsi="Times New Roman" w:cs="Times New Roman"/>
          <w:sz w:val="24"/>
        </w:rPr>
        <w:t>, USA</w:t>
      </w:r>
    </w:p>
    <w:p w14:paraId="41A4A6B3" w14:textId="77777777" w:rsidR="00682FC4" w:rsidRDefault="00682FC4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</w:p>
    <w:p w14:paraId="79C94D1A" w14:textId="4D0ACE74" w:rsidR="00CF0B1A" w:rsidRPr="00CF0B1A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 w:rsidR="00682FC4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 w:rsidR="00CF0B1A" w:rsidRPr="00CF0B1A">
        <w:rPr>
          <w:rFonts w:ascii="Times New Roman" w:hAnsi="Times New Roman" w:cs="Times New Roman"/>
          <w:sz w:val="24"/>
        </w:rPr>
        <w:t>Anova Culinary, Inc.</w:t>
      </w:r>
    </w:p>
    <w:p w14:paraId="3A9FD2F6" w14:textId="4C152E57" w:rsidR="00CF0B1A" w:rsidRPr="00CF0B1A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CF0B1A" w:rsidRPr="00CF0B1A">
        <w:rPr>
          <w:rFonts w:ascii="Times New Roman" w:hAnsi="Times New Roman" w:cs="Times New Roman"/>
          <w:sz w:val="24"/>
        </w:rPr>
        <w:t>667 Howard Street</w:t>
      </w:r>
    </w:p>
    <w:p w14:paraId="17D5CF1B" w14:textId="3E9D2263" w:rsidR="00CF0B1A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CF0B1A" w:rsidRPr="00CF0B1A">
        <w:rPr>
          <w:rFonts w:ascii="Times New Roman" w:hAnsi="Times New Roman" w:cs="Times New Roman"/>
          <w:sz w:val="24"/>
        </w:rPr>
        <w:t>San Francisco, CA 94105</w:t>
      </w:r>
      <w:r>
        <w:rPr>
          <w:rFonts w:ascii="Times New Roman" w:hAnsi="Times New Roman" w:cs="Times New Roman"/>
          <w:sz w:val="24"/>
        </w:rPr>
        <w:t xml:space="preserve">, </w:t>
      </w:r>
      <w:r w:rsidR="00CF0B1A">
        <w:rPr>
          <w:rFonts w:ascii="Times New Roman" w:hAnsi="Times New Roman" w:cs="Times New Roman"/>
          <w:sz w:val="24"/>
        </w:rPr>
        <w:t>USA</w:t>
      </w:r>
    </w:p>
    <w:p w14:paraId="1E0AC332" w14:textId="77777777" w:rsidR="00AD5AD1" w:rsidRPr="00870F58" w:rsidRDefault="00AD5AD1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</w:p>
    <w:p w14:paraId="4338A074" w14:textId="123D9FB2" w:rsidR="00EC7E26" w:rsidRPr="00870F58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 w:rsidR="00682FC4">
        <w:rPr>
          <w:rFonts w:ascii="Times New Roman" w:hAnsi="Times New Roman" w:cs="Times New Roman"/>
          <w:sz w:val="24"/>
        </w:rPr>
        <w:t>11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  <w:r w:rsidR="00EC7E26">
        <w:rPr>
          <w:rFonts w:ascii="Times New Roman" w:hAnsi="Times New Roman" w:cs="Times New Roman"/>
          <w:sz w:val="24"/>
        </w:rPr>
        <w:t>LightObject</w:t>
      </w:r>
    </w:p>
    <w:p w14:paraId="6E705CA7" w14:textId="73317FF1" w:rsidR="00EC7E26" w:rsidRPr="00870F58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EC7E26" w:rsidRPr="00870F58">
        <w:rPr>
          <w:rFonts w:ascii="Times New Roman" w:hAnsi="Times New Roman" w:cs="Times New Roman"/>
          <w:sz w:val="24"/>
        </w:rPr>
        <w:t>21 Blue Sky Court</w:t>
      </w:r>
    </w:p>
    <w:p w14:paraId="26562B5F" w14:textId="7CC24D06" w:rsidR="00CF0B1A" w:rsidRDefault="00A923F3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EC7E26" w:rsidRPr="00870F58">
        <w:rPr>
          <w:rFonts w:ascii="Times New Roman" w:hAnsi="Times New Roman" w:cs="Times New Roman"/>
          <w:sz w:val="24"/>
        </w:rPr>
        <w:t>Sacramento, CA  95828</w:t>
      </w:r>
      <w:r>
        <w:rPr>
          <w:rFonts w:ascii="Times New Roman" w:hAnsi="Times New Roman" w:cs="Times New Roman"/>
          <w:sz w:val="24"/>
        </w:rPr>
        <w:t xml:space="preserve">, </w:t>
      </w:r>
      <w:r w:rsidR="00CF0B1A">
        <w:rPr>
          <w:rFonts w:ascii="Times New Roman" w:hAnsi="Times New Roman" w:cs="Times New Roman"/>
          <w:sz w:val="24"/>
        </w:rPr>
        <w:t>USA</w:t>
      </w:r>
    </w:p>
    <w:p w14:paraId="5198557F" w14:textId="5C14C140" w:rsidR="005E04F7" w:rsidRDefault="005E04F7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szCs w:val="24"/>
        </w:rPr>
      </w:pPr>
    </w:p>
    <w:p w14:paraId="2346A578" w14:textId="09884E82" w:rsidR="005E04F7" w:rsidRDefault="001F533F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</w:t>
      </w:r>
      <w:r w:rsidR="00BA470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CF0B1A">
        <w:rPr>
          <w:rFonts w:ascii="Times New Roman" w:hAnsi="Times New Roman" w:cs="Times New Roman"/>
          <w:sz w:val="24"/>
          <w:szCs w:val="24"/>
        </w:rPr>
        <w:t>ProScience (Glass Shop Division)</w:t>
      </w:r>
    </w:p>
    <w:p w14:paraId="36AB4004" w14:textId="0F59BE66" w:rsidR="00CF0B1A" w:rsidRDefault="001F533F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F0B1A">
        <w:rPr>
          <w:rFonts w:ascii="Times New Roman" w:hAnsi="Times New Roman" w:cs="Times New Roman"/>
          <w:sz w:val="24"/>
          <w:szCs w:val="24"/>
        </w:rPr>
        <w:t>770 Birchmount Road, Unit #25</w:t>
      </w:r>
    </w:p>
    <w:p w14:paraId="20758323" w14:textId="5F6FA739" w:rsidR="00CF0B1A" w:rsidRDefault="001F533F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F0B1A">
        <w:rPr>
          <w:rFonts w:ascii="Times New Roman" w:hAnsi="Times New Roman" w:cs="Times New Roman"/>
          <w:sz w:val="24"/>
          <w:szCs w:val="24"/>
        </w:rPr>
        <w:t>Scarborough, ON M1K5H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F0B1A">
        <w:rPr>
          <w:rFonts w:ascii="Times New Roman" w:hAnsi="Times New Roman" w:cs="Times New Roman"/>
          <w:sz w:val="24"/>
          <w:szCs w:val="24"/>
        </w:rPr>
        <w:t>Canada</w:t>
      </w:r>
    </w:p>
    <w:p w14:paraId="7B1B25D1" w14:textId="5B86B950" w:rsidR="005E04F7" w:rsidRDefault="005E04F7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szCs w:val="24"/>
        </w:rPr>
      </w:pPr>
    </w:p>
    <w:p w14:paraId="5A800B9A" w14:textId="0E3628D2" w:rsidR="005E04F7" w:rsidRDefault="001F533F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</w:t>
      </w:r>
      <w:r w:rsidR="00BA470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="0053021E">
        <w:rPr>
          <w:rFonts w:ascii="Times New Roman" w:hAnsi="Times New Roman" w:cs="Times New Roman"/>
          <w:sz w:val="24"/>
          <w:szCs w:val="24"/>
        </w:rPr>
        <w:t>McMaster-Carr Supply Company</w:t>
      </w:r>
    </w:p>
    <w:p w14:paraId="0AA6E2A3" w14:textId="76E514F9" w:rsidR="0053021E" w:rsidRPr="0053021E" w:rsidRDefault="001F533F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53021E" w:rsidRPr="0053021E">
        <w:rPr>
          <w:rFonts w:ascii="Times New Roman" w:hAnsi="Times New Roman" w:cs="Times New Roman"/>
          <w:sz w:val="24"/>
          <w:szCs w:val="24"/>
        </w:rPr>
        <w:t>600 N County Line Rd.</w:t>
      </w:r>
    </w:p>
    <w:p w14:paraId="2FD5E320" w14:textId="38075101" w:rsidR="0053021E" w:rsidRDefault="001F533F" w:rsidP="00FA731A">
      <w:pPr>
        <w:pStyle w:val="Sinespaciado"/>
        <w:tabs>
          <w:tab w:val="left" w:pos="5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53021E" w:rsidRPr="0053021E">
        <w:rPr>
          <w:rFonts w:ascii="Times New Roman" w:hAnsi="Times New Roman" w:cs="Times New Roman"/>
          <w:sz w:val="24"/>
          <w:szCs w:val="24"/>
        </w:rPr>
        <w:t>Elmhurst, IL 601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3021E">
        <w:rPr>
          <w:rFonts w:ascii="Times New Roman" w:hAnsi="Times New Roman" w:cs="Times New Roman"/>
          <w:sz w:val="24"/>
          <w:szCs w:val="24"/>
        </w:rPr>
        <w:t>USA</w:t>
      </w:r>
    </w:p>
    <w:p w14:paraId="49FB2313" w14:textId="77777777" w:rsidR="00627EAE" w:rsidRDefault="00627EAE" w:rsidP="00FA731A">
      <w:pPr>
        <w:pStyle w:val="Sinespaciado"/>
        <w:rPr>
          <w:rFonts w:ascii="Times New Roman" w:hAnsi="Times New Roman" w:cs="Times New Roman"/>
          <w:sz w:val="24"/>
          <w:szCs w:val="24"/>
        </w:rPr>
        <w:sectPr w:rsidR="00627EAE" w:rsidSect="00627EAE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0CD3D0F0" w14:textId="62B80DED" w:rsidR="00A923F3" w:rsidRDefault="00A923F3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CFB2C9A" w14:textId="05B35F6F" w:rsidR="006169C6" w:rsidRDefault="006169C6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D60E1DE" w14:textId="77777777" w:rsidR="00052472" w:rsidRDefault="0005247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F2C0DF2" w14:textId="77777777" w:rsidR="00052472" w:rsidRDefault="00052472" w:rsidP="00FA731A">
      <w:pPr>
        <w:pStyle w:val="Sinespaciado"/>
        <w:rPr>
          <w:rFonts w:ascii="Times New Roman" w:hAnsi="Times New Roman" w:cs="Times New Roman"/>
          <w:b/>
          <w:bCs/>
          <w:sz w:val="28"/>
          <w:szCs w:val="24"/>
          <w:u w:val="single"/>
        </w:rPr>
      </w:pPr>
    </w:p>
    <w:p w14:paraId="2CABE3B5" w14:textId="77777777" w:rsidR="00591C66" w:rsidRDefault="00591C66" w:rsidP="00FA731A">
      <w:pPr>
        <w:pStyle w:val="Sinespaciado"/>
        <w:rPr>
          <w:rFonts w:ascii="Times New Roman" w:hAnsi="Times New Roman" w:cs="Times New Roman"/>
          <w:b/>
          <w:bCs/>
          <w:sz w:val="28"/>
          <w:szCs w:val="24"/>
          <w:u w:val="single"/>
        </w:rPr>
      </w:pPr>
    </w:p>
    <w:p w14:paraId="594B5997" w14:textId="77777777" w:rsidR="00591C66" w:rsidRDefault="00591C66" w:rsidP="00FA731A">
      <w:pPr>
        <w:pStyle w:val="Sinespaciado"/>
        <w:rPr>
          <w:rFonts w:ascii="Times New Roman" w:hAnsi="Times New Roman" w:cs="Times New Roman"/>
          <w:b/>
          <w:bCs/>
          <w:sz w:val="28"/>
          <w:szCs w:val="24"/>
          <w:u w:val="single"/>
        </w:rPr>
      </w:pPr>
    </w:p>
    <w:p w14:paraId="3AB8D098" w14:textId="77777777" w:rsidR="00591C66" w:rsidRDefault="00591C66" w:rsidP="00FA731A">
      <w:pPr>
        <w:pStyle w:val="Sinespaciado"/>
        <w:rPr>
          <w:rFonts w:ascii="Times New Roman" w:hAnsi="Times New Roman" w:cs="Times New Roman"/>
          <w:b/>
          <w:bCs/>
          <w:sz w:val="28"/>
          <w:szCs w:val="24"/>
          <w:u w:val="single"/>
        </w:rPr>
      </w:pPr>
    </w:p>
    <w:p w14:paraId="5F272FC8" w14:textId="77777777" w:rsidR="00591C66" w:rsidRDefault="00591C66" w:rsidP="00FA731A">
      <w:pPr>
        <w:pStyle w:val="Sinespaciado"/>
        <w:rPr>
          <w:rFonts w:ascii="Times New Roman" w:hAnsi="Times New Roman" w:cs="Times New Roman"/>
          <w:b/>
          <w:bCs/>
          <w:sz w:val="28"/>
          <w:szCs w:val="24"/>
          <w:u w:val="single"/>
        </w:rPr>
      </w:pPr>
    </w:p>
    <w:p w14:paraId="24D48E2D" w14:textId="728AC593" w:rsidR="00A923F3" w:rsidRPr="000D70FD" w:rsidRDefault="00C36F68" w:rsidP="00FA731A">
      <w:pPr>
        <w:pStyle w:val="Sinespaciad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D70FD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Image acquisition software</w:t>
      </w:r>
    </w:p>
    <w:p w14:paraId="7CE14171" w14:textId="68988F19" w:rsidR="00357FEA" w:rsidRPr="00BD6999" w:rsidRDefault="00357FEA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</w:p>
    <w:p w14:paraId="7FFCEC0B" w14:textId="36D35E16" w:rsidR="00E26AEA" w:rsidRDefault="00E26AEA" w:rsidP="00FA731A">
      <w:pPr>
        <w:pStyle w:val="Sinespaciad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 the camera used in this study, researchers should download and install the</w:t>
      </w:r>
      <w:r w:rsidR="001E15F7">
        <w:rPr>
          <w:rFonts w:ascii="Times New Roman" w:hAnsi="Times New Roman" w:cs="Times New Roman"/>
          <w:sz w:val="24"/>
        </w:rPr>
        <w:t xml:space="preserve"> latest IDS Software Suite (</w:t>
      </w:r>
      <w:r w:rsidR="001E15F7" w:rsidRPr="001E15F7">
        <w:rPr>
          <w:rFonts w:ascii="Times New Roman" w:hAnsi="Times New Roman" w:cs="Times New Roman"/>
          <w:sz w:val="24"/>
        </w:rPr>
        <w:t>IDS Imaging Development Systems GmbH, Obersulm, Germany</w:t>
      </w:r>
      <w:r w:rsidR="001E15F7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 The uEye Cockpit, which is one of the applications installed, can be used to configure the camera, align and focus images. Below are the settings used in this study</w:t>
      </w:r>
      <w:r w:rsidR="00726A73">
        <w:rPr>
          <w:rFonts w:ascii="Times New Roman" w:hAnsi="Times New Roman" w:cs="Times New Roman"/>
          <w:sz w:val="24"/>
        </w:rPr>
        <w:t>:</w:t>
      </w:r>
    </w:p>
    <w:p w14:paraId="6954ADA4" w14:textId="77777777" w:rsidR="00E26AEA" w:rsidRDefault="00E26AEA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2B74D2FF" w14:textId="77777777" w:rsidR="001E0717" w:rsidRDefault="001E0717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709664C3" w14:textId="41A2076A" w:rsidR="00E26AEA" w:rsidRDefault="00E26AEA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  <w:r w:rsidRPr="001D0FEB"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54A4742A" wp14:editId="44095BAE">
            <wp:extent cx="4610100" cy="55816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3384A" w14:textId="16932D00" w:rsidR="0036493C" w:rsidRDefault="0036493C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56356A81" w14:textId="77777777" w:rsidR="0036493C" w:rsidRDefault="0036493C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273222BC" w14:textId="69CF9483" w:rsidR="0036493C" w:rsidRPr="001D0FEB" w:rsidRDefault="0036493C" w:rsidP="00FA731A">
      <w:pPr>
        <w:pStyle w:val="Sinespaciado"/>
        <w:tabs>
          <w:tab w:val="left" w:pos="10348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rabbit and </w:t>
      </w:r>
      <w:r w:rsidR="00784BA2">
        <w:rPr>
          <w:rFonts w:ascii="Times New Roman" w:hAnsi="Times New Roman" w:cs="Times New Roman"/>
          <w:sz w:val="24"/>
          <w:szCs w:val="24"/>
        </w:rPr>
        <w:t xml:space="preserve">pig hearts, a frame rate of 500 fps </w:t>
      </w:r>
      <w:r>
        <w:rPr>
          <w:rFonts w:ascii="Times New Roman" w:hAnsi="Times New Roman" w:cs="Times New Roman"/>
          <w:sz w:val="24"/>
          <w:szCs w:val="24"/>
        </w:rPr>
        <w:t>is sufficient to capture physiologically relevant action potential and calcium transient dynamics under sinus rhythm and fibrillation.</w:t>
      </w:r>
    </w:p>
    <w:p w14:paraId="624D25D0" w14:textId="188D15B1" w:rsidR="0036493C" w:rsidRDefault="0036493C" w:rsidP="00FA731A">
      <w:pPr>
        <w:pStyle w:val="Sinespaciado"/>
        <w:tabs>
          <w:tab w:val="left" w:pos="1034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785E33E" w14:textId="7E641AF2" w:rsidR="0036493C" w:rsidRPr="00B21CE4" w:rsidRDefault="0036493C" w:rsidP="00FA731A">
      <w:pPr>
        <w:pStyle w:val="Sinespaciado"/>
        <w:tabs>
          <w:tab w:val="left" w:pos="10348"/>
        </w:tabs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B21CE4">
        <w:rPr>
          <w:rFonts w:ascii="Times New Roman" w:hAnsi="Times New Roman" w:cs="Times New Roman"/>
          <w:sz w:val="24"/>
          <w:szCs w:val="24"/>
          <w:lang w:val="es-ES"/>
        </w:rPr>
        <w:t>Reference:</w:t>
      </w:r>
    </w:p>
    <w:p w14:paraId="3D28B4D3" w14:textId="5DADE0FC" w:rsidR="0036493C" w:rsidRPr="0036493C" w:rsidRDefault="0036493C" w:rsidP="00FA731A">
      <w:pPr>
        <w:pStyle w:val="Sinespaciado"/>
        <w:tabs>
          <w:tab w:val="left" w:pos="10348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36493C">
        <w:rPr>
          <w:rFonts w:ascii="Times New Roman" w:hAnsi="Times New Roman" w:cs="Times New Roman"/>
          <w:noProof/>
          <w:sz w:val="24"/>
          <w:szCs w:val="24"/>
          <w:lang w:val="es-ES_tradnl"/>
        </w:rPr>
        <w:t xml:space="preserve">Lee P, Calvo CJ, Alfonso-Almazan JM et al. </w:t>
      </w:r>
      <w:r w:rsidRPr="0036493C">
        <w:rPr>
          <w:rFonts w:ascii="Times New Roman" w:hAnsi="Times New Roman" w:cs="Times New Roman"/>
          <w:noProof/>
          <w:sz w:val="24"/>
          <w:szCs w:val="24"/>
        </w:rPr>
        <w:t>Low-Cost Optical Mapping Systems for Panoramic Imaging of Complex Arrhythmias and Drug-Action in Translational Heart Models. Scientific reports 2017;7:43217.</w:t>
      </w:r>
    </w:p>
    <w:p w14:paraId="3BCF5B4D" w14:textId="77777777" w:rsidR="001E0717" w:rsidRDefault="001E071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CEE6A92" w14:textId="77777777" w:rsidR="001E0717" w:rsidRDefault="001E071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17B3577" w14:textId="77777777" w:rsidR="001E0717" w:rsidRDefault="001E071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6EBEC236" w14:textId="77777777" w:rsidR="001E0717" w:rsidRDefault="001E071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272D835D" w14:textId="77777777" w:rsidR="001E0717" w:rsidRDefault="001E071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8153B76" w14:textId="77777777" w:rsidR="001E0717" w:rsidRDefault="001E071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196EBF2" w14:textId="77777777" w:rsidR="001E0717" w:rsidRDefault="001E071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5E660BC" w14:textId="77777777" w:rsidR="001E0717" w:rsidRDefault="001E071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6122844" w14:textId="13CB7907" w:rsidR="00E26AEA" w:rsidRDefault="00E26AEA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  <w:r w:rsidRPr="001D0FEB"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6C1A117A" wp14:editId="3F1D583A">
            <wp:extent cx="4610100" cy="55816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EBD8F" w14:textId="09BC1D14" w:rsidR="00E064B1" w:rsidRDefault="00E064B1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0B42C3C" w14:textId="77777777" w:rsidR="00ED67BE" w:rsidRDefault="00ED67BE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6FB8656" w14:textId="40FDEEF1" w:rsidR="00E064B1" w:rsidRDefault="00E064B1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ye loading results </w:t>
      </w:r>
      <w:r w:rsidR="001E0717">
        <w:rPr>
          <w:rFonts w:ascii="Times New Roman" w:hAnsi="Times New Roman" w:cs="Times New Roman"/>
          <w:sz w:val="24"/>
          <w:szCs w:val="24"/>
        </w:rPr>
        <w:t>differ</w:t>
      </w:r>
      <w:r>
        <w:rPr>
          <w:rFonts w:ascii="Times New Roman" w:hAnsi="Times New Roman" w:cs="Times New Roman"/>
          <w:sz w:val="24"/>
          <w:szCs w:val="24"/>
        </w:rPr>
        <w:t xml:space="preserve"> from experiment to experiment, resulting in varying fluorescence emission </w:t>
      </w:r>
      <w:r w:rsidR="00F30664">
        <w:rPr>
          <w:rFonts w:ascii="Times New Roman" w:hAnsi="Times New Roman" w:cs="Times New Roman"/>
          <w:sz w:val="24"/>
          <w:szCs w:val="24"/>
        </w:rPr>
        <w:t>levels</w:t>
      </w:r>
      <w:r>
        <w:rPr>
          <w:rFonts w:ascii="Times New Roman" w:hAnsi="Times New Roman" w:cs="Times New Roman"/>
          <w:sz w:val="24"/>
          <w:szCs w:val="24"/>
        </w:rPr>
        <w:t xml:space="preserve">. To increase the sensitivity of the camera, the researcher can either set the </w:t>
      </w:r>
      <w:r w:rsidRPr="00E064B1">
        <w:rPr>
          <w:rFonts w:ascii="Times New Roman" w:hAnsi="Times New Roman" w:cs="Times New Roman"/>
          <w:i/>
          <w:iCs/>
          <w:sz w:val="24"/>
          <w:szCs w:val="24"/>
        </w:rPr>
        <w:t>Gain</w:t>
      </w:r>
      <w:r>
        <w:rPr>
          <w:rFonts w:ascii="Times New Roman" w:hAnsi="Times New Roman" w:cs="Times New Roman"/>
          <w:sz w:val="24"/>
          <w:szCs w:val="24"/>
        </w:rPr>
        <w:t xml:space="preserve"> to a value higher than 0 or select the </w:t>
      </w:r>
      <w:r w:rsidRPr="00E064B1">
        <w:rPr>
          <w:rFonts w:ascii="Times New Roman" w:hAnsi="Times New Roman" w:cs="Times New Roman"/>
          <w:i/>
          <w:iCs/>
          <w:sz w:val="24"/>
          <w:szCs w:val="24"/>
        </w:rPr>
        <w:t>Gain boost</w:t>
      </w:r>
      <w:r>
        <w:rPr>
          <w:rFonts w:ascii="Times New Roman" w:hAnsi="Times New Roman" w:cs="Times New Roman"/>
          <w:sz w:val="24"/>
          <w:szCs w:val="24"/>
        </w:rPr>
        <w:t xml:space="preserve"> option. For this study, we used the </w:t>
      </w:r>
      <w:r w:rsidRPr="00E064B1">
        <w:rPr>
          <w:rFonts w:ascii="Times New Roman" w:hAnsi="Times New Roman" w:cs="Times New Roman"/>
          <w:i/>
          <w:iCs/>
          <w:sz w:val="24"/>
          <w:szCs w:val="24"/>
        </w:rPr>
        <w:t>Gain boost</w:t>
      </w:r>
      <w:r>
        <w:rPr>
          <w:rFonts w:ascii="Times New Roman" w:hAnsi="Times New Roman" w:cs="Times New Roman"/>
          <w:sz w:val="24"/>
          <w:szCs w:val="24"/>
        </w:rPr>
        <w:t xml:space="preserve"> option to increase camera sensitivity for some experiments.</w:t>
      </w:r>
    </w:p>
    <w:p w14:paraId="228F5E3D" w14:textId="3B0EDB8B" w:rsidR="00E26AEA" w:rsidRDefault="00E26AEA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A2B813A" w14:textId="77777777" w:rsidR="008D7849" w:rsidRDefault="008D7849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2096151" w14:textId="77777777" w:rsidR="008D7849" w:rsidRDefault="008D7849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CE732B2" w14:textId="77777777" w:rsidR="008D7849" w:rsidRDefault="008D7849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C90C16F" w14:textId="77777777" w:rsidR="008D7849" w:rsidRDefault="008D7849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859B94F" w14:textId="77777777" w:rsidR="008D7849" w:rsidRDefault="008D7849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6526DA72" w14:textId="77777777" w:rsidR="008D7849" w:rsidRDefault="008D7849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E9743F2" w14:textId="77777777" w:rsidR="008D7849" w:rsidRDefault="008D7849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2C167069" w14:textId="77777777" w:rsidR="008D7849" w:rsidRDefault="008D7849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59D1FAF" w14:textId="77777777" w:rsidR="008D7849" w:rsidRDefault="008D7849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7D55BCF" w14:textId="77777777" w:rsidR="008D7849" w:rsidRDefault="008D7849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40947FA" w14:textId="75DD07A1" w:rsidR="00E26AEA" w:rsidRDefault="00E26AEA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  <w:r w:rsidRPr="001D0FEB"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2F96EFDF" wp14:editId="4C7D1B12">
            <wp:extent cx="4610100" cy="55816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A9FED" w14:textId="6B11B477" w:rsidR="00191951" w:rsidRDefault="00191951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21451BB0" w14:textId="77777777" w:rsidR="00ED67BE" w:rsidRDefault="00ED67BE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6CCD6C2" w14:textId="4B2EF21F" w:rsidR="00191951" w:rsidRDefault="00DA7A54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6131059"/>
      <w:r>
        <w:rPr>
          <w:rFonts w:ascii="Times New Roman" w:hAnsi="Times New Roman" w:cs="Times New Roman"/>
          <w:sz w:val="24"/>
          <w:szCs w:val="24"/>
        </w:rPr>
        <w:t xml:space="preserve">Higher frame rates can be achieved by binning/subsampling and reducing the AOI. The spatial resolution attained by using </w:t>
      </w:r>
      <w:bookmarkStart w:id="1" w:name="_Hlk76135564"/>
      <w:r>
        <w:rPr>
          <w:rFonts w:ascii="Times New Roman" w:hAnsi="Times New Roman" w:cs="Times New Roman"/>
          <w:sz w:val="24"/>
          <w:szCs w:val="24"/>
        </w:rPr>
        <w:t xml:space="preserve">300 x 240 pixels </w:t>
      </w:r>
      <w:bookmarkEnd w:id="1"/>
      <w:r>
        <w:rPr>
          <w:rFonts w:ascii="Times New Roman" w:hAnsi="Times New Roman" w:cs="Times New Roman"/>
          <w:sz w:val="24"/>
          <w:szCs w:val="24"/>
        </w:rPr>
        <w:t>was sufficient to capture fibrillation dynamics</w:t>
      </w:r>
      <w:r w:rsidR="00F30664">
        <w:rPr>
          <w:rFonts w:ascii="Times New Roman" w:hAnsi="Times New Roman" w:cs="Times New Roman"/>
          <w:sz w:val="24"/>
          <w:szCs w:val="24"/>
        </w:rPr>
        <w:t xml:space="preserve">. To date, </w:t>
      </w:r>
      <w:r>
        <w:rPr>
          <w:rFonts w:ascii="Times New Roman" w:hAnsi="Times New Roman" w:cs="Times New Roman"/>
          <w:sz w:val="24"/>
          <w:szCs w:val="24"/>
        </w:rPr>
        <w:t xml:space="preserve">most published optical mapping studies use cameras </w:t>
      </w:r>
      <w:r w:rsidR="003E2E05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less than 200 x </w:t>
      </w:r>
      <w:proofErr w:type="gramStart"/>
      <w:r>
        <w:rPr>
          <w:rFonts w:ascii="Times New Roman" w:hAnsi="Times New Roman" w:cs="Times New Roman"/>
          <w:sz w:val="24"/>
          <w:szCs w:val="24"/>
        </w:rPr>
        <w:t>200 pixe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solution. </w:t>
      </w:r>
      <w:r w:rsidR="003E2E05">
        <w:rPr>
          <w:rFonts w:ascii="Times New Roman" w:hAnsi="Times New Roman" w:cs="Times New Roman"/>
          <w:sz w:val="24"/>
          <w:szCs w:val="24"/>
        </w:rPr>
        <w:t xml:space="preserve">This camera did not have a binning option, which usually yields </w:t>
      </w:r>
      <w:r w:rsidR="00DC1AE5">
        <w:rPr>
          <w:rFonts w:ascii="Times New Roman" w:hAnsi="Times New Roman" w:cs="Times New Roman"/>
          <w:sz w:val="24"/>
          <w:szCs w:val="24"/>
        </w:rPr>
        <w:t>higher</w:t>
      </w:r>
      <w:r w:rsidR="003E2E05">
        <w:rPr>
          <w:rFonts w:ascii="Times New Roman" w:hAnsi="Times New Roman" w:cs="Times New Roman"/>
          <w:sz w:val="24"/>
          <w:szCs w:val="24"/>
        </w:rPr>
        <w:t xml:space="preserve"> signal-to-noise ratios because charges from a group of adjacent pixels are summed/averaged and reported out as a single pixel. Subsampling skips multiple sensor pixels when reading out the image data, so there is no spatial averaging and, therefore, no improvement in the signal-to-noise ratios.</w:t>
      </w:r>
      <w:r w:rsidR="00F30664">
        <w:rPr>
          <w:rFonts w:ascii="Times New Roman" w:hAnsi="Times New Roman" w:cs="Times New Roman"/>
          <w:sz w:val="24"/>
          <w:szCs w:val="24"/>
        </w:rPr>
        <w:t xml:space="preserve"> </w:t>
      </w:r>
      <w:r w:rsidR="00B21CE4">
        <w:rPr>
          <w:rFonts w:ascii="Times New Roman" w:hAnsi="Times New Roman" w:cs="Times New Roman"/>
          <w:sz w:val="24"/>
          <w:szCs w:val="24"/>
        </w:rPr>
        <w:t>Next generation</w:t>
      </w:r>
      <w:r w:rsidR="00F30664">
        <w:rPr>
          <w:rFonts w:ascii="Times New Roman" w:hAnsi="Times New Roman" w:cs="Times New Roman"/>
          <w:sz w:val="24"/>
          <w:szCs w:val="24"/>
        </w:rPr>
        <w:t xml:space="preserve"> low-cost cameras </w:t>
      </w:r>
      <w:r w:rsidR="00B21CE4">
        <w:rPr>
          <w:rFonts w:ascii="Times New Roman" w:hAnsi="Times New Roman" w:cs="Times New Roman"/>
          <w:sz w:val="24"/>
          <w:szCs w:val="24"/>
        </w:rPr>
        <w:t>might provide</w:t>
      </w:r>
      <w:r w:rsidR="00F30664">
        <w:rPr>
          <w:rFonts w:ascii="Times New Roman" w:hAnsi="Times New Roman" w:cs="Times New Roman"/>
          <w:sz w:val="24"/>
          <w:szCs w:val="24"/>
        </w:rPr>
        <w:t xml:space="preserve"> high</w:t>
      </w:r>
      <w:r w:rsidR="00B21CE4">
        <w:rPr>
          <w:rFonts w:ascii="Times New Roman" w:hAnsi="Times New Roman" w:cs="Times New Roman"/>
          <w:sz w:val="24"/>
          <w:szCs w:val="24"/>
        </w:rPr>
        <w:t>er</w:t>
      </w:r>
      <w:r w:rsidR="00F30664">
        <w:rPr>
          <w:rFonts w:ascii="Times New Roman" w:hAnsi="Times New Roman" w:cs="Times New Roman"/>
          <w:sz w:val="24"/>
          <w:szCs w:val="24"/>
        </w:rPr>
        <w:t xml:space="preserve"> sensitivity and a binning option for </w:t>
      </w:r>
      <w:r w:rsidR="00B21CE4">
        <w:rPr>
          <w:rFonts w:ascii="Times New Roman" w:hAnsi="Times New Roman" w:cs="Times New Roman"/>
          <w:sz w:val="24"/>
          <w:szCs w:val="24"/>
        </w:rPr>
        <w:t>further development</w:t>
      </w:r>
      <w:r w:rsidR="00F30664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740921AF" w14:textId="3DAFA149" w:rsidR="00DA7A54" w:rsidRDefault="001D28A4" w:rsidP="00FA731A">
      <w:pPr>
        <w:pStyle w:val="Sinespaciado"/>
        <w:tabs>
          <w:tab w:val="left" w:pos="420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2A1BF74" w14:textId="6D8C8168" w:rsidR="00DA7A54" w:rsidRDefault="00DA7A54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:</w:t>
      </w:r>
    </w:p>
    <w:p w14:paraId="102F82EC" w14:textId="1D758A30" w:rsidR="00E26AEA" w:rsidRDefault="00BA540D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 w:rsidRPr="00BA540D">
        <w:rPr>
          <w:rFonts w:ascii="Times New Roman" w:hAnsi="Times New Roman" w:cs="Times New Roman"/>
          <w:sz w:val="24"/>
          <w:szCs w:val="24"/>
        </w:rPr>
        <w:t xml:space="preserve">Herron TJ, Lee P, Jalife J. Optical imaging of voltage and calcium in cardiac cells &amp; tissues. Circ Res </w:t>
      </w:r>
      <w:proofErr w:type="gramStart"/>
      <w:r w:rsidRPr="00BA540D">
        <w:rPr>
          <w:rFonts w:ascii="Times New Roman" w:hAnsi="Times New Roman" w:cs="Times New Roman"/>
          <w:sz w:val="24"/>
          <w:szCs w:val="24"/>
        </w:rPr>
        <w:t>2012;110:609</w:t>
      </w:r>
      <w:proofErr w:type="gramEnd"/>
      <w:r w:rsidRPr="00BA540D">
        <w:rPr>
          <w:rFonts w:ascii="Times New Roman" w:hAnsi="Times New Roman" w:cs="Times New Roman"/>
          <w:sz w:val="24"/>
          <w:szCs w:val="24"/>
        </w:rPr>
        <w:t>-23.</w:t>
      </w:r>
    </w:p>
    <w:p w14:paraId="153D4370" w14:textId="77777777" w:rsidR="00DA7A54" w:rsidRDefault="00DA7A54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68DDB64B" w14:textId="77777777" w:rsidR="009732B4" w:rsidRDefault="009732B4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5CBBCD0" w14:textId="7417384C" w:rsidR="00E26AEA" w:rsidRDefault="00E26AEA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  <w:r w:rsidRPr="001D0FEB"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39D7B96A" wp14:editId="23F0F073">
            <wp:extent cx="4610100" cy="55816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81278" w14:textId="25193EFE" w:rsidR="00357FEA" w:rsidRDefault="00357FEA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3F7EE48" w14:textId="7343FC7C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4924EFE" w14:textId="32812C1C" w:rsidR="00357FEA" w:rsidRDefault="00E0744D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camera software development, we used the freely</w:t>
      </w:r>
      <w:r w:rsidR="008467A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vailable Microsoft Visual Studio Community 2017</w:t>
      </w:r>
      <w:r w:rsidR="00ED67BE">
        <w:rPr>
          <w:rFonts w:ascii="Times New Roman" w:hAnsi="Times New Roman" w:cs="Times New Roman"/>
          <w:sz w:val="24"/>
          <w:szCs w:val="24"/>
        </w:rPr>
        <w:t xml:space="preserve"> IDE</w:t>
      </w:r>
      <w:r>
        <w:rPr>
          <w:rFonts w:ascii="Times New Roman" w:hAnsi="Times New Roman" w:cs="Times New Roman"/>
          <w:sz w:val="24"/>
          <w:szCs w:val="24"/>
        </w:rPr>
        <w:t xml:space="preserve">. We wrote a .NET assembly that can be used within </w:t>
      </w:r>
      <w:r w:rsidRPr="00E0744D">
        <w:rPr>
          <w:rFonts w:ascii="Times New Roman" w:hAnsi="Times New Roman" w:cs="Times New Roman"/>
          <w:sz w:val="24"/>
          <w:szCs w:val="24"/>
        </w:rPr>
        <w:t>MATLAB (The MathWorks Inc., Natick, MA)</w:t>
      </w:r>
      <w:r w:rsidR="009057B5">
        <w:rPr>
          <w:rFonts w:ascii="Times New Roman" w:hAnsi="Times New Roman" w:cs="Times New Roman"/>
          <w:sz w:val="24"/>
          <w:szCs w:val="24"/>
        </w:rPr>
        <w:t>.</w:t>
      </w:r>
      <w:r w:rsidR="00B67092">
        <w:rPr>
          <w:rFonts w:ascii="Times New Roman" w:hAnsi="Times New Roman" w:cs="Times New Roman"/>
          <w:sz w:val="24"/>
          <w:szCs w:val="24"/>
        </w:rPr>
        <w:t xml:space="preserve"> Researchers and students with experience developing software using the C# programming language can use the provided source code to write all the image acquisition and </w:t>
      </w:r>
      <w:r w:rsidR="00993E6D">
        <w:rPr>
          <w:rFonts w:ascii="Times New Roman" w:hAnsi="Times New Roman" w:cs="Times New Roman"/>
          <w:sz w:val="24"/>
          <w:szCs w:val="24"/>
        </w:rPr>
        <w:t>hardware control software in C#, which may provide better speed performance.</w:t>
      </w:r>
    </w:p>
    <w:p w14:paraId="0FEFB660" w14:textId="25C11371" w:rsidR="00A923F3" w:rsidRDefault="00A923F3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</w:p>
    <w:p w14:paraId="7B139EE1" w14:textId="603E3317" w:rsidR="00922D39" w:rsidRDefault="00384A02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code (compressed):</w:t>
      </w:r>
      <w:r>
        <w:rPr>
          <w:rFonts w:ascii="Times New Roman" w:hAnsi="Times New Roman" w:cs="Times New Roman"/>
          <w:sz w:val="24"/>
          <w:szCs w:val="24"/>
        </w:rPr>
        <w:tab/>
      </w:r>
      <w:r w:rsidRPr="00384A02">
        <w:rPr>
          <w:rFonts w:ascii="Times New Roman" w:hAnsi="Times New Roman" w:cs="Times New Roman"/>
          <w:sz w:val="24"/>
          <w:szCs w:val="24"/>
        </w:rPr>
        <w:t>Camera_IDS_UI3360CPNIR</w:t>
      </w:r>
    </w:p>
    <w:p w14:paraId="67D115C8" w14:textId="6F30641F" w:rsidR="00922D39" w:rsidRDefault="00922D39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</w:p>
    <w:p w14:paraId="6B5D25B4" w14:textId="27EE9709" w:rsidR="00384A02" w:rsidRDefault="00384A02" w:rsidP="00FA731A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ady-to-use DLLs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84A02">
        <w:rPr>
          <w:rFonts w:ascii="Times New Roman" w:hAnsi="Times New Roman" w:cs="Times New Roman"/>
          <w:sz w:val="24"/>
          <w:szCs w:val="24"/>
        </w:rPr>
        <w:t>Camera_IDS_UI3360CPNIR.dll</w:t>
      </w:r>
    </w:p>
    <w:p w14:paraId="49027AF2" w14:textId="0F993702" w:rsidR="00384A02" w:rsidRDefault="00384A02" w:rsidP="00FA731A">
      <w:pPr>
        <w:pStyle w:val="Sinespaciado"/>
        <w:ind w:left="216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84A02">
        <w:rPr>
          <w:rFonts w:ascii="Times New Roman" w:hAnsi="Times New Roman" w:cs="Times New Roman"/>
          <w:sz w:val="24"/>
          <w:szCs w:val="24"/>
        </w:rPr>
        <w:t>uEyeDotNet.dll</w:t>
      </w:r>
    </w:p>
    <w:p w14:paraId="3EE61C96" w14:textId="5A007EFC" w:rsidR="00A923F3" w:rsidRDefault="00A923F3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60146662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7B15894D" w14:textId="77777777" w:rsidR="00384A02" w:rsidRPr="00F31BC7" w:rsidRDefault="00384A02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</w:rPr>
      </w:pPr>
      <w:r w:rsidRPr="00F31BC7">
        <w:rPr>
          <w:rFonts w:ascii="Times New Roman" w:hAnsi="Times New Roman" w:cs="Times New Roman"/>
          <w:b/>
          <w:bCs/>
          <w:sz w:val="24"/>
          <w:szCs w:val="24"/>
        </w:rPr>
        <w:t>MATLAB commands for image acquisition</w:t>
      </w:r>
    </w:p>
    <w:p w14:paraId="55D28256" w14:textId="65E980DA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A011525" w14:textId="77777777" w:rsidR="008E22F8" w:rsidRDefault="008E22F8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7DF004D" w14:textId="77777777" w:rsidR="00384A02" w:rsidRDefault="00384A02" w:rsidP="00FA731A">
      <w:pPr>
        <w:pStyle w:val="Sinespaciado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py the following assemblies to your MATLAB working folder:</w:t>
      </w:r>
    </w:p>
    <w:p w14:paraId="111B4266" w14:textId="77777777" w:rsidR="00384A02" w:rsidRDefault="00384A02" w:rsidP="00FA731A">
      <w:pPr>
        <w:pStyle w:val="Sinespaciado"/>
        <w:ind w:firstLine="720"/>
        <w:rPr>
          <w:rFonts w:ascii="Times New Roman" w:hAnsi="Times New Roman" w:cs="Times New Roman"/>
          <w:sz w:val="24"/>
          <w:szCs w:val="24"/>
        </w:rPr>
      </w:pPr>
      <w:r w:rsidRPr="00F31BC7">
        <w:rPr>
          <w:rFonts w:ascii="Times New Roman" w:hAnsi="Times New Roman" w:cs="Times New Roman"/>
          <w:sz w:val="24"/>
          <w:szCs w:val="24"/>
        </w:rPr>
        <w:t>Camera_IDS_UI3360CPNIR.dll</w:t>
      </w:r>
    </w:p>
    <w:p w14:paraId="5DCEEDEA" w14:textId="77777777" w:rsidR="00384A02" w:rsidRDefault="00384A02" w:rsidP="00FA731A">
      <w:pPr>
        <w:pStyle w:val="Sinespaciado"/>
        <w:ind w:firstLine="720"/>
        <w:rPr>
          <w:rFonts w:ascii="Times New Roman" w:hAnsi="Times New Roman" w:cs="Times New Roman"/>
          <w:sz w:val="24"/>
          <w:szCs w:val="24"/>
        </w:rPr>
      </w:pPr>
      <w:r w:rsidRPr="00F31BC7">
        <w:rPr>
          <w:rFonts w:ascii="Times New Roman" w:hAnsi="Times New Roman" w:cs="Times New Roman"/>
          <w:sz w:val="24"/>
          <w:szCs w:val="24"/>
        </w:rPr>
        <w:t>uEyeDotNet.dll</w:t>
      </w:r>
    </w:p>
    <w:p w14:paraId="6689FFF3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D33146F" w14:textId="77777777" w:rsidR="008E22F8" w:rsidRDefault="008E22F8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72A244EF" w14:textId="60D64836" w:rsidR="00384A02" w:rsidRDefault="00384A02" w:rsidP="00FA731A">
      <w:pPr>
        <w:pStyle w:val="Sinespaciado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ke the relevant .NET assembly visible to MATLAB</w:t>
      </w:r>
      <w:r w:rsidR="00076C6F">
        <w:rPr>
          <w:rFonts w:ascii="Times New Roman" w:hAnsi="Times New Roman" w:cs="Times New Roman"/>
          <w:sz w:val="24"/>
          <w:szCs w:val="24"/>
        </w:rPr>
        <w:t>:</w:t>
      </w:r>
    </w:p>
    <w:p w14:paraId="563B8C4B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58202AC" w14:textId="34E27A63" w:rsidR="00384A02" w:rsidRDefault="00384A02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sm = NET.addAssembly(</w:t>
      </w:r>
      <w:r>
        <w:rPr>
          <w:rFonts w:ascii="Courier New" w:hAnsi="Courier New" w:cs="Courier New"/>
          <w:color w:val="A020F0"/>
          <w:sz w:val="20"/>
          <w:szCs w:val="20"/>
        </w:rPr>
        <w:t>'C:\</w:t>
      </w:r>
      <w:r w:rsidR="00ED67BE">
        <w:rPr>
          <w:rFonts w:ascii="Courier New" w:hAnsi="Courier New" w:cs="Courier New"/>
          <w:color w:val="A020F0"/>
          <w:sz w:val="20"/>
          <w:szCs w:val="20"/>
        </w:rPr>
        <w:t>Optical Mapping</w:t>
      </w:r>
      <w:r>
        <w:rPr>
          <w:rFonts w:ascii="Courier New" w:hAnsi="Courier New" w:cs="Courier New"/>
          <w:color w:val="A020F0"/>
          <w:sz w:val="20"/>
          <w:szCs w:val="20"/>
        </w:rPr>
        <w:t>\MATLAB Programs\Camera_IDS_UI3360CPNIR.dl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7AD49C4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DF3B068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8C35534" w14:textId="31E2B213" w:rsidR="00384A02" w:rsidRDefault="00384A02" w:rsidP="00FA731A">
      <w:pPr>
        <w:pStyle w:val="Sinespaciado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creating a folder to hold the image sequence, specify the file name format</w:t>
      </w:r>
      <w:r w:rsidR="00076C6F">
        <w:rPr>
          <w:rFonts w:ascii="Times New Roman" w:hAnsi="Times New Roman" w:cs="Times New Roman"/>
          <w:sz w:val="24"/>
          <w:szCs w:val="24"/>
        </w:rPr>
        <w:t>:</w:t>
      </w:r>
    </w:p>
    <w:p w14:paraId="08A89A6A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73884E9" w14:textId="77777777" w:rsidR="00384A02" w:rsidRDefault="00384A02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filename = </w:t>
      </w:r>
      <w:r>
        <w:rPr>
          <w:rFonts w:ascii="Courier New" w:hAnsi="Courier New" w:cs="Courier New"/>
          <w:color w:val="A020F0"/>
          <w:sz w:val="20"/>
          <w:szCs w:val="20"/>
        </w:rPr>
        <w:t>'D:\OM_Experiment1\frame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set file name</w:t>
      </w:r>
    </w:p>
    <w:p w14:paraId="5E4FC585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5596838" w14:textId="43EF537A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ex</w:t>
      </w:r>
      <w:r w:rsidR="00E7164D">
        <w:rPr>
          <w:rFonts w:ascii="Times New Roman" w:hAnsi="Times New Roman" w:cs="Times New Roman"/>
          <w:sz w:val="24"/>
          <w:szCs w:val="24"/>
        </w:rPr>
        <w:t>ample image file generated:</w:t>
      </w:r>
      <w:r>
        <w:rPr>
          <w:rFonts w:ascii="Times New Roman" w:hAnsi="Times New Roman" w:cs="Times New Roman"/>
          <w:sz w:val="24"/>
          <w:szCs w:val="24"/>
        </w:rPr>
        <w:t xml:space="preserve"> D:\OM_Experiment1\frame13.png)</w:t>
      </w:r>
    </w:p>
    <w:p w14:paraId="41FFEB35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1EF394E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21763224" w14:textId="01004E04" w:rsidR="00384A02" w:rsidRDefault="00384A02" w:rsidP="00FA731A">
      <w:pPr>
        <w:pStyle w:val="Sinespaciado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quire an image sequence using the </w:t>
      </w:r>
      <w:r w:rsidRPr="003C5721">
        <w:rPr>
          <w:rFonts w:ascii="Times New Roman" w:hAnsi="Times New Roman" w:cs="Times New Roman"/>
          <w:i/>
          <w:iCs/>
          <w:sz w:val="24"/>
          <w:szCs w:val="24"/>
        </w:rPr>
        <w:t>Acquire</w:t>
      </w:r>
      <w:r>
        <w:rPr>
          <w:rFonts w:ascii="Times New Roman" w:hAnsi="Times New Roman" w:cs="Times New Roman"/>
          <w:sz w:val="24"/>
          <w:szCs w:val="24"/>
        </w:rPr>
        <w:t xml:space="preserve"> static method in the </w:t>
      </w:r>
      <w:r w:rsidRPr="003C5721">
        <w:rPr>
          <w:rFonts w:ascii="Times New Roman" w:hAnsi="Times New Roman" w:cs="Times New Roman"/>
          <w:i/>
          <w:iCs/>
          <w:sz w:val="24"/>
          <w:szCs w:val="24"/>
        </w:rPr>
        <w:t>Camera</w:t>
      </w:r>
      <w:r>
        <w:rPr>
          <w:rFonts w:ascii="Times New Roman" w:hAnsi="Times New Roman" w:cs="Times New Roman"/>
          <w:sz w:val="24"/>
          <w:szCs w:val="24"/>
        </w:rPr>
        <w:t xml:space="preserve"> class</w:t>
      </w:r>
      <w:r w:rsidR="00076C6F">
        <w:rPr>
          <w:rFonts w:ascii="Times New Roman" w:hAnsi="Times New Roman" w:cs="Times New Roman"/>
          <w:sz w:val="24"/>
          <w:szCs w:val="24"/>
        </w:rPr>
        <w:t>:</w:t>
      </w:r>
    </w:p>
    <w:p w14:paraId="4E6E4986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7807673A" w14:textId="77777777" w:rsidR="00384A02" w:rsidRDefault="00384A02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cquire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number of frames, frame rate (fps), gain boost?, file name)</w:t>
      </w:r>
    </w:p>
    <w:p w14:paraId="4F101C32" w14:textId="77777777" w:rsidR="00384A02" w:rsidRDefault="00384A02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sults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1): camera ID</w:t>
      </w:r>
    </w:p>
    <w:p w14:paraId="38169B62" w14:textId="77777777" w:rsidR="00384A02" w:rsidRDefault="00384A02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sults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2): recording time in milliseconds</w:t>
      </w:r>
    </w:p>
    <w:p w14:paraId="5653C3AF" w14:textId="5C618E83" w:rsidR="00384A02" w:rsidRDefault="00384A02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esults = Camera_ID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I3360CPNIR.Camera.Acquir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r w:rsidR="002B6854">
        <w:rPr>
          <w:rFonts w:ascii="Courier New" w:hAnsi="Courier New" w:cs="Courier New"/>
          <w:color w:val="000000"/>
          <w:sz w:val="20"/>
          <w:szCs w:val="20"/>
        </w:rPr>
        <w:t>25</w:t>
      </w:r>
      <w:r>
        <w:rPr>
          <w:rFonts w:ascii="Courier New" w:hAnsi="Courier New" w:cs="Courier New"/>
          <w:color w:val="000000"/>
          <w:sz w:val="20"/>
          <w:szCs w:val="20"/>
        </w:rPr>
        <w:t>00,500,false,filename)</w:t>
      </w:r>
    </w:p>
    <w:p w14:paraId="6686FC8B" w14:textId="77777777" w:rsidR="00384A02" w:rsidRDefault="00384A02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39356E2" w14:textId="7DECF0EE" w:rsidR="00384A02" w:rsidRDefault="00384A02" w:rsidP="00FA731A">
      <w:pPr>
        <w:pStyle w:val="Sinespaciad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ab/>
        <w:t>1) Since all the images are temporarily stored in RAM</w:t>
      </w:r>
      <w:r w:rsidR="00993E6D">
        <w:rPr>
          <w:rFonts w:ascii="Times New Roman" w:hAnsi="Times New Roman" w:cs="Times New Roman"/>
          <w:sz w:val="24"/>
          <w:szCs w:val="24"/>
        </w:rPr>
        <w:t xml:space="preserve"> before saving to a hard drive</w:t>
      </w:r>
      <w:r>
        <w:rPr>
          <w:rFonts w:ascii="Times New Roman" w:hAnsi="Times New Roman" w:cs="Times New Roman"/>
          <w:sz w:val="24"/>
          <w:szCs w:val="24"/>
        </w:rPr>
        <w:t>, be mindful of the number of frames specified</w:t>
      </w:r>
    </w:p>
    <w:p w14:paraId="2678F5A5" w14:textId="4151739D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2) The maximum frame rate with the camera setting used is ~670 fps</w:t>
      </w:r>
    </w:p>
    <w:p w14:paraId="01CE1287" w14:textId="5518D09D" w:rsidR="00EE6C70" w:rsidRDefault="002B1508" w:rsidP="00FA731A">
      <w:pPr>
        <w:pStyle w:val="Sinespaciad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) If</w:t>
      </w:r>
      <w:r w:rsidR="00EE6C70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frame is dropped during acquisition (rare occurrence)</w:t>
      </w:r>
      <w:r w:rsidR="00EE6C70">
        <w:rPr>
          <w:rFonts w:ascii="Times New Roman" w:hAnsi="Times New Roman" w:cs="Times New Roman"/>
          <w:sz w:val="24"/>
          <w:szCs w:val="24"/>
        </w:rPr>
        <w:t>, th</w:t>
      </w:r>
      <w:r>
        <w:rPr>
          <w:rFonts w:ascii="Times New Roman" w:hAnsi="Times New Roman" w:cs="Times New Roman"/>
          <w:sz w:val="24"/>
          <w:szCs w:val="24"/>
        </w:rPr>
        <w:t>at</w:t>
      </w:r>
      <w:r w:rsidR="00EE6C70">
        <w:rPr>
          <w:rFonts w:ascii="Times New Roman" w:hAnsi="Times New Roman" w:cs="Times New Roman"/>
          <w:sz w:val="24"/>
          <w:szCs w:val="24"/>
        </w:rPr>
        <w:t xml:space="preserve"> image file will be missing</w:t>
      </w:r>
      <w:r>
        <w:rPr>
          <w:rFonts w:ascii="Times New Roman" w:hAnsi="Times New Roman" w:cs="Times New Roman"/>
          <w:sz w:val="24"/>
          <w:szCs w:val="24"/>
        </w:rPr>
        <w:t xml:space="preserve"> in the folder. Interpolation can be used to generate the missing frame(s). F</w:t>
      </w:r>
      <w:r w:rsidR="00EE6C70">
        <w:rPr>
          <w:rFonts w:ascii="Times New Roman" w:hAnsi="Times New Roman" w:cs="Times New Roman"/>
          <w:sz w:val="24"/>
          <w:szCs w:val="24"/>
        </w:rPr>
        <w:t xml:space="preserve">or example, if frame1031.png is missing, you can </w:t>
      </w:r>
      <w:r>
        <w:rPr>
          <w:rFonts w:ascii="Times New Roman" w:hAnsi="Times New Roman" w:cs="Times New Roman"/>
          <w:sz w:val="24"/>
          <w:szCs w:val="24"/>
        </w:rPr>
        <w:t>generate</w:t>
      </w:r>
      <w:r w:rsidR="00EE6C70">
        <w:rPr>
          <w:rFonts w:ascii="Times New Roman" w:hAnsi="Times New Roman" w:cs="Times New Roman"/>
          <w:sz w:val="24"/>
          <w:szCs w:val="24"/>
        </w:rPr>
        <w:t xml:space="preserve"> frame1031.png </w:t>
      </w:r>
      <w:r>
        <w:rPr>
          <w:rFonts w:ascii="Times New Roman" w:hAnsi="Times New Roman" w:cs="Times New Roman"/>
          <w:sz w:val="24"/>
          <w:szCs w:val="24"/>
        </w:rPr>
        <w:t>by taking</w:t>
      </w:r>
      <w:r w:rsidR="00EE6C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average of </w:t>
      </w:r>
      <w:r w:rsidR="00EE6C70">
        <w:rPr>
          <w:rFonts w:ascii="Times New Roman" w:hAnsi="Times New Roman" w:cs="Times New Roman"/>
          <w:sz w:val="24"/>
          <w:szCs w:val="24"/>
        </w:rPr>
        <w:t xml:space="preserve">frame1030.png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EE6C70">
        <w:rPr>
          <w:rFonts w:ascii="Times New Roman" w:hAnsi="Times New Roman" w:cs="Times New Roman"/>
          <w:sz w:val="24"/>
          <w:szCs w:val="24"/>
        </w:rPr>
        <w:t xml:space="preserve"> frame1032.p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15EC88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407E796" w14:textId="77777777" w:rsidR="002B1508" w:rsidRDefault="002B1508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B201080" w14:textId="4D570A34" w:rsidR="00384A02" w:rsidRDefault="00384A02" w:rsidP="00FA731A">
      <w:pPr>
        <w:pStyle w:val="Sinespaciado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8467A1">
        <w:rPr>
          <w:rFonts w:ascii="Times New Roman" w:hAnsi="Times New Roman" w:cs="Times New Roman"/>
          <w:sz w:val="24"/>
          <w:szCs w:val="24"/>
        </w:rPr>
        <w:t xml:space="preserve">provided </w:t>
      </w:r>
      <w:r w:rsidR="00F031CD">
        <w:rPr>
          <w:rFonts w:ascii="Times New Roman" w:hAnsi="Times New Roman" w:cs="Times New Roman"/>
          <w:sz w:val="24"/>
          <w:szCs w:val="24"/>
        </w:rPr>
        <w:t>MATLAB programs</w:t>
      </w:r>
      <w:r>
        <w:rPr>
          <w:rFonts w:ascii="Times New Roman" w:hAnsi="Times New Roman" w:cs="Times New Roman"/>
          <w:sz w:val="24"/>
          <w:szCs w:val="24"/>
        </w:rPr>
        <w:t xml:space="preserve"> can be used as a </w:t>
      </w:r>
      <w:r w:rsidR="00F031CD">
        <w:rPr>
          <w:rFonts w:ascii="Times New Roman" w:hAnsi="Times New Roman" w:cs="Times New Roman"/>
          <w:sz w:val="24"/>
          <w:szCs w:val="24"/>
        </w:rPr>
        <w:t xml:space="preserve">basic </w:t>
      </w:r>
      <w:r>
        <w:rPr>
          <w:rFonts w:ascii="Times New Roman" w:hAnsi="Times New Roman" w:cs="Times New Roman"/>
          <w:sz w:val="24"/>
          <w:szCs w:val="24"/>
        </w:rPr>
        <w:t>starting point for image processing:</w:t>
      </w:r>
    </w:p>
    <w:p w14:paraId="6825B1F9" w14:textId="77777777" w:rsidR="00384A02" w:rsidRDefault="00384A02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7D9327E6" w14:textId="5CCE9F09" w:rsidR="006A5546" w:rsidRDefault="006A5546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7DB815BA" w14:textId="17A2781D" w:rsidR="007C2C9E" w:rsidRPr="007C2C9E" w:rsidRDefault="007C2C9E" w:rsidP="004F58B7">
      <w:pPr>
        <w:pStyle w:val="Sinespaciad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7C2C9E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="004F58B7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94DC4">
        <w:rPr>
          <w:rFonts w:ascii="Times New Roman" w:hAnsi="Times New Roman" w:cs="Times New Roman"/>
          <w:b/>
          <w:bCs/>
          <w:sz w:val="24"/>
          <w:szCs w:val="24"/>
        </w:rPr>
        <w:t>One of t</w:t>
      </w:r>
      <w:r w:rsidRPr="007C2C9E">
        <w:rPr>
          <w:rFonts w:ascii="Times New Roman" w:hAnsi="Times New Roman" w:cs="Times New Roman"/>
          <w:b/>
          <w:bCs/>
          <w:sz w:val="24"/>
          <w:szCs w:val="24"/>
        </w:rPr>
        <w:t>he sample data set</w:t>
      </w:r>
      <w:r w:rsidR="00094DC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C2C9E">
        <w:rPr>
          <w:rFonts w:ascii="Times New Roman" w:hAnsi="Times New Roman" w:cs="Times New Roman"/>
          <w:b/>
          <w:bCs/>
          <w:sz w:val="24"/>
          <w:szCs w:val="24"/>
        </w:rPr>
        <w:t xml:space="preserve"> provided was used generate the figures shown below (</w:t>
      </w:r>
      <w:r w:rsidR="007133FD">
        <w:rPr>
          <w:rFonts w:ascii="Times New Roman" w:hAnsi="Times New Roman" w:cs="Times New Roman"/>
          <w:b/>
          <w:bCs/>
          <w:sz w:val="24"/>
          <w:szCs w:val="24"/>
        </w:rPr>
        <w:t xml:space="preserve">data set </w:t>
      </w:r>
      <w:r w:rsidR="00094DC4">
        <w:rPr>
          <w:rFonts w:ascii="Times New Roman" w:hAnsi="Times New Roman" w:cs="Times New Roman"/>
          <w:b/>
          <w:bCs/>
          <w:sz w:val="24"/>
          <w:szCs w:val="24"/>
        </w:rPr>
        <w:t>‘Rabbit Voltage Pacing’</w:t>
      </w:r>
      <w:r w:rsidRPr="007C2C9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43C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EEE02B8" w14:textId="043DC24B" w:rsidR="007C2C9E" w:rsidRDefault="007C2C9E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053573D" w14:textId="77777777" w:rsidR="00E63CCF" w:rsidRDefault="00E63CCF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9D47BEA" w14:textId="77FA99AA" w:rsidR="006A5546" w:rsidRPr="00F031CD" w:rsidRDefault="00DD6B04" w:rsidP="00FA731A">
      <w:pPr>
        <w:pStyle w:val="Sinespaciado"/>
        <w:rPr>
          <w:rFonts w:ascii="Times New Roman" w:hAnsi="Times New Roman" w:cs="Times New Roman"/>
          <w:b/>
          <w:sz w:val="24"/>
          <w:szCs w:val="24"/>
        </w:rPr>
      </w:pPr>
      <w:r w:rsidRPr="00F031CD">
        <w:rPr>
          <w:rFonts w:ascii="Times New Roman" w:hAnsi="Times New Roman" w:cs="Times New Roman"/>
          <w:b/>
          <w:sz w:val="24"/>
          <w:szCs w:val="24"/>
        </w:rPr>
        <w:t>OpticalMapProcess1.m</w:t>
      </w:r>
    </w:p>
    <w:p w14:paraId="3D0B5CF9" w14:textId="77777777" w:rsidR="00DD6B04" w:rsidRDefault="00DD6B04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E225350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ead image file data into imageStack 3D matrix</w:t>
      </w:r>
    </w:p>
    <w:p w14:paraId="45E2EA58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2D451A58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sz w:val="20"/>
          <w:szCs w:val="20"/>
        </w:rPr>
        <w:t>imageStack</w:t>
      </w:r>
    </w:p>
    <w:p w14:paraId="4F107CC8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c;</w:t>
      </w:r>
    </w:p>
    <w:p w14:paraId="468FE431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931F5FC" w14:textId="3E2A9E8E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 = </w:t>
      </w:r>
      <w:r w:rsidR="0033175F">
        <w:rPr>
          <w:rFonts w:ascii="Courier New" w:hAnsi="Courier New" w:cs="Courier New"/>
          <w:color w:val="000000"/>
          <w:sz w:val="20"/>
          <w:szCs w:val="20"/>
        </w:rPr>
        <w:t>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500; </w:t>
      </w:r>
      <w:r>
        <w:rPr>
          <w:rFonts w:ascii="Courier New" w:hAnsi="Courier New" w:cs="Courier New"/>
          <w:color w:val="228B22"/>
          <w:sz w:val="20"/>
          <w:szCs w:val="20"/>
        </w:rPr>
        <w:t>% number of frames</w:t>
      </w:r>
    </w:p>
    <w:p w14:paraId="2CB67148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rows = 300; </w:t>
      </w:r>
      <w:r>
        <w:rPr>
          <w:rFonts w:ascii="Courier New" w:hAnsi="Courier New" w:cs="Courier New"/>
          <w:color w:val="228B22"/>
          <w:sz w:val="20"/>
          <w:szCs w:val="20"/>
        </w:rPr>
        <w:t>% number of vertical pixels</w:t>
      </w:r>
    </w:p>
    <w:p w14:paraId="6E249B7D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cols = 240; </w:t>
      </w:r>
      <w:r>
        <w:rPr>
          <w:rFonts w:ascii="Courier New" w:hAnsi="Courier New" w:cs="Courier New"/>
          <w:color w:val="228B22"/>
          <w:sz w:val="20"/>
          <w:szCs w:val="20"/>
        </w:rPr>
        <w:t>% number of horizontal pixels</w:t>
      </w:r>
    </w:p>
    <w:p w14:paraId="0D6DFD6E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ageStack = double(zeros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rows,ncol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n));</w:t>
      </w:r>
    </w:p>
    <w:p w14:paraId="4FA0118B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ACDDE42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filename = </w:t>
      </w:r>
      <w:r>
        <w:rPr>
          <w:rFonts w:ascii="Courier New" w:hAnsi="Courier New" w:cs="Courier New"/>
          <w:color w:val="A020F0"/>
          <w:sz w:val="20"/>
          <w:szCs w:val="20"/>
        </w:rPr>
        <w:t>'fram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>
        <w:rPr>
          <w:rFonts w:ascii="Courier New" w:hAnsi="Courier New" w:cs="Courier New"/>
          <w:color w:val="228B22"/>
          <w:sz w:val="20"/>
          <w:szCs w:val="20"/>
        </w:rPr>
        <w:t>% file name</w:t>
      </w:r>
    </w:p>
    <w:p w14:paraId="56D45EDF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c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n</w:t>
      </w:r>
      <w:proofErr w:type="gramEnd"/>
    </w:p>
    <w:p w14:paraId="2C486322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mageStack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c) = rot90(double(imread([filename num2str(c-1) </w:t>
      </w:r>
      <w:r>
        <w:rPr>
          <w:rFonts w:ascii="Courier New" w:hAnsi="Courier New" w:cs="Courier New"/>
          <w:color w:val="A020F0"/>
          <w:sz w:val="20"/>
          <w:szCs w:val="20"/>
        </w:rPr>
        <w:t>'.png'</w:t>
      </w:r>
      <w:r>
        <w:rPr>
          <w:rFonts w:ascii="Courier New" w:hAnsi="Courier New" w:cs="Courier New"/>
          <w:color w:val="000000"/>
          <w:sz w:val="20"/>
          <w:szCs w:val="20"/>
        </w:rPr>
        <w:t>])));</w:t>
      </w:r>
    </w:p>
    <w:p w14:paraId="700FEC2F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</w:t>
      </w:r>
    </w:p>
    <w:p w14:paraId="2DE4C94D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3AD0EBD" w14:textId="611B35FC" w:rsidR="006A5546" w:rsidRDefault="006A5546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5C6C3AA" w14:textId="77777777" w:rsidR="008F67B7" w:rsidRDefault="008F67B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C94DF7C" w14:textId="77777777" w:rsidR="00DD6B04" w:rsidRPr="008F67B7" w:rsidRDefault="00DD6B04" w:rsidP="00FA731A">
      <w:pPr>
        <w:pStyle w:val="Sinespaciado"/>
        <w:rPr>
          <w:rFonts w:ascii="Times New Roman" w:hAnsi="Times New Roman" w:cs="Times New Roman"/>
          <w:b/>
          <w:sz w:val="24"/>
          <w:szCs w:val="24"/>
        </w:rPr>
      </w:pPr>
      <w:r w:rsidRPr="008F67B7">
        <w:rPr>
          <w:rFonts w:ascii="Times New Roman" w:hAnsi="Times New Roman" w:cs="Times New Roman"/>
          <w:b/>
          <w:sz w:val="24"/>
          <w:szCs w:val="24"/>
        </w:rPr>
        <w:lastRenderedPageBreak/>
        <w:t>OpticalMapProcess2.m</w:t>
      </w:r>
    </w:p>
    <w:p w14:paraId="4C2EF3DB" w14:textId="77777777" w:rsidR="00DD6B04" w:rsidRDefault="00DD6B04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CD04CFF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Look at signals</w:t>
      </w:r>
    </w:p>
    <w:p w14:paraId="1E26B851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4E79C18F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gure;</w:t>
      </w:r>
    </w:p>
    <w:p w14:paraId="30036564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D556A06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show((imageStack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-min(min(imageStack(:,:,1))))./max(max(imageStack(:,:,1))));</w:t>
      </w:r>
    </w:p>
    <w:p w14:paraId="20D1209A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xis </w:t>
      </w:r>
      <w:r>
        <w:rPr>
          <w:rFonts w:ascii="Courier New" w:hAnsi="Courier New" w:cs="Courier New"/>
          <w:color w:val="A020F0"/>
          <w:sz w:val="20"/>
          <w:szCs w:val="20"/>
        </w:rPr>
        <w:t>equal</w:t>
      </w:r>
    </w:p>
    <w:p w14:paraId="11DC852C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hold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3ED9890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D02B343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rameperiod = 2.0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;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camera frame period (ms)</w:t>
      </w:r>
    </w:p>
    <w:p w14:paraId="4BA40135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6DCF2F5C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number of traces to show</w:t>
      </w:r>
    </w:p>
    <w:p w14:paraId="4058C5D9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traces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7;   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% max of 7</w:t>
      </w:r>
    </w:p>
    <w:p w14:paraId="28AADF30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racecolor = [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g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c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m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y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k'</w:t>
      </w:r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3E41079C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FCDB6F9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oi = 12;</w:t>
      </w:r>
    </w:p>
    <w:p w14:paraId="71F15D59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39718F1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lect areas on heart tissue</w:t>
      </w:r>
    </w:p>
    <w:p w14:paraId="66A4A7E5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c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ntraces</w:t>
      </w:r>
      <w:proofErr w:type="gramEnd"/>
    </w:p>
    <w:p w14:paraId="55C9EDEE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,y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 = ginput(1);</w:t>
      </w:r>
    </w:p>
    <w:p w14:paraId="3EB9B953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ow(c) = round(y);</w:t>
      </w:r>
    </w:p>
    <w:p w14:paraId="76077446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ol(c) = round(x);</w:t>
      </w:r>
    </w:p>
    <w:p w14:paraId="17049A71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lot([col(c), col(c)+roi-1], [row(c), row(c)], [tracecolor(c)]);</w:t>
      </w:r>
    </w:p>
    <w:p w14:paraId="26A5A204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lot([col(c)+roi-1, col(c)+roi-1], [row(c), row(c)+roi-1], [tracecolor(c)]);</w:t>
      </w:r>
    </w:p>
    <w:p w14:paraId="3B453970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lot([col(c)+roi-1, col(c)], [row(c)+roi-1, row(c)+roi-1], [tracecolor(c)]);</w:t>
      </w:r>
    </w:p>
    <w:p w14:paraId="69B94A30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lot([col(c), col(c)], [row(c)+roi-1, row(c)], [tracecolor(c)]);</w:t>
      </w:r>
    </w:p>
    <w:p w14:paraId="045FFEBD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1BC5054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6062A525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c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ntraces</w:t>
      </w:r>
      <w:proofErr w:type="gramEnd"/>
    </w:p>
    <w:p w14:paraId="4366553B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rea = imageStack(row(c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:row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c)+roi-1,col(c):col(c)+roi-1,:);</w:t>
      </w:r>
    </w:p>
    <w:p w14:paraId="47E09BA3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race = mean(mean(area));</w:t>
      </w:r>
    </w:p>
    <w:p w14:paraId="0EBFA8F0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race = reshape(trace,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9C0C82A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3CBF051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:frameperio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(n-1)*frameperiod;</w:t>
      </w:r>
    </w:p>
    <w:p w14:paraId="61CF0CF8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gure;</w:t>
      </w:r>
    </w:p>
    <w:p w14:paraId="5F31731D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, trace, [tracecolor(c)]); xlim([0 T(end)]);</w:t>
      </w:r>
    </w:p>
    <w:p w14:paraId="071A0464" w14:textId="77777777" w:rsidR="00DD6B04" w:rsidRDefault="00DD6B04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64E4D78" w14:textId="77777777" w:rsidR="00DD6B04" w:rsidRDefault="00DD6B04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C27368A" w14:textId="74A03694" w:rsidR="00DD6B04" w:rsidRDefault="006A5546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455DFF08" wp14:editId="1A08412C">
            <wp:extent cx="2343150" cy="291465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5546">
        <w:rPr>
          <w:rFonts w:ascii="Times New Roman" w:hAnsi="Times New Roman" w:cs="Times New Roman"/>
          <w:sz w:val="24"/>
          <w:szCs w:val="24"/>
        </w:rPr>
        <w:t xml:space="preserve"> </w:t>
      </w:r>
      <w:r w:rsidR="00DD6B04"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742FEA02" wp14:editId="6DE7E745">
            <wp:extent cx="4000500" cy="1371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AB734" w14:textId="484E68C2" w:rsidR="00513AA4" w:rsidRDefault="00513AA4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mple </w:t>
      </w:r>
      <w:r w:rsidR="00C168F9">
        <w:rPr>
          <w:rFonts w:ascii="Times New Roman" w:hAnsi="Times New Roman" w:cs="Times New Roman"/>
          <w:sz w:val="24"/>
          <w:szCs w:val="24"/>
        </w:rPr>
        <w:t xml:space="preserve">voltage mapping </w:t>
      </w:r>
      <w:r>
        <w:rPr>
          <w:rFonts w:ascii="Times New Roman" w:hAnsi="Times New Roman" w:cs="Times New Roman"/>
          <w:sz w:val="24"/>
          <w:szCs w:val="24"/>
        </w:rPr>
        <w:t>data</w:t>
      </w:r>
      <w:r w:rsidR="00631651">
        <w:rPr>
          <w:rFonts w:ascii="Times New Roman" w:hAnsi="Times New Roman" w:cs="Times New Roman"/>
          <w:sz w:val="24"/>
          <w:szCs w:val="24"/>
        </w:rPr>
        <w:t xml:space="preserve"> from a rabbit heart paced at a 300ms cycle length</w:t>
      </w:r>
    </w:p>
    <w:p w14:paraId="7D834253" w14:textId="77777777" w:rsidR="005F02E3" w:rsidRPr="008F67B7" w:rsidRDefault="005F02E3" w:rsidP="00FA731A">
      <w:pPr>
        <w:pStyle w:val="Sinespaciado"/>
        <w:rPr>
          <w:rFonts w:ascii="Times New Roman" w:hAnsi="Times New Roman" w:cs="Times New Roman"/>
          <w:b/>
          <w:sz w:val="24"/>
          <w:szCs w:val="24"/>
        </w:rPr>
      </w:pPr>
      <w:r w:rsidRPr="008F67B7">
        <w:rPr>
          <w:rFonts w:ascii="Times New Roman" w:hAnsi="Times New Roman" w:cs="Times New Roman"/>
          <w:b/>
          <w:sz w:val="24"/>
          <w:szCs w:val="24"/>
        </w:rPr>
        <w:lastRenderedPageBreak/>
        <w:t>OpticalMapProcess3.m</w:t>
      </w:r>
    </w:p>
    <w:p w14:paraId="30613664" w14:textId="40D90793" w:rsidR="006A5546" w:rsidRDefault="006A5546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402EAC7D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Generate voltage or calcium movie</w:t>
      </w:r>
    </w:p>
    <w:p w14:paraId="599C1166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35455AA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ovieSequence = double(zeros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rows,ncol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n));</w:t>
      </w:r>
    </w:p>
    <w:p w14:paraId="65672BE7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20C3242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R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nrows</w:t>
      </w:r>
      <w:proofErr w:type="gramEnd"/>
    </w:p>
    <w:p w14:paraId="68F0D2AF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C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ncols</w:t>
      </w:r>
      <w:proofErr w:type="gramEnd"/>
    </w:p>
    <w:p w14:paraId="79CF7310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rac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ageStack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,C,:);</w:t>
      </w:r>
    </w:p>
    <w:p w14:paraId="267E37CE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race = reshape(trace,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,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32FB193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7BC4923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Normalize fluorescence signals</w:t>
      </w:r>
    </w:p>
    <w:p w14:paraId="3D4EC3C5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race = max(trace) - trace; </w:t>
      </w:r>
      <w:r>
        <w:rPr>
          <w:rFonts w:ascii="Courier New" w:hAnsi="Courier New" w:cs="Courier New"/>
          <w:color w:val="228B22"/>
          <w:sz w:val="20"/>
          <w:szCs w:val="20"/>
        </w:rPr>
        <w:t>% voltage dye</w:t>
      </w:r>
    </w:p>
    <w:p w14:paraId="11B9204E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trace = trace - min(trace); % calcium dye</w:t>
      </w:r>
    </w:p>
    <w:p w14:paraId="06190B9C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race = trace/max(trace);</w:t>
      </w:r>
    </w:p>
    <w:p w14:paraId="09DF06CA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4C141FD1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trace = smooth(trace,7,</w:t>
      </w:r>
      <w:r>
        <w:rPr>
          <w:rFonts w:ascii="Courier New" w:hAnsi="Courier New" w:cs="Courier New"/>
          <w:color w:val="A020F0"/>
          <w:sz w:val="20"/>
          <w:szCs w:val="20"/>
        </w:rPr>
        <w:t>'moving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</w:rPr>
        <w:t>% optional: signal smoothing</w:t>
      </w:r>
    </w:p>
    <w:p w14:paraId="3B1563C0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14:paraId="3EA099E3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ovieSequenc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,C,:) = trace;</w:t>
      </w:r>
    </w:p>
    <w:p w14:paraId="323C6AD7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2DB779F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</w:t>
      </w:r>
    </w:p>
    <w:p w14:paraId="4888ED79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80B0536" w14:textId="77777777" w:rsidR="005F02E3" w:rsidRDefault="005F02E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A9808C3" w14:textId="77777777" w:rsidR="005F150E" w:rsidRDefault="005F150E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21D3798" w14:textId="77777777" w:rsidR="00F031CD" w:rsidRPr="008F67B7" w:rsidRDefault="00F031CD" w:rsidP="00FA731A">
      <w:pPr>
        <w:pStyle w:val="Sinespaciado"/>
        <w:rPr>
          <w:rFonts w:ascii="Times New Roman" w:hAnsi="Times New Roman" w:cs="Times New Roman"/>
          <w:b/>
          <w:sz w:val="24"/>
          <w:szCs w:val="24"/>
        </w:rPr>
      </w:pPr>
      <w:r w:rsidRPr="008F67B7">
        <w:rPr>
          <w:rFonts w:ascii="Times New Roman" w:hAnsi="Times New Roman" w:cs="Times New Roman"/>
          <w:b/>
          <w:sz w:val="24"/>
          <w:szCs w:val="24"/>
        </w:rPr>
        <w:t>OpticalMapProcess4.m</w:t>
      </w:r>
    </w:p>
    <w:p w14:paraId="69D3C2AE" w14:textId="77777777" w:rsidR="005F02E3" w:rsidRDefault="005F02E3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22EC3440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Outline the region of interest around the heart</w:t>
      </w:r>
    </w:p>
    <w:p w14:paraId="5A9D2DAD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AEE290D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sz w:val="20"/>
          <w:szCs w:val="20"/>
        </w:rPr>
        <w:t>h_im</w:t>
      </w:r>
    </w:p>
    <w:p w14:paraId="7DA9C471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sz w:val="20"/>
          <w:szCs w:val="20"/>
        </w:rPr>
        <w:t>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4E21264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sz w:val="20"/>
          <w:szCs w:val="20"/>
        </w:rPr>
        <w:t>BW</w:t>
      </w:r>
    </w:p>
    <w:p w14:paraId="1FE88363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sz w:val="20"/>
          <w:szCs w:val="20"/>
        </w:rPr>
        <w:t>testimage</w:t>
      </w:r>
    </w:p>
    <w:p w14:paraId="36052696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14:paraId="7EA6161D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estimage = imageStack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14:paraId="44AB5DA2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gure</w:t>
      </w:r>
    </w:p>
    <w:p w14:paraId="7D33D681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h_im = imshow((imageStack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-min(min(imageStack(:,:,1))))./max(max(imageStack(:,:,1))));</w:t>
      </w:r>
    </w:p>
    <w:p w14:paraId="48B91E14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e = imfreehand(gca);</w:t>
      </w:r>
    </w:p>
    <w:p w14:paraId="00C3D1D7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BW = createMask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,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im);</w:t>
      </w:r>
    </w:p>
    <w:p w14:paraId="7355E025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084F0BE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estimage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W.*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estimage;</w:t>
      </w:r>
    </w:p>
    <w:p w14:paraId="47146D48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gure; imshow((testimage-min(min(testimage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/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ax(max(testimage)));</w:t>
      </w:r>
    </w:p>
    <w:p w14:paraId="75B14F33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3BB0C91" w14:textId="77777777" w:rsidR="008F67B7" w:rsidRDefault="008F67B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5E48C70" w14:textId="77777777" w:rsidR="00F031CD" w:rsidRPr="008F67B7" w:rsidRDefault="00F031CD" w:rsidP="00FA731A">
      <w:pPr>
        <w:pStyle w:val="Sinespaciado"/>
        <w:rPr>
          <w:rFonts w:ascii="Times New Roman" w:hAnsi="Times New Roman" w:cs="Times New Roman"/>
          <w:b/>
          <w:sz w:val="24"/>
          <w:szCs w:val="24"/>
        </w:rPr>
      </w:pPr>
      <w:r w:rsidRPr="008F67B7">
        <w:rPr>
          <w:rFonts w:ascii="Times New Roman" w:hAnsi="Times New Roman" w:cs="Times New Roman"/>
          <w:b/>
          <w:sz w:val="24"/>
          <w:szCs w:val="24"/>
        </w:rPr>
        <w:t>OpticalMapProcess5.m</w:t>
      </w:r>
    </w:p>
    <w:p w14:paraId="3D4C92FA" w14:textId="77777777" w:rsidR="00F031CD" w:rsidRDefault="00F031CD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35E73FA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how voltage or calcium movie</w:t>
      </w:r>
    </w:p>
    <w:p w14:paraId="4994139D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0C1470D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h = figure;</w:t>
      </w:r>
    </w:p>
    <w:p w14:paraId="21CF8F79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2BFCEF4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mh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mshow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BW.*movieSequence(:,:,1), </w:t>
      </w:r>
      <w:r>
        <w:rPr>
          <w:rFonts w:ascii="Courier New" w:hAnsi="Courier New" w:cs="Courier New"/>
          <w:color w:val="A020F0"/>
          <w:sz w:val="20"/>
          <w:szCs w:val="20"/>
        </w:rPr>
        <w:t>'Colormap'</w:t>
      </w:r>
      <w:r>
        <w:rPr>
          <w:rFonts w:ascii="Courier New" w:hAnsi="Courier New" w:cs="Courier New"/>
          <w:color w:val="000000"/>
          <w:sz w:val="20"/>
          <w:szCs w:val="20"/>
        </w:rPr>
        <w:t>, hot);</w:t>
      </w:r>
    </w:p>
    <w:p w14:paraId="037330C0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uesiz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h,[300 300]);</w:t>
      </w:r>
    </w:p>
    <w:p w14:paraId="7521DB83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EEF1F69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r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1:n</w:t>
      </w:r>
      <w:proofErr w:type="gramEnd"/>
    </w:p>
    <w:p w14:paraId="2694CB80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et(imh,</w:t>
      </w:r>
      <w:r>
        <w:rPr>
          <w:rFonts w:ascii="Courier New" w:hAnsi="Courier New" w:cs="Courier New"/>
          <w:color w:val="A020F0"/>
          <w:sz w:val="20"/>
          <w:szCs w:val="20"/>
        </w:rPr>
        <w:t>'CData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BW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.*movieSequence(:,:,fr)); drawnow();</w:t>
      </w:r>
    </w:p>
    <w:p w14:paraId="354FA480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Optical Mappin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B66826A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04);</w:t>
      </w:r>
    </w:p>
    <w:p w14:paraId="36A5F406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78F6A04" w14:textId="77777777" w:rsidR="00F031CD" w:rsidRDefault="00F031C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4D46768" w14:textId="77777777" w:rsidR="00452C5F" w:rsidRDefault="00452C5F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</w:p>
    <w:p w14:paraId="7BFC50C6" w14:textId="381540C6" w:rsidR="001F5A91" w:rsidRDefault="00F51DCA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3922DD0A" wp14:editId="2C28E63B">
            <wp:extent cx="5819775" cy="1800225"/>
            <wp:effectExtent l="0" t="0" r="9525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5B3EA" w14:textId="38923553" w:rsidR="006A5546" w:rsidRDefault="008F67B7" w:rsidP="00FA731A">
      <w:pPr>
        <w:pStyle w:val="Sinespaciad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me snapshots </w:t>
      </w:r>
      <w:r w:rsidR="005F150E">
        <w:rPr>
          <w:rFonts w:ascii="Times New Roman" w:hAnsi="Times New Roman" w:cs="Times New Roman"/>
          <w:sz w:val="24"/>
          <w:szCs w:val="24"/>
        </w:rPr>
        <w:t xml:space="preserve">taken at 10ms intervals </w:t>
      </w:r>
      <w:r>
        <w:rPr>
          <w:rFonts w:ascii="Times New Roman" w:hAnsi="Times New Roman" w:cs="Times New Roman"/>
          <w:sz w:val="24"/>
          <w:szCs w:val="24"/>
        </w:rPr>
        <w:t xml:space="preserve">of the voltage mapping movie </w:t>
      </w:r>
      <w:r w:rsidR="005F150E">
        <w:rPr>
          <w:rFonts w:ascii="Times New Roman" w:hAnsi="Times New Roman" w:cs="Times New Roman"/>
          <w:sz w:val="24"/>
          <w:szCs w:val="24"/>
        </w:rPr>
        <w:t>generated</w:t>
      </w:r>
    </w:p>
    <w:p w14:paraId="5D278647" w14:textId="0CA4FD8A" w:rsidR="004118D0" w:rsidRDefault="004118D0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F3142F0" w14:textId="77777777" w:rsidR="00807DEA" w:rsidRDefault="00807DEA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6D500541" w14:textId="77777777" w:rsidR="00F51DCA" w:rsidRDefault="00F51DCA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2863F75D" w14:textId="64BA4EC7" w:rsidR="00975CB6" w:rsidRPr="006A430D" w:rsidRDefault="00975CB6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A430D">
        <w:rPr>
          <w:rFonts w:ascii="Times New Roman" w:hAnsi="Times New Roman" w:cs="Times New Roman"/>
          <w:b/>
          <w:bCs/>
          <w:sz w:val="24"/>
          <w:szCs w:val="24"/>
          <w:u w:val="single"/>
        </w:rPr>
        <w:t>Hardware control software</w:t>
      </w:r>
    </w:p>
    <w:p w14:paraId="52A9CFC1" w14:textId="77777777" w:rsidR="00452C5F" w:rsidRDefault="00452C5F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6EF4B4D7" w14:textId="77777777" w:rsidR="003543BD" w:rsidRDefault="003543BD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04062BB9" w14:textId="11060671" w:rsidR="00DD31B4" w:rsidRPr="00DD31B4" w:rsidRDefault="00DD31B4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tart a new project in SimpleIDE using the provided C source code: </w:t>
      </w:r>
      <w:r w:rsidRPr="0061408A">
        <w:rPr>
          <w:rFonts w:ascii="Times New Roman" w:hAnsi="Times New Roman" w:cs="Times New Roman"/>
          <w:sz w:val="24"/>
          <w:szCs w:val="24"/>
        </w:rPr>
        <w:t>OMSystem_v1.c</w:t>
      </w:r>
    </w:p>
    <w:p w14:paraId="394C418A" w14:textId="77777777" w:rsidR="000B1A1D" w:rsidRDefault="000B1A1D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61F0EB6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include</w:t>
      </w:r>
      <w:r>
        <w:rPr>
          <w:rFonts w:ascii="Consolas" w:hAnsi="Consolas" w:cs="Consolas"/>
          <w:color w:val="000000"/>
          <w:sz w:val="19"/>
          <w:szCs w:val="19"/>
        </w:rPr>
        <w:t xml:space="preserve"> "simpletools.h" </w:t>
      </w:r>
    </w:p>
    <w:p w14:paraId="72831B2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2AB6112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DB0</w:t>
      </w:r>
      <w:r>
        <w:rPr>
          <w:rFonts w:ascii="Consolas" w:hAnsi="Consolas" w:cs="Consolas"/>
          <w:color w:val="000000"/>
          <w:sz w:val="19"/>
          <w:szCs w:val="19"/>
        </w:rPr>
        <w:t xml:space="preserve"> 0</w:t>
      </w:r>
    </w:p>
    <w:p w14:paraId="25BD82A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DB7</w:t>
      </w:r>
      <w:r>
        <w:rPr>
          <w:rFonts w:ascii="Consolas" w:hAnsi="Consolas" w:cs="Consolas"/>
          <w:color w:val="000000"/>
          <w:sz w:val="19"/>
          <w:szCs w:val="19"/>
        </w:rPr>
        <w:t xml:space="preserve"> 7</w:t>
      </w:r>
    </w:p>
    <w:p w14:paraId="724A06F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RXF</w:t>
      </w:r>
      <w:r>
        <w:rPr>
          <w:rFonts w:ascii="Consolas" w:hAnsi="Consolas" w:cs="Consolas"/>
          <w:color w:val="000000"/>
          <w:sz w:val="19"/>
          <w:szCs w:val="19"/>
        </w:rPr>
        <w:t xml:space="preserve"> 8</w:t>
      </w:r>
    </w:p>
    <w:p w14:paraId="1CF980A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RD</w:t>
      </w:r>
      <w:r>
        <w:rPr>
          <w:rFonts w:ascii="Consolas" w:hAnsi="Consolas" w:cs="Consolas"/>
          <w:color w:val="000000"/>
          <w:sz w:val="19"/>
          <w:szCs w:val="19"/>
        </w:rPr>
        <w:t xml:space="preserve"> 9</w:t>
      </w:r>
    </w:p>
    <w:p w14:paraId="2AC9618F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TXE</w:t>
      </w:r>
      <w:r>
        <w:rPr>
          <w:rFonts w:ascii="Consolas" w:hAnsi="Consolas" w:cs="Consolas"/>
          <w:color w:val="000000"/>
          <w:sz w:val="19"/>
          <w:szCs w:val="19"/>
        </w:rPr>
        <w:t xml:space="preserve"> 10</w:t>
      </w:r>
    </w:p>
    <w:p w14:paraId="0AB06B1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WR</w:t>
      </w:r>
      <w:r>
        <w:rPr>
          <w:rFonts w:ascii="Consolas" w:hAnsi="Consolas" w:cs="Consolas"/>
          <w:color w:val="000000"/>
          <w:sz w:val="19"/>
          <w:szCs w:val="19"/>
        </w:rPr>
        <w:t xml:space="preserve"> 11</w:t>
      </w:r>
    </w:p>
    <w:p w14:paraId="2D09176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50D410F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CK</w:t>
      </w:r>
      <w:r>
        <w:rPr>
          <w:rFonts w:ascii="Consolas" w:hAnsi="Consolas" w:cs="Consolas"/>
          <w:color w:val="000000"/>
          <w:sz w:val="19"/>
          <w:szCs w:val="19"/>
        </w:rPr>
        <w:t xml:space="preserve"> 12</w:t>
      </w:r>
    </w:p>
    <w:p w14:paraId="729C2DFE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DI</w:t>
      </w:r>
      <w:r>
        <w:rPr>
          <w:rFonts w:ascii="Consolas" w:hAnsi="Consolas" w:cs="Consolas"/>
          <w:color w:val="000000"/>
          <w:sz w:val="19"/>
          <w:szCs w:val="19"/>
        </w:rPr>
        <w:t xml:space="preserve"> 13</w:t>
      </w:r>
    </w:p>
    <w:p w14:paraId="6C9D6E0B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CS1</w:t>
      </w:r>
      <w:r>
        <w:rPr>
          <w:rFonts w:ascii="Consolas" w:hAnsi="Consolas" w:cs="Consolas"/>
          <w:color w:val="000000"/>
          <w:sz w:val="19"/>
          <w:szCs w:val="19"/>
        </w:rPr>
        <w:t xml:space="preserve"> 14</w:t>
      </w:r>
    </w:p>
    <w:p w14:paraId="6E93971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CS2</w:t>
      </w:r>
      <w:r>
        <w:rPr>
          <w:rFonts w:ascii="Consolas" w:hAnsi="Consolas" w:cs="Consolas"/>
          <w:color w:val="000000"/>
          <w:sz w:val="19"/>
          <w:szCs w:val="19"/>
        </w:rPr>
        <w:t xml:space="preserve"> 15</w:t>
      </w:r>
    </w:p>
    <w:p w14:paraId="2F18AB1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6067974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LightSW</w:t>
      </w:r>
      <w:r>
        <w:rPr>
          <w:rFonts w:ascii="Consolas" w:hAnsi="Consolas" w:cs="Consolas"/>
          <w:color w:val="000000"/>
          <w:sz w:val="19"/>
          <w:szCs w:val="19"/>
        </w:rPr>
        <w:t xml:space="preserve"> 16</w:t>
      </w:r>
    </w:p>
    <w:p w14:paraId="01241C9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6168DE56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timSW0</w:t>
      </w:r>
      <w:r>
        <w:rPr>
          <w:rFonts w:ascii="Consolas" w:hAnsi="Consolas" w:cs="Consolas"/>
          <w:color w:val="000000"/>
          <w:sz w:val="19"/>
          <w:szCs w:val="19"/>
        </w:rPr>
        <w:t xml:space="preserve"> 17</w:t>
      </w:r>
    </w:p>
    <w:p w14:paraId="0F26662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#</w:t>
      </w:r>
      <w:r>
        <w:rPr>
          <w:rFonts w:ascii="Consolas" w:hAnsi="Consolas" w:cs="Consolas"/>
          <w:color w:val="808080"/>
          <w:sz w:val="19"/>
          <w:szCs w:val="19"/>
        </w:rPr>
        <w:t>defin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timSW1</w:t>
      </w:r>
      <w:r>
        <w:rPr>
          <w:rFonts w:ascii="Consolas" w:hAnsi="Consolas" w:cs="Consolas"/>
          <w:color w:val="000000"/>
          <w:sz w:val="19"/>
          <w:szCs w:val="19"/>
        </w:rPr>
        <w:t xml:space="preserve"> 18</w:t>
      </w:r>
    </w:p>
    <w:p w14:paraId="4F29D476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12C89B1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volatile</w:t>
      </w:r>
      <w:r>
        <w:rPr>
          <w:rFonts w:ascii="Consolas" w:hAnsi="Consolas" w:cs="Consolas"/>
          <w:color w:val="000000"/>
          <w:sz w:val="19"/>
          <w:szCs w:val="19"/>
        </w:rPr>
        <w:t xml:space="preserve"> T;</w:t>
      </w:r>
    </w:p>
    <w:p w14:paraId="34F2B49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volatil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dT;</w:t>
      </w:r>
    </w:p>
    <w:p w14:paraId="5E0712FE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volatil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flag = 1;</w:t>
      </w:r>
    </w:p>
    <w:p w14:paraId="50708A1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volatil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stimState = 0; </w:t>
      </w:r>
      <w:r>
        <w:rPr>
          <w:rFonts w:ascii="Consolas" w:hAnsi="Consolas" w:cs="Consolas"/>
          <w:color w:val="008000"/>
          <w:sz w:val="19"/>
          <w:szCs w:val="19"/>
        </w:rPr>
        <w:t>// electric stimulator state: OFF=0, ON=1</w:t>
      </w:r>
    </w:p>
    <w:p w14:paraId="086D885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*cogID;</w:t>
      </w:r>
    </w:p>
    <w:p w14:paraId="6D13529B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1954F39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8000"/>
          <w:sz w:val="19"/>
          <w:szCs w:val="19"/>
        </w:rPr>
        <w:t>// function prototypes</w:t>
      </w:r>
    </w:p>
    <w:p w14:paraId="6B114490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void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gramStart"/>
      <w:r>
        <w:rPr>
          <w:rFonts w:ascii="Consolas" w:hAnsi="Consolas" w:cs="Consolas"/>
          <w:color w:val="2B91AF"/>
          <w:sz w:val="19"/>
          <w:szCs w:val="19"/>
        </w:rPr>
        <w:t>EStimulate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14:paraId="10803350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void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gramStart"/>
      <w:r>
        <w:rPr>
          <w:rFonts w:ascii="Consolas" w:hAnsi="Consolas" w:cs="Consolas"/>
          <w:color w:val="2B91AF"/>
          <w:sz w:val="19"/>
          <w:szCs w:val="19"/>
        </w:rPr>
        <w:t>DAC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DAC_Select,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value,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clockLine,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dataLine,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selectLine);</w:t>
      </w:r>
    </w:p>
    <w:p w14:paraId="213D463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46BBE17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gramStart"/>
      <w:r>
        <w:rPr>
          <w:rFonts w:ascii="Consolas" w:hAnsi="Consolas" w:cs="Consolas"/>
          <w:color w:val="2B91AF"/>
          <w:sz w:val="19"/>
          <w:szCs w:val="19"/>
        </w:rPr>
        <w:t>main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) </w:t>
      </w:r>
    </w:p>
    <w:p w14:paraId="30C51CC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{</w:t>
      </w:r>
    </w:p>
    <w:p w14:paraId="14EE890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char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dataIn[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5];  </w:t>
      </w:r>
      <w:r>
        <w:rPr>
          <w:rFonts w:ascii="Consolas" w:hAnsi="Consolas" w:cs="Consolas"/>
          <w:color w:val="008000"/>
          <w:sz w:val="19"/>
          <w:szCs w:val="19"/>
        </w:rPr>
        <w:t>// byte array to hold data comming from PC</w:t>
      </w:r>
    </w:p>
    <w:p w14:paraId="1E0C10B0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4FE8F16D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8000"/>
          <w:sz w:val="19"/>
          <w:szCs w:val="19"/>
        </w:rPr>
        <w:t>//-------------------------------------------------------------------------</w:t>
      </w:r>
    </w:p>
    <w:p w14:paraId="3682B2FF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s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DB7,DB0,0b00000000);  </w:t>
      </w:r>
      <w:r>
        <w:rPr>
          <w:rFonts w:ascii="Consolas" w:hAnsi="Consolas" w:cs="Consolas"/>
          <w:color w:val="008000"/>
          <w:sz w:val="19"/>
          <w:szCs w:val="19"/>
        </w:rPr>
        <w:t>// input byte from UM245R</w:t>
      </w:r>
    </w:p>
    <w:p w14:paraId="4F19B6A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RXF,0);  </w:t>
      </w:r>
      <w:r>
        <w:rPr>
          <w:rFonts w:ascii="Consolas" w:hAnsi="Consolas" w:cs="Consolas"/>
          <w:color w:val="008000"/>
          <w:sz w:val="19"/>
          <w:szCs w:val="19"/>
        </w:rPr>
        <w:t>// input, RXF</w:t>
      </w:r>
    </w:p>
    <w:p w14:paraId="2881129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RD,1);  </w:t>
      </w:r>
      <w:r>
        <w:rPr>
          <w:rFonts w:ascii="Consolas" w:hAnsi="Consolas" w:cs="Consolas"/>
          <w:color w:val="008000"/>
          <w:sz w:val="19"/>
          <w:szCs w:val="19"/>
        </w:rPr>
        <w:t>// output, RD</w:t>
      </w:r>
    </w:p>
    <w:p w14:paraId="7AB2F03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TXE,0);  </w:t>
      </w:r>
      <w:r>
        <w:rPr>
          <w:rFonts w:ascii="Consolas" w:hAnsi="Consolas" w:cs="Consolas"/>
          <w:color w:val="008000"/>
          <w:sz w:val="19"/>
          <w:szCs w:val="19"/>
        </w:rPr>
        <w:t>// input, TXE</w:t>
      </w:r>
    </w:p>
    <w:p w14:paraId="3DB735A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WR,1);  </w:t>
      </w:r>
      <w:r>
        <w:rPr>
          <w:rFonts w:ascii="Consolas" w:hAnsi="Consolas" w:cs="Consolas"/>
          <w:color w:val="008000"/>
          <w:sz w:val="19"/>
          <w:szCs w:val="19"/>
        </w:rPr>
        <w:t>// output, WR</w:t>
      </w:r>
    </w:p>
    <w:p w14:paraId="3891BA8E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lastRenderedPageBreak/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RD,1);  </w:t>
      </w:r>
      <w:r>
        <w:rPr>
          <w:rFonts w:ascii="Consolas" w:hAnsi="Consolas" w:cs="Consolas"/>
          <w:color w:val="008000"/>
          <w:sz w:val="19"/>
          <w:szCs w:val="19"/>
        </w:rPr>
        <w:t>// initialize RD</w:t>
      </w:r>
    </w:p>
    <w:p w14:paraId="49AEBB9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WR,0);  </w:t>
      </w:r>
      <w:r>
        <w:rPr>
          <w:rFonts w:ascii="Consolas" w:hAnsi="Consolas" w:cs="Consolas"/>
          <w:color w:val="008000"/>
          <w:sz w:val="19"/>
          <w:szCs w:val="19"/>
        </w:rPr>
        <w:t>// initialize WR</w:t>
      </w:r>
    </w:p>
    <w:p w14:paraId="4F5F802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8000"/>
          <w:sz w:val="19"/>
          <w:szCs w:val="19"/>
        </w:rPr>
        <w:t>//-------------------------------------------------------------------------</w:t>
      </w:r>
    </w:p>
    <w:p w14:paraId="1DC4FC8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SCK,1);  </w:t>
      </w:r>
      <w:r>
        <w:rPr>
          <w:rFonts w:ascii="Consolas" w:hAnsi="Consolas" w:cs="Consolas"/>
          <w:color w:val="008000"/>
          <w:sz w:val="19"/>
          <w:szCs w:val="19"/>
        </w:rPr>
        <w:t>// output, SCK</w:t>
      </w:r>
    </w:p>
    <w:p w14:paraId="29190AD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SDI,1);  </w:t>
      </w:r>
      <w:r>
        <w:rPr>
          <w:rFonts w:ascii="Consolas" w:hAnsi="Consolas" w:cs="Consolas"/>
          <w:color w:val="008000"/>
          <w:sz w:val="19"/>
          <w:szCs w:val="19"/>
        </w:rPr>
        <w:t>// output, SDI</w:t>
      </w:r>
    </w:p>
    <w:p w14:paraId="40C158E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CS1,1);  </w:t>
      </w:r>
      <w:r>
        <w:rPr>
          <w:rFonts w:ascii="Consolas" w:hAnsi="Consolas" w:cs="Consolas"/>
          <w:color w:val="008000"/>
          <w:sz w:val="19"/>
          <w:szCs w:val="19"/>
        </w:rPr>
        <w:t xml:space="preserve">// output, chip-select 1 </w:t>
      </w:r>
    </w:p>
    <w:p w14:paraId="547C99B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CS2,1);  </w:t>
      </w:r>
      <w:r>
        <w:rPr>
          <w:rFonts w:ascii="Consolas" w:hAnsi="Consolas" w:cs="Consolas"/>
          <w:color w:val="008000"/>
          <w:sz w:val="19"/>
          <w:szCs w:val="19"/>
        </w:rPr>
        <w:t xml:space="preserve">// output, chip-select 2 </w:t>
      </w:r>
    </w:p>
    <w:p w14:paraId="4B21EEB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LightSW,1);  </w:t>
      </w:r>
      <w:r>
        <w:rPr>
          <w:rFonts w:ascii="Consolas" w:hAnsi="Consolas" w:cs="Consolas"/>
          <w:color w:val="008000"/>
          <w:sz w:val="19"/>
          <w:szCs w:val="19"/>
        </w:rPr>
        <w:t>// output, light switch</w:t>
      </w:r>
    </w:p>
    <w:p w14:paraId="6FD028F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s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StimSW1,StimSW0,0b11);  </w:t>
      </w:r>
      <w:r>
        <w:rPr>
          <w:rFonts w:ascii="Consolas" w:hAnsi="Consolas" w:cs="Consolas"/>
          <w:color w:val="008000"/>
          <w:sz w:val="19"/>
          <w:szCs w:val="19"/>
        </w:rPr>
        <w:t>// output, stimulator</w:t>
      </w:r>
    </w:p>
    <w:p w14:paraId="1FC06BF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SCK,0);  </w:t>
      </w:r>
      <w:r>
        <w:rPr>
          <w:rFonts w:ascii="Consolas" w:hAnsi="Consolas" w:cs="Consolas"/>
          <w:color w:val="008000"/>
          <w:sz w:val="19"/>
          <w:szCs w:val="19"/>
        </w:rPr>
        <w:t>// initialize SCK</w:t>
      </w:r>
    </w:p>
    <w:p w14:paraId="33F9B8B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SDI,0);  </w:t>
      </w:r>
      <w:r>
        <w:rPr>
          <w:rFonts w:ascii="Consolas" w:hAnsi="Consolas" w:cs="Consolas"/>
          <w:color w:val="008000"/>
          <w:sz w:val="19"/>
          <w:szCs w:val="19"/>
        </w:rPr>
        <w:t>// initialize SDI</w:t>
      </w:r>
    </w:p>
    <w:p w14:paraId="0E303F3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CS1,1);  </w:t>
      </w:r>
      <w:r>
        <w:rPr>
          <w:rFonts w:ascii="Consolas" w:hAnsi="Consolas" w:cs="Consolas"/>
          <w:color w:val="008000"/>
          <w:sz w:val="19"/>
          <w:szCs w:val="19"/>
        </w:rPr>
        <w:t>// initialize chip-select 1</w:t>
      </w:r>
    </w:p>
    <w:p w14:paraId="6BF5E8AF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CS2,1);  </w:t>
      </w:r>
      <w:r>
        <w:rPr>
          <w:rFonts w:ascii="Consolas" w:hAnsi="Consolas" w:cs="Consolas"/>
          <w:color w:val="008000"/>
          <w:sz w:val="19"/>
          <w:szCs w:val="19"/>
        </w:rPr>
        <w:t>// initialize chip-select 2</w:t>
      </w:r>
    </w:p>
    <w:p w14:paraId="53EC7B4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LightSW,0);  </w:t>
      </w:r>
      <w:r>
        <w:rPr>
          <w:rFonts w:ascii="Consolas" w:hAnsi="Consolas" w:cs="Consolas"/>
          <w:color w:val="008000"/>
          <w:sz w:val="19"/>
          <w:szCs w:val="19"/>
        </w:rPr>
        <w:t>// initialize light switch</w:t>
      </w:r>
    </w:p>
    <w:p w14:paraId="32416C3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s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StimSW1,StimSW0,0b00);  </w:t>
      </w:r>
      <w:r>
        <w:rPr>
          <w:rFonts w:ascii="Consolas" w:hAnsi="Consolas" w:cs="Consolas"/>
          <w:color w:val="008000"/>
          <w:sz w:val="19"/>
          <w:szCs w:val="19"/>
        </w:rPr>
        <w:t>// intialize stimulator</w:t>
      </w:r>
    </w:p>
    <w:p w14:paraId="12E160A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8000"/>
          <w:sz w:val="19"/>
          <w:szCs w:val="19"/>
        </w:rPr>
        <w:t xml:space="preserve">//-------------------------------------------------------------------------  </w:t>
      </w:r>
    </w:p>
    <w:p w14:paraId="6B44FAD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DAC</w:t>
      </w:r>
      <w:r>
        <w:rPr>
          <w:rFonts w:ascii="Consolas" w:hAnsi="Consolas" w:cs="Consolas"/>
          <w:color w:val="000000"/>
          <w:sz w:val="19"/>
          <w:szCs w:val="19"/>
        </w:rPr>
        <w:t>(0,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0,SCK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,SDI,CS1);  </w:t>
      </w:r>
      <w:r>
        <w:rPr>
          <w:rFonts w:ascii="Consolas" w:hAnsi="Consolas" w:cs="Consolas"/>
          <w:color w:val="008000"/>
          <w:sz w:val="19"/>
          <w:szCs w:val="19"/>
        </w:rPr>
        <w:t>// initialize DAC to 0</w:t>
      </w:r>
    </w:p>
    <w:p w14:paraId="5058220F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DAC</w:t>
      </w:r>
      <w:r>
        <w:rPr>
          <w:rFonts w:ascii="Consolas" w:hAnsi="Consolas" w:cs="Consolas"/>
          <w:color w:val="000000"/>
          <w:sz w:val="19"/>
          <w:szCs w:val="19"/>
        </w:rPr>
        <w:t>(1,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0,SCK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,SDI,CS1);  </w:t>
      </w:r>
      <w:r>
        <w:rPr>
          <w:rFonts w:ascii="Consolas" w:hAnsi="Consolas" w:cs="Consolas"/>
          <w:color w:val="008000"/>
          <w:sz w:val="19"/>
          <w:szCs w:val="19"/>
        </w:rPr>
        <w:t>// initialize DAC to 0</w:t>
      </w:r>
    </w:p>
    <w:p w14:paraId="601F8160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DAC</w:t>
      </w:r>
      <w:r>
        <w:rPr>
          <w:rFonts w:ascii="Consolas" w:hAnsi="Consolas" w:cs="Consolas"/>
          <w:color w:val="000000"/>
          <w:sz w:val="19"/>
          <w:szCs w:val="19"/>
        </w:rPr>
        <w:t>(0,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0,SCK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,SDI,CS2);  </w:t>
      </w:r>
      <w:r>
        <w:rPr>
          <w:rFonts w:ascii="Consolas" w:hAnsi="Consolas" w:cs="Consolas"/>
          <w:color w:val="008000"/>
          <w:sz w:val="19"/>
          <w:szCs w:val="19"/>
        </w:rPr>
        <w:t>// initialize DAC to 0</w:t>
      </w:r>
    </w:p>
    <w:p w14:paraId="33B3173E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DAC</w:t>
      </w:r>
      <w:r>
        <w:rPr>
          <w:rFonts w:ascii="Consolas" w:hAnsi="Consolas" w:cs="Consolas"/>
          <w:color w:val="000000"/>
          <w:sz w:val="19"/>
          <w:szCs w:val="19"/>
        </w:rPr>
        <w:t>(1,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0,SCK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,SDI,CS2);  </w:t>
      </w:r>
      <w:r>
        <w:rPr>
          <w:rFonts w:ascii="Consolas" w:hAnsi="Consolas" w:cs="Consolas"/>
          <w:color w:val="008000"/>
          <w:sz w:val="19"/>
          <w:szCs w:val="19"/>
        </w:rPr>
        <w:t>// initialize DAC to 0</w:t>
      </w:r>
    </w:p>
    <w:p w14:paraId="788F776B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</w:p>
    <w:p w14:paraId="32E5322B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T = CLKFREQ; </w:t>
      </w:r>
      <w:r>
        <w:rPr>
          <w:rFonts w:ascii="Consolas" w:hAnsi="Consolas" w:cs="Consolas"/>
          <w:color w:val="008000"/>
          <w:sz w:val="19"/>
          <w:szCs w:val="19"/>
        </w:rPr>
        <w:t>// default period of 1000 ms</w:t>
      </w:r>
    </w:p>
    <w:p w14:paraId="1DC25D7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dT = CLKFREQ/1000; </w:t>
      </w:r>
      <w:r>
        <w:rPr>
          <w:rFonts w:ascii="Consolas" w:hAnsi="Consolas" w:cs="Consolas"/>
          <w:color w:val="008000"/>
          <w:sz w:val="19"/>
          <w:szCs w:val="19"/>
        </w:rPr>
        <w:t>// default pulse-width of 1 ms</w:t>
      </w:r>
    </w:p>
    <w:p w14:paraId="44892AE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unsigned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Tvalue = 0;</w:t>
      </w:r>
    </w:p>
    <w:p w14:paraId="5D40878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0F9B7606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1)</w:t>
      </w:r>
    </w:p>
    <w:p w14:paraId="5A0B77F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{</w:t>
      </w:r>
    </w:p>
    <w:p w14:paraId="0505B93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n=0; n&lt;5; n++)</w:t>
      </w:r>
    </w:p>
    <w:p w14:paraId="479E2F5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{</w:t>
      </w:r>
    </w:p>
    <w:p w14:paraId="1A8B12B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npu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RXF)!=0){}  </w:t>
      </w:r>
      <w:r>
        <w:rPr>
          <w:rFonts w:ascii="Consolas" w:hAnsi="Consolas" w:cs="Consolas"/>
          <w:color w:val="008000"/>
          <w:sz w:val="19"/>
          <w:szCs w:val="19"/>
        </w:rPr>
        <w:t>// wait until data is received from PC</w:t>
      </w:r>
    </w:p>
    <w:p w14:paraId="6458F45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RD,0);</w:t>
      </w:r>
    </w:p>
    <w:p w14:paraId="43A2272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dataIn[n] = </w:t>
      </w:r>
      <w:r>
        <w:rPr>
          <w:rFonts w:ascii="Consolas" w:hAnsi="Consolas" w:cs="Consolas"/>
          <w:color w:val="0000FF"/>
          <w:sz w:val="19"/>
          <w:szCs w:val="19"/>
        </w:rPr>
        <w:t>g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states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DB7,DB0);  </w:t>
      </w:r>
      <w:r>
        <w:rPr>
          <w:rFonts w:ascii="Consolas" w:hAnsi="Consolas" w:cs="Consolas"/>
          <w:color w:val="008000"/>
          <w:sz w:val="19"/>
          <w:szCs w:val="19"/>
        </w:rPr>
        <w:t>// read and store data byte</w:t>
      </w:r>
    </w:p>
    <w:p w14:paraId="3EC5384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RD,1);</w:t>
      </w:r>
    </w:p>
    <w:p w14:paraId="2F0C89E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}</w:t>
      </w:r>
    </w:p>
    <w:p w14:paraId="0F125C46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</w:p>
    <w:p w14:paraId="4E6AB39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DACvalue = 0;</w:t>
      </w:r>
    </w:p>
    <w:p w14:paraId="6E793AC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switch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dataIn[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0]) {</w:t>
      </w:r>
    </w:p>
    <w:p w14:paraId="3BD05BE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case</w:t>
      </w:r>
      <w:r>
        <w:rPr>
          <w:rFonts w:ascii="Consolas" w:hAnsi="Consolas" w:cs="Consolas"/>
          <w:color w:val="000000"/>
          <w:sz w:val="19"/>
          <w:szCs w:val="19"/>
        </w:rPr>
        <w:t xml:space="preserve"> 1:</w:t>
      </w:r>
    </w:p>
    <w:p w14:paraId="4362799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DACvalue = 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dataIn[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3] + dataIn[4]*256;</w:t>
      </w:r>
    </w:p>
    <w:p w14:paraId="33DEA8E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8000"/>
          <w:sz w:val="19"/>
          <w:szCs w:val="19"/>
        </w:rPr>
        <w:t xml:space="preserve">// Chip select: </w:t>
      </w:r>
      <w:proofErr w:type="gramStart"/>
      <w:r>
        <w:rPr>
          <w:rFonts w:ascii="Consolas" w:hAnsi="Consolas" w:cs="Consolas"/>
          <w:color w:val="008000"/>
          <w:sz w:val="19"/>
          <w:szCs w:val="19"/>
        </w:rPr>
        <w:t>dataIn[</w:t>
      </w:r>
      <w:proofErr w:type="gramEnd"/>
      <w:r>
        <w:rPr>
          <w:rFonts w:ascii="Consolas" w:hAnsi="Consolas" w:cs="Consolas"/>
          <w:color w:val="008000"/>
          <w:sz w:val="19"/>
          <w:szCs w:val="19"/>
        </w:rPr>
        <w:t>1] = 0 ==&gt; CS1</w:t>
      </w:r>
    </w:p>
    <w:p w14:paraId="0002C87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8000"/>
          <w:sz w:val="19"/>
          <w:szCs w:val="19"/>
        </w:rPr>
        <w:t xml:space="preserve">//              </w:t>
      </w:r>
      <w:proofErr w:type="gramStart"/>
      <w:r>
        <w:rPr>
          <w:rFonts w:ascii="Consolas" w:hAnsi="Consolas" w:cs="Consolas"/>
          <w:color w:val="008000"/>
          <w:sz w:val="19"/>
          <w:szCs w:val="19"/>
        </w:rPr>
        <w:t>dataIn[</w:t>
      </w:r>
      <w:proofErr w:type="gramEnd"/>
      <w:r>
        <w:rPr>
          <w:rFonts w:ascii="Consolas" w:hAnsi="Consolas" w:cs="Consolas"/>
          <w:color w:val="008000"/>
          <w:sz w:val="19"/>
          <w:szCs w:val="19"/>
        </w:rPr>
        <w:t>1] = 1 ==&gt; CS2</w:t>
      </w:r>
    </w:p>
    <w:p w14:paraId="05D049B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AC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dataIn[2],DACvalue,SCK,SDI,dataIn[1]+CS1);</w:t>
      </w:r>
    </w:p>
    <w:p w14:paraId="22A8502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break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14:paraId="2E173CE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</w:p>
    <w:p w14:paraId="4C886A1F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case</w:t>
      </w:r>
      <w:r>
        <w:rPr>
          <w:rFonts w:ascii="Consolas" w:hAnsi="Consolas" w:cs="Consolas"/>
          <w:color w:val="000000"/>
          <w:sz w:val="19"/>
          <w:szCs w:val="19"/>
        </w:rPr>
        <w:t xml:space="preserve"> 2:</w:t>
      </w:r>
    </w:p>
    <w:p w14:paraId="285BF8EF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LightSW,dataIn[1]);</w:t>
      </w:r>
    </w:p>
    <w:p w14:paraId="6B69C236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break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14:paraId="534C863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39C56B0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case</w:t>
      </w:r>
      <w:r>
        <w:rPr>
          <w:rFonts w:ascii="Consolas" w:hAnsi="Consolas" w:cs="Consolas"/>
          <w:color w:val="000000"/>
          <w:sz w:val="19"/>
          <w:szCs w:val="19"/>
        </w:rPr>
        <w:t xml:space="preserve"> 3:</w:t>
      </w:r>
    </w:p>
    <w:p w14:paraId="65A6F7B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Tvalue = 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dataIn[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3] + dataIn[4]*256;</w:t>
      </w:r>
    </w:p>
    <w:p w14:paraId="51799546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stimState==1)</w:t>
      </w:r>
    </w:p>
    <w:p w14:paraId="406072F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{</w:t>
      </w:r>
    </w:p>
    <w:p w14:paraId="4F26A9EB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  flag = 0;</w:t>
      </w:r>
    </w:p>
    <w:p w14:paraId="19518DD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color w:val="000000"/>
          <w:sz w:val="19"/>
          <w:szCs w:val="19"/>
        </w:rPr>
        <w:t xml:space="preserve">(flag==0) {} </w:t>
      </w:r>
      <w:r>
        <w:rPr>
          <w:rFonts w:ascii="Consolas" w:hAnsi="Consolas" w:cs="Consolas"/>
          <w:color w:val="008000"/>
          <w:sz w:val="19"/>
          <w:szCs w:val="19"/>
        </w:rPr>
        <w:t>// wait until it's OK to change T</w:t>
      </w:r>
    </w:p>
    <w:p w14:paraId="68BA3E8D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  T = CLKFREQ/1000*Tvalue; </w:t>
      </w:r>
    </w:p>
    <w:p w14:paraId="4BFE86D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}</w:t>
      </w:r>
    </w:p>
    <w:p w14:paraId="7E876A86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</w:p>
    <w:p w14:paraId="2C0E8C0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  T = CLKFREQ/1000*Tvalue; </w:t>
      </w:r>
    </w:p>
    <w:p w14:paraId="451E608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break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14:paraId="3969E42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</w:p>
    <w:p w14:paraId="2E63509D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case</w:t>
      </w:r>
      <w:r>
        <w:rPr>
          <w:rFonts w:ascii="Consolas" w:hAnsi="Consolas" w:cs="Consolas"/>
          <w:color w:val="000000"/>
          <w:sz w:val="19"/>
          <w:szCs w:val="19"/>
        </w:rPr>
        <w:t xml:space="preserve"> 4:</w:t>
      </w:r>
    </w:p>
    <w:p w14:paraId="33186EB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Tvalue = 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dataIn[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3] + dataIn[4]*256;</w:t>
      </w:r>
    </w:p>
    <w:p w14:paraId="4B5BB6C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stimState==1)</w:t>
      </w:r>
    </w:p>
    <w:p w14:paraId="18808DE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{</w:t>
      </w:r>
    </w:p>
    <w:p w14:paraId="16D15A1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lastRenderedPageBreak/>
        <w:t xml:space="preserve">          flag = 0;</w:t>
      </w:r>
    </w:p>
    <w:p w14:paraId="787A2FDE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color w:val="000000"/>
          <w:sz w:val="19"/>
          <w:szCs w:val="19"/>
        </w:rPr>
        <w:t xml:space="preserve">(flag==0) {} </w:t>
      </w:r>
      <w:r>
        <w:rPr>
          <w:rFonts w:ascii="Consolas" w:hAnsi="Consolas" w:cs="Consolas"/>
          <w:color w:val="008000"/>
          <w:sz w:val="19"/>
          <w:szCs w:val="19"/>
        </w:rPr>
        <w:t>// wait until it's OK to change dT</w:t>
      </w:r>
    </w:p>
    <w:p w14:paraId="028B601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  dT = CLKFREQ/1000*Tvalue; </w:t>
      </w:r>
    </w:p>
    <w:p w14:paraId="37F249B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}</w:t>
      </w:r>
    </w:p>
    <w:p w14:paraId="6502D8E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</w:p>
    <w:p w14:paraId="39473A0E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  dT = CLKFREQ/1000*Tvalue; </w:t>
      </w:r>
    </w:p>
    <w:p w14:paraId="7C8B10C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break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14:paraId="7E0EF55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</w:p>
    <w:p w14:paraId="1EE6BEAF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case</w:t>
      </w:r>
      <w:r>
        <w:rPr>
          <w:rFonts w:ascii="Consolas" w:hAnsi="Consolas" w:cs="Consolas"/>
          <w:color w:val="000000"/>
          <w:sz w:val="19"/>
          <w:szCs w:val="19"/>
        </w:rPr>
        <w:t xml:space="preserve"> 5:</w:t>
      </w:r>
    </w:p>
    <w:p w14:paraId="152DFC5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cogID = </w:t>
      </w:r>
      <w:r>
        <w:rPr>
          <w:rFonts w:ascii="Consolas" w:hAnsi="Consolas" w:cs="Consolas"/>
          <w:color w:val="0000FF"/>
          <w:sz w:val="19"/>
          <w:szCs w:val="19"/>
        </w:rPr>
        <w:t>cog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run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EStimulate, 128);</w:t>
      </w:r>
    </w:p>
    <w:p w14:paraId="20367B5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stimState = 1;</w:t>
      </w:r>
    </w:p>
    <w:p w14:paraId="6527458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break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14:paraId="2EA2FC00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</w:p>
    <w:p w14:paraId="3DAA491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case</w:t>
      </w:r>
      <w:r>
        <w:rPr>
          <w:rFonts w:ascii="Consolas" w:hAnsi="Consolas" w:cs="Consolas"/>
          <w:color w:val="000000"/>
          <w:sz w:val="19"/>
          <w:szCs w:val="19"/>
        </w:rPr>
        <w:t xml:space="preserve"> 6:</w:t>
      </w:r>
    </w:p>
    <w:p w14:paraId="48C1EC70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stimState==1)</w:t>
      </w:r>
    </w:p>
    <w:p w14:paraId="529867AB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{</w:t>
      </w:r>
    </w:p>
    <w:p w14:paraId="3BCDE2F0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  flag = 0;</w:t>
      </w:r>
    </w:p>
    <w:p w14:paraId="6487E68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color w:val="000000"/>
          <w:sz w:val="19"/>
          <w:szCs w:val="19"/>
        </w:rPr>
        <w:t xml:space="preserve">(flag==0) {} </w:t>
      </w:r>
      <w:r>
        <w:rPr>
          <w:rFonts w:ascii="Consolas" w:hAnsi="Consolas" w:cs="Consolas"/>
          <w:color w:val="008000"/>
          <w:sz w:val="19"/>
          <w:szCs w:val="19"/>
        </w:rPr>
        <w:t>// wait until it's OK to shut down core</w:t>
      </w:r>
    </w:p>
    <w:p w14:paraId="4CA3C4F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  </w:t>
      </w:r>
      <w:r>
        <w:rPr>
          <w:rFonts w:ascii="Consolas" w:hAnsi="Consolas" w:cs="Consolas"/>
          <w:color w:val="0000FF"/>
          <w:sz w:val="19"/>
          <w:szCs w:val="19"/>
        </w:rPr>
        <w:t>cog_end</w:t>
      </w:r>
      <w:r>
        <w:rPr>
          <w:rFonts w:ascii="Consolas" w:hAnsi="Consolas" w:cs="Consolas"/>
          <w:color w:val="000000"/>
          <w:sz w:val="19"/>
          <w:szCs w:val="19"/>
        </w:rPr>
        <w:t>(cogID);</w:t>
      </w:r>
    </w:p>
    <w:p w14:paraId="41C86EEE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  stimState = 0;</w:t>
      </w:r>
    </w:p>
    <w:p w14:paraId="41547E9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}          </w:t>
      </w:r>
    </w:p>
    <w:p w14:paraId="6188864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break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14:paraId="4D94001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</w:p>
    <w:p w14:paraId="41D4A2A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default</w:t>
      </w:r>
      <w:r>
        <w:rPr>
          <w:rFonts w:ascii="Consolas" w:hAnsi="Consolas" w:cs="Consolas"/>
          <w:color w:val="000000"/>
          <w:sz w:val="19"/>
          <w:szCs w:val="19"/>
        </w:rPr>
        <w:t>:</w:t>
      </w:r>
    </w:p>
    <w:p w14:paraId="1571169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break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14:paraId="2E7C9FF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}      </w:t>
      </w:r>
    </w:p>
    <w:p w14:paraId="7E11529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}    </w:t>
      </w:r>
    </w:p>
    <w:p w14:paraId="0FD0D16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}</w:t>
      </w:r>
    </w:p>
    <w:p w14:paraId="58FE2B5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29D0A68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8000"/>
          <w:sz w:val="19"/>
          <w:szCs w:val="19"/>
        </w:rPr>
        <w:t>// DAC4922 12-bit dual-channel digital-to-analog converter</w:t>
      </w:r>
    </w:p>
    <w:p w14:paraId="44917CA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void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gramStart"/>
      <w:r>
        <w:rPr>
          <w:rFonts w:ascii="Consolas" w:hAnsi="Consolas" w:cs="Consolas"/>
          <w:color w:val="2B91AF"/>
          <w:sz w:val="19"/>
          <w:szCs w:val="19"/>
        </w:rPr>
        <w:t>DAC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DAC_Select,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value,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clockLine,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dataLine,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selectLine)</w:t>
      </w:r>
    </w:p>
    <w:p w14:paraId="1C681D4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{</w:t>
      </w:r>
    </w:p>
    <w:p w14:paraId="49167FC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mask = 0b100000000000;</w:t>
      </w:r>
    </w:p>
    <w:p w14:paraId="7F305E2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</w:p>
    <w:p w14:paraId="7D98600B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selectLine,0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 xml:space="preserve">);  </w:t>
      </w:r>
      <w:r>
        <w:rPr>
          <w:rFonts w:ascii="Consolas" w:hAnsi="Consolas" w:cs="Consolas"/>
          <w:color w:val="008000"/>
          <w:sz w:val="19"/>
          <w:szCs w:val="19"/>
        </w:rPr>
        <w:t>/</w:t>
      </w:r>
      <w:proofErr w:type="gramEnd"/>
      <w:r>
        <w:rPr>
          <w:rFonts w:ascii="Consolas" w:hAnsi="Consolas" w:cs="Consolas"/>
          <w:color w:val="008000"/>
          <w:sz w:val="19"/>
          <w:szCs w:val="19"/>
        </w:rPr>
        <w:t>/ select DAC chip</w:t>
      </w:r>
    </w:p>
    <w:p w14:paraId="59A9857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</w:p>
    <w:p w14:paraId="5771659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DAC_Select==0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 xml:space="preserve">)  </w:t>
      </w:r>
      <w:r>
        <w:rPr>
          <w:rFonts w:ascii="Consolas" w:hAnsi="Consolas" w:cs="Consolas"/>
          <w:color w:val="008000"/>
          <w:sz w:val="19"/>
          <w:szCs w:val="19"/>
        </w:rPr>
        <w:t>/</w:t>
      </w:r>
      <w:proofErr w:type="gramEnd"/>
      <w:r>
        <w:rPr>
          <w:rFonts w:ascii="Consolas" w:hAnsi="Consolas" w:cs="Consolas"/>
          <w:color w:val="008000"/>
          <w:sz w:val="19"/>
          <w:szCs w:val="19"/>
        </w:rPr>
        <w:t>/ config bit 15, DACA or DACB select bit</w:t>
      </w:r>
    </w:p>
    <w:p w14:paraId="34524EE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 xml:space="preserve">(dataLine,0);  </w:t>
      </w:r>
    </w:p>
    <w:p w14:paraId="54A8FA7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DAC_Select==1)</w:t>
      </w:r>
    </w:p>
    <w:p w14:paraId="719D49D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dataLine,1);</w:t>
      </w:r>
    </w:p>
    <w:p w14:paraId="3A26E086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clockLine,1);</w:t>
      </w:r>
    </w:p>
    <w:p w14:paraId="008054AB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clockLine,0);</w:t>
      </w:r>
    </w:p>
    <w:p w14:paraId="563CCB6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</w:p>
    <w:p w14:paraId="75534F5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dataLine,0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 xml:space="preserve">);  </w:t>
      </w:r>
      <w:r>
        <w:rPr>
          <w:rFonts w:ascii="Consolas" w:hAnsi="Consolas" w:cs="Consolas"/>
          <w:color w:val="008000"/>
          <w:sz w:val="19"/>
          <w:szCs w:val="19"/>
        </w:rPr>
        <w:t>/</w:t>
      </w:r>
      <w:proofErr w:type="gramEnd"/>
      <w:r>
        <w:rPr>
          <w:rFonts w:ascii="Consolas" w:hAnsi="Consolas" w:cs="Consolas"/>
          <w:color w:val="008000"/>
          <w:sz w:val="19"/>
          <w:szCs w:val="19"/>
        </w:rPr>
        <w:t>/ config bit 14, VREF unbuffered</w:t>
      </w:r>
    </w:p>
    <w:p w14:paraId="1817684B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clockLine,1);</w:t>
      </w:r>
    </w:p>
    <w:p w14:paraId="5508B4D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clockLine,0);</w:t>
      </w:r>
    </w:p>
    <w:p w14:paraId="4A0DE99B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12C7A8D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dataLine,1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 xml:space="preserve">);  </w:t>
      </w:r>
      <w:r>
        <w:rPr>
          <w:rFonts w:ascii="Consolas" w:hAnsi="Consolas" w:cs="Consolas"/>
          <w:color w:val="008000"/>
          <w:sz w:val="19"/>
          <w:szCs w:val="19"/>
        </w:rPr>
        <w:t>/</w:t>
      </w:r>
      <w:proofErr w:type="gramEnd"/>
      <w:r>
        <w:rPr>
          <w:rFonts w:ascii="Consolas" w:hAnsi="Consolas" w:cs="Consolas"/>
          <w:color w:val="008000"/>
          <w:sz w:val="19"/>
          <w:szCs w:val="19"/>
        </w:rPr>
        <w:t>/ config bit 13, 1x output gain</w:t>
      </w:r>
    </w:p>
    <w:p w14:paraId="10A414A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clockLine,1);</w:t>
      </w:r>
    </w:p>
    <w:p w14:paraId="01B9CD8D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clockLine,0);</w:t>
      </w:r>
    </w:p>
    <w:p w14:paraId="500F3D2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73A95A4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dataLine,1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 xml:space="preserve">);  </w:t>
      </w:r>
      <w:r>
        <w:rPr>
          <w:rFonts w:ascii="Consolas" w:hAnsi="Consolas" w:cs="Consolas"/>
          <w:color w:val="008000"/>
          <w:sz w:val="19"/>
          <w:szCs w:val="19"/>
        </w:rPr>
        <w:t>/</w:t>
      </w:r>
      <w:proofErr w:type="gramEnd"/>
      <w:r>
        <w:rPr>
          <w:rFonts w:ascii="Consolas" w:hAnsi="Consolas" w:cs="Consolas"/>
          <w:color w:val="008000"/>
          <w:sz w:val="19"/>
          <w:szCs w:val="19"/>
        </w:rPr>
        <w:t>/ config bit 12, output enabled</w:t>
      </w:r>
    </w:p>
    <w:p w14:paraId="42F9629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clockLine,1);</w:t>
      </w:r>
    </w:p>
    <w:p w14:paraId="7447D3A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clockLine,0);</w:t>
      </w:r>
    </w:p>
    <w:p w14:paraId="028FB298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</w:p>
    <w:p w14:paraId="5DC32D8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n=0; n&lt;12; n++)</w:t>
      </w:r>
    </w:p>
    <w:p w14:paraId="23B6C31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{</w:t>
      </w:r>
    </w:p>
    <w:p w14:paraId="3566ACB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8000"/>
          <w:sz w:val="19"/>
          <w:szCs w:val="19"/>
        </w:rPr>
        <w:t>/</w:t>
      </w:r>
      <w:proofErr w:type="gramStart"/>
      <w:r>
        <w:rPr>
          <w:rFonts w:ascii="Consolas" w:hAnsi="Consolas" w:cs="Consolas"/>
          <w:color w:val="008000"/>
          <w:sz w:val="19"/>
          <w:szCs w:val="19"/>
        </w:rPr>
        <w:t>/  send</w:t>
      </w:r>
      <w:proofErr w:type="gramEnd"/>
      <w:r>
        <w:rPr>
          <w:rFonts w:ascii="Consolas" w:hAnsi="Consolas" w:cs="Consolas"/>
          <w:color w:val="008000"/>
          <w:sz w:val="19"/>
          <w:szCs w:val="19"/>
        </w:rPr>
        <w:t xml:space="preserve"> 12-bit data, MSB first</w:t>
      </w:r>
    </w:p>
    <w:p w14:paraId="3EFD734D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>(value&amp;mask)</w:t>
      </w:r>
    </w:p>
    <w:p w14:paraId="1C3D23FF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dataLine,1);</w:t>
      </w:r>
    </w:p>
    <w:p w14:paraId="709AAB00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</w:p>
    <w:p w14:paraId="789F162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dataLine,0);</w:t>
      </w:r>
    </w:p>
    <w:p w14:paraId="0A210F3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8000"/>
          <w:sz w:val="19"/>
          <w:szCs w:val="19"/>
        </w:rPr>
        <w:t>//set_output(</w:t>
      </w:r>
      <w:proofErr w:type="gramStart"/>
      <w:r>
        <w:rPr>
          <w:rFonts w:ascii="Consolas" w:hAnsi="Consolas" w:cs="Consolas"/>
          <w:color w:val="008000"/>
          <w:sz w:val="19"/>
          <w:szCs w:val="19"/>
        </w:rPr>
        <w:t>dataLine,value</w:t>
      </w:r>
      <w:proofErr w:type="gramEnd"/>
      <w:r>
        <w:rPr>
          <w:rFonts w:ascii="Consolas" w:hAnsi="Consolas" w:cs="Consolas"/>
          <w:color w:val="008000"/>
          <w:sz w:val="19"/>
          <w:szCs w:val="19"/>
        </w:rPr>
        <w:t xml:space="preserve">&amp;mask); </w:t>
      </w:r>
    </w:p>
    <w:p w14:paraId="31516402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clockLine,1);</w:t>
      </w:r>
    </w:p>
    <w:p w14:paraId="1A766EF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lastRenderedPageBreak/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 xml:space="preserve">(clockLine,0);    </w:t>
      </w:r>
    </w:p>
    <w:p w14:paraId="4C8B526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value &lt;&lt;= 1;        </w:t>
      </w:r>
    </w:p>
    <w:p w14:paraId="17E4B8AC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}</w:t>
      </w:r>
    </w:p>
    <w:p w14:paraId="3C8D590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output</w:t>
      </w:r>
      <w:r>
        <w:rPr>
          <w:rFonts w:ascii="Consolas" w:hAnsi="Consolas" w:cs="Consolas"/>
          <w:color w:val="000000"/>
          <w:sz w:val="19"/>
          <w:szCs w:val="19"/>
        </w:rPr>
        <w:t>(selectLine,1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 xml:space="preserve">);  </w:t>
      </w:r>
      <w:r>
        <w:rPr>
          <w:rFonts w:ascii="Consolas" w:hAnsi="Consolas" w:cs="Consolas"/>
          <w:color w:val="008000"/>
          <w:sz w:val="19"/>
          <w:szCs w:val="19"/>
        </w:rPr>
        <w:t>/</w:t>
      </w:r>
      <w:proofErr w:type="gramEnd"/>
      <w:r>
        <w:rPr>
          <w:rFonts w:ascii="Consolas" w:hAnsi="Consolas" w:cs="Consolas"/>
          <w:color w:val="008000"/>
          <w:sz w:val="19"/>
          <w:szCs w:val="19"/>
        </w:rPr>
        <w:t xml:space="preserve">/ latch it in    </w:t>
      </w:r>
    </w:p>
    <w:p w14:paraId="159C4FE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}  </w:t>
      </w:r>
    </w:p>
    <w:p w14:paraId="28B166BF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</w:p>
    <w:p w14:paraId="38BF787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void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gramStart"/>
      <w:r>
        <w:rPr>
          <w:rFonts w:ascii="Consolas" w:hAnsi="Consolas" w:cs="Consolas"/>
          <w:color w:val="2B91AF"/>
          <w:sz w:val="19"/>
          <w:szCs w:val="19"/>
        </w:rPr>
        <w:t>EStimulate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)</w:t>
      </w:r>
    </w:p>
    <w:p w14:paraId="247D473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{</w:t>
      </w:r>
    </w:p>
    <w:p w14:paraId="75220EF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directions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StimSW1,StimSW0,0b11);  </w:t>
      </w:r>
      <w:r>
        <w:rPr>
          <w:rFonts w:ascii="Consolas" w:hAnsi="Consolas" w:cs="Consolas"/>
          <w:color w:val="008000"/>
          <w:sz w:val="19"/>
          <w:szCs w:val="19"/>
        </w:rPr>
        <w:t>// output, stimulator</w:t>
      </w:r>
    </w:p>
    <w:p w14:paraId="36A477C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s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StimSW1,StimSW0,0b00);  </w:t>
      </w:r>
      <w:r>
        <w:rPr>
          <w:rFonts w:ascii="Consolas" w:hAnsi="Consolas" w:cs="Consolas"/>
          <w:color w:val="008000"/>
          <w:sz w:val="19"/>
          <w:szCs w:val="19"/>
        </w:rPr>
        <w:t>// intialize stimulator</w:t>
      </w:r>
    </w:p>
    <w:p w14:paraId="5E944F6E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</w:p>
    <w:p w14:paraId="7AB82100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currentT = CNT + CLKFREQ/1000;</w:t>
      </w:r>
    </w:p>
    <w:p w14:paraId="04D6E860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color w:val="000000"/>
          <w:sz w:val="19"/>
          <w:szCs w:val="19"/>
        </w:rPr>
        <w:t xml:space="preserve"> tempT = currentT;</w:t>
      </w:r>
    </w:p>
    <w:p w14:paraId="439D699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</w:p>
    <w:p w14:paraId="08E8A0F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1)</w:t>
      </w:r>
    </w:p>
    <w:p w14:paraId="5F741F2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{</w:t>
      </w:r>
    </w:p>
    <w:p w14:paraId="04DB61C7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waitcnt</w:t>
      </w:r>
      <w:r>
        <w:rPr>
          <w:rFonts w:ascii="Consolas" w:hAnsi="Consolas" w:cs="Consolas"/>
          <w:color w:val="000000"/>
          <w:sz w:val="19"/>
          <w:szCs w:val="19"/>
        </w:rPr>
        <w:t>(currentT);</w:t>
      </w:r>
    </w:p>
    <w:p w14:paraId="6F42BD8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s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StimSW1,StimSW0,0b01);</w:t>
      </w:r>
    </w:p>
    <w:p w14:paraId="6E6D9A4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tempT += dT;</w:t>
      </w:r>
    </w:p>
    <w:p w14:paraId="7DC4F63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waitcnt</w:t>
      </w:r>
      <w:r>
        <w:rPr>
          <w:rFonts w:ascii="Consolas" w:hAnsi="Consolas" w:cs="Consolas"/>
          <w:color w:val="000000"/>
          <w:sz w:val="19"/>
          <w:szCs w:val="19"/>
        </w:rPr>
        <w:t>(tempT);</w:t>
      </w:r>
    </w:p>
    <w:p w14:paraId="08260355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s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StimSW1,StimSW0,0b10);</w:t>
      </w:r>
    </w:p>
    <w:p w14:paraId="355A90A6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tempT += dT;</w:t>
      </w:r>
    </w:p>
    <w:p w14:paraId="6E6BEFB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waitcnt</w:t>
      </w:r>
      <w:r>
        <w:rPr>
          <w:rFonts w:ascii="Consolas" w:hAnsi="Consolas" w:cs="Consolas"/>
          <w:color w:val="000000"/>
          <w:sz w:val="19"/>
          <w:szCs w:val="19"/>
        </w:rPr>
        <w:t>(tempT);</w:t>
      </w:r>
    </w:p>
    <w:p w14:paraId="3DD74CC4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outputs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StimSW1,StimSW0,0b00);</w:t>
      </w:r>
    </w:p>
    <w:p w14:paraId="07A8D199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</w:t>
      </w:r>
    </w:p>
    <w:p w14:paraId="727D9E9D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currentT += T;</w:t>
      </w:r>
    </w:p>
    <w:p w14:paraId="583AEA8A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flag = 1;</w:t>
      </w:r>
    </w:p>
    <w:p w14:paraId="67449390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 tempT = currentT;</w:t>
      </w:r>
    </w:p>
    <w:p w14:paraId="4CDDD693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}      </w:t>
      </w:r>
    </w:p>
    <w:p w14:paraId="757DA861" w14:textId="77777777" w:rsidR="000B1A1D" w:rsidRDefault="000B1A1D" w:rsidP="00FA731A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}  </w:t>
      </w:r>
    </w:p>
    <w:p w14:paraId="3D7B172F" w14:textId="77777777" w:rsidR="000B1A1D" w:rsidRDefault="000B1A1D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4CAACFA6" w14:textId="77777777" w:rsidR="000C5E3B" w:rsidRDefault="000C5E3B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30142CC3" w14:textId="378EC2EB" w:rsidR="00DD31B4" w:rsidRDefault="00DD31B4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et the </w:t>
      </w:r>
      <w:r w:rsidRPr="00DD31B4">
        <w:rPr>
          <w:rFonts w:ascii="Times New Roman" w:hAnsi="Times New Roman" w:cs="Times New Roman"/>
          <w:i/>
          <w:iCs/>
          <w:sz w:val="24"/>
        </w:rPr>
        <w:t>Project Options</w:t>
      </w:r>
      <w:r w:rsidR="007923A8">
        <w:rPr>
          <w:rFonts w:ascii="Times New Roman" w:hAnsi="Times New Roman" w:cs="Times New Roman"/>
          <w:sz w:val="24"/>
        </w:rPr>
        <w:t xml:space="preserve"> and then upload the microcontroller program:</w:t>
      </w:r>
    </w:p>
    <w:p w14:paraId="75950A65" w14:textId="77777777" w:rsidR="000C5E3B" w:rsidRDefault="000C5E3B" w:rsidP="00FA731A">
      <w:pPr>
        <w:pStyle w:val="Sinespaciado"/>
        <w:ind w:left="360"/>
        <w:rPr>
          <w:rFonts w:ascii="Times New Roman" w:hAnsi="Times New Roman" w:cs="Times New Roman"/>
          <w:sz w:val="24"/>
        </w:rPr>
      </w:pPr>
    </w:p>
    <w:p w14:paraId="2611E4E8" w14:textId="2FD30DD1" w:rsidR="002C09CC" w:rsidRPr="000C5E3B" w:rsidRDefault="002C09CC" w:rsidP="00FA731A">
      <w:pPr>
        <w:pStyle w:val="Sinespaciado"/>
        <w:rPr>
          <w:rFonts w:ascii="Times New Roman" w:hAnsi="Times New Roman" w:cs="Times New Roman"/>
          <w:sz w:val="24"/>
        </w:rPr>
      </w:pPr>
      <w:r w:rsidRPr="000C5E3B">
        <w:rPr>
          <w:rFonts w:ascii="Times New Roman" w:hAnsi="Times New Roman" w:cs="Times New Roman"/>
          <w:noProof/>
          <w:sz w:val="24"/>
          <w:lang w:eastAsia="ko-KR"/>
        </w:rPr>
        <w:drawing>
          <wp:inline distT="0" distB="0" distL="0" distR="0" wp14:anchorId="36150801" wp14:editId="47E68DE3">
            <wp:extent cx="2886075" cy="1552575"/>
            <wp:effectExtent l="0" t="0" r="9525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23A8" w:rsidRPr="007923A8">
        <w:rPr>
          <w:rFonts w:ascii="Times New Roman" w:hAnsi="Times New Roman" w:cs="Times New Roman"/>
          <w:noProof/>
          <w:sz w:val="24"/>
          <w:lang w:eastAsia="ko-KR"/>
        </w:rPr>
        <w:t xml:space="preserve"> </w:t>
      </w:r>
      <w:r w:rsidR="007923A8">
        <w:rPr>
          <w:rFonts w:ascii="Times New Roman" w:hAnsi="Times New Roman" w:cs="Times New Roman"/>
          <w:noProof/>
          <w:sz w:val="24"/>
          <w:lang w:eastAsia="ko-KR"/>
        </w:rPr>
        <w:drawing>
          <wp:inline distT="0" distB="0" distL="0" distR="0" wp14:anchorId="5B14BF00" wp14:editId="45F053FE">
            <wp:extent cx="3848100" cy="212407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4A995" w14:textId="77777777" w:rsidR="007923A8" w:rsidRDefault="007923A8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7AD6CECE" w14:textId="1F267358" w:rsidR="0046775B" w:rsidRDefault="0046775B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089EA890" w14:textId="77777777" w:rsidR="00985F48" w:rsidRDefault="00985F48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49B564B1" w14:textId="77777777" w:rsidR="00985F48" w:rsidRDefault="00985F48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4EE4C5F9" w14:textId="77777777" w:rsidR="00985F48" w:rsidRDefault="00985F48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398BBBF9" w14:textId="77777777" w:rsidR="00985F48" w:rsidRDefault="00985F48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40B7031E" w14:textId="77777777" w:rsidR="00985F48" w:rsidRDefault="00985F48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47FF7090" w14:textId="77777777" w:rsidR="00985F48" w:rsidRDefault="00985F48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2D8E15E9" w14:textId="77777777" w:rsidR="00985F48" w:rsidRDefault="00985F48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3EEB5E11" w14:textId="77777777" w:rsidR="00985F48" w:rsidRDefault="00985F48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66848485" w14:textId="77777777" w:rsidR="00985F48" w:rsidRDefault="00985F48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2123B5FC" w14:textId="2FA45F46" w:rsidR="00076C6F" w:rsidRPr="00076C6F" w:rsidRDefault="00076C6F" w:rsidP="00FA731A">
      <w:pPr>
        <w:pStyle w:val="Sinespaciado"/>
        <w:rPr>
          <w:rFonts w:ascii="Times New Roman" w:hAnsi="Times New Roman" w:cs="Times New Roman"/>
          <w:b/>
          <w:bCs/>
          <w:sz w:val="24"/>
        </w:rPr>
      </w:pPr>
      <w:r w:rsidRPr="00076C6F">
        <w:rPr>
          <w:rFonts w:ascii="Times New Roman" w:hAnsi="Times New Roman" w:cs="Times New Roman"/>
          <w:b/>
          <w:bCs/>
          <w:sz w:val="24"/>
        </w:rPr>
        <w:lastRenderedPageBreak/>
        <w:t xml:space="preserve">MATLAB commands for communicating with your </w:t>
      </w:r>
      <w:r w:rsidR="008467A1">
        <w:rPr>
          <w:rFonts w:ascii="Times New Roman" w:hAnsi="Times New Roman" w:cs="Times New Roman"/>
          <w:b/>
          <w:bCs/>
          <w:sz w:val="24"/>
        </w:rPr>
        <w:t>circuit</w:t>
      </w:r>
      <w:r w:rsidRPr="00076C6F">
        <w:rPr>
          <w:rFonts w:ascii="Times New Roman" w:hAnsi="Times New Roman" w:cs="Times New Roman"/>
          <w:b/>
          <w:bCs/>
          <w:sz w:val="24"/>
        </w:rPr>
        <w:t xml:space="preserve"> board</w:t>
      </w:r>
    </w:p>
    <w:p w14:paraId="22E1D725" w14:textId="3317D3DB" w:rsidR="00076C6F" w:rsidRDefault="00076C6F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342737CD" w14:textId="77777777" w:rsidR="00F23B8C" w:rsidRDefault="00F23B8C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168A4C05" w14:textId="3E0EAF2A" w:rsidR="0046775B" w:rsidRDefault="00ED67BE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struct a serial port object:</w:t>
      </w:r>
    </w:p>
    <w:p w14:paraId="5BA18848" w14:textId="29FB61CF" w:rsidR="00076C6F" w:rsidRDefault="00076C6F" w:rsidP="00FA731A">
      <w:pPr>
        <w:pStyle w:val="Sinespaciado"/>
        <w:rPr>
          <w:rFonts w:ascii="Times New Roman" w:hAnsi="Times New Roman" w:cs="Times New Roman"/>
          <w:sz w:val="24"/>
        </w:rPr>
      </w:pPr>
    </w:p>
    <w:p w14:paraId="4BEF9142" w14:textId="77777777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tting up COM port:</w:t>
      </w:r>
    </w:p>
    <w:p w14:paraId="00DEABDE" w14:textId="77777777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9740836" w14:textId="77777777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 = serial(</w:t>
      </w:r>
      <w:r>
        <w:rPr>
          <w:rFonts w:ascii="Courier New" w:hAnsi="Courier New" w:cs="Courier New"/>
          <w:color w:val="A020F0"/>
          <w:sz w:val="20"/>
          <w:szCs w:val="20"/>
        </w:rPr>
        <w:t>'COM4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);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use the COM port assigned to your board by the OS</w:t>
      </w:r>
    </w:p>
    <w:p w14:paraId="736BF208" w14:textId="77777777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et(s,</w:t>
      </w:r>
      <w:r>
        <w:rPr>
          <w:rFonts w:ascii="Courier New" w:hAnsi="Courier New" w:cs="Courier New"/>
          <w:color w:val="A020F0"/>
          <w:sz w:val="20"/>
          <w:szCs w:val="20"/>
        </w:rPr>
        <w:t>'BaudRate'</w:t>
      </w:r>
      <w:r>
        <w:rPr>
          <w:rFonts w:ascii="Courier New" w:hAnsi="Courier New" w:cs="Courier New"/>
          <w:color w:val="000000"/>
          <w:sz w:val="20"/>
          <w:szCs w:val="20"/>
        </w:rPr>
        <w:t>,115200);</w:t>
      </w:r>
    </w:p>
    <w:p w14:paraId="0F311060" w14:textId="77777777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lear buffer</w:t>
      </w:r>
    </w:p>
    <w:p w14:paraId="684DE2E7" w14:textId="77777777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 = get(s,</w:t>
      </w:r>
      <w:r>
        <w:rPr>
          <w:rFonts w:ascii="Courier New" w:hAnsi="Courier New" w:cs="Courier New"/>
          <w:color w:val="A020F0"/>
          <w:sz w:val="20"/>
          <w:szCs w:val="20"/>
        </w:rPr>
        <w:t>'BytesAvailable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F06A252" w14:textId="77777777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c~=0</w:t>
      </w:r>
    </w:p>
    <w:p w14:paraId="0C8DD492" w14:textId="77777777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read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,c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820A208" w14:textId="77777777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C63B652" w14:textId="48907E71" w:rsidR="00ED67BE" w:rsidRDefault="00342CCA" w:rsidP="00FA73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open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)</w:t>
      </w:r>
      <w:r w:rsidR="00ED67BE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ED67BE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="00ED67BE">
        <w:rPr>
          <w:rFonts w:ascii="Courier New" w:hAnsi="Courier New" w:cs="Courier New"/>
          <w:color w:val="228B22"/>
          <w:sz w:val="20"/>
          <w:szCs w:val="20"/>
        </w:rPr>
        <w:t xml:space="preserve"> to close the COM port, use fclose(s)</w:t>
      </w:r>
    </w:p>
    <w:p w14:paraId="780D948A" w14:textId="5F9472A3" w:rsidR="00342CCA" w:rsidRDefault="00342CCA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CFEB5C6" w14:textId="77777777" w:rsidR="00F23B8C" w:rsidRPr="00342CCA" w:rsidRDefault="00F23B8C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27313C74" w14:textId="7A92D699" w:rsidR="00076C6F" w:rsidRPr="00342CCA" w:rsidRDefault="008E2EB1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t the brightness of the LEDs:</w:t>
      </w:r>
    </w:p>
    <w:p w14:paraId="2A317AB9" w14:textId="473D186B" w:rsidR="00342CCA" w:rsidRDefault="00342CCA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7E20226D" w14:textId="1A5ADF08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Set </w:t>
      </w:r>
      <w:r w:rsidR="008E2EB1">
        <w:rPr>
          <w:rFonts w:ascii="Courier New" w:hAnsi="Courier New" w:cs="Courier New"/>
          <w:color w:val="228B22"/>
          <w:sz w:val="20"/>
          <w:szCs w:val="20"/>
        </w:rPr>
        <w:t>l</w:t>
      </w:r>
      <w:r>
        <w:rPr>
          <w:rFonts w:ascii="Courier New" w:hAnsi="Courier New" w:cs="Courier New"/>
          <w:color w:val="228B22"/>
          <w:sz w:val="20"/>
          <w:szCs w:val="20"/>
        </w:rPr>
        <w:t>ight level</w:t>
      </w:r>
    </w:p>
    <w:p w14:paraId="6AB56099" w14:textId="2A81A6ED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olt = 4.00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;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set output voltage, </w:t>
      </w:r>
      <w:r w:rsidR="008E2EB1">
        <w:rPr>
          <w:rFonts w:ascii="Courier New" w:hAnsi="Courier New" w:cs="Courier New"/>
          <w:color w:val="228B22"/>
          <w:sz w:val="20"/>
          <w:szCs w:val="20"/>
        </w:rPr>
        <w:t xml:space="preserve">use </w:t>
      </w:r>
      <w:r>
        <w:rPr>
          <w:rFonts w:ascii="Courier New" w:hAnsi="Courier New" w:cs="Courier New"/>
          <w:color w:val="228B22"/>
          <w:sz w:val="20"/>
          <w:szCs w:val="20"/>
        </w:rPr>
        <w:t>range: 0 - 7.49V</w:t>
      </w:r>
    </w:p>
    <w:p w14:paraId="1AD41F08" w14:textId="2BDBE7A0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 = round((volt*4096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.50*3));  </w:t>
      </w:r>
      <w:r>
        <w:rPr>
          <w:rFonts w:ascii="Courier New" w:hAnsi="Courier New" w:cs="Courier New"/>
          <w:color w:val="228B22"/>
          <w:sz w:val="20"/>
          <w:szCs w:val="20"/>
        </w:rPr>
        <w:t>% Vref = 2.5 V</w:t>
      </w:r>
    </w:p>
    <w:p w14:paraId="6A02A7CD" w14:textId="314D04FF" w:rsidR="007B241F" w:rsidRDefault="007B241F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 break up number into bytes</w:t>
      </w:r>
    </w:p>
    <w:p w14:paraId="4FD49712" w14:textId="67A2C23E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2 = floor(num/256);</w:t>
      </w:r>
    </w:p>
    <w:p w14:paraId="29B45EEA" w14:textId="77777777" w:rsidR="00342CCA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1 = num - num2*256;</w:t>
      </w:r>
    </w:p>
    <w:p w14:paraId="5C8DA09F" w14:textId="14B84043" w:rsidR="00411EB7" w:rsidRDefault="00342CC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writ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s, [1 1 0 num1 num2], </w:t>
      </w:r>
      <w:r>
        <w:rPr>
          <w:rFonts w:ascii="Courier New" w:hAnsi="Courier New" w:cs="Courier New"/>
          <w:color w:val="A020F0"/>
          <w:sz w:val="20"/>
          <w:szCs w:val="20"/>
        </w:rPr>
        <w:t>'uint8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  <w:r w:rsidR="00411EB7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411EB7">
        <w:rPr>
          <w:rFonts w:ascii="Courier New" w:hAnsi="Courier New" w:cs="Courier New"/>
          <w:color w:val="228B22"/>
          <w:sz w:val="20"/>
          <w:szCs w:val="20"/>
        </w:rPr>
        <w:t>% send command to controller board</w:t>
      </w:r>
    </w:p>
    <w:p w14:paraId="7F553E77" w14:textId="32904F9D" w:rsidR="00342CCA" w:rsidRDefault="00342CCA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654AF5FA" w14:textId="77777777" w:rsidR="00F23B8C" w:rsidRPr="00342CCA" w:rsidRDefault="00F23B8C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69B0BE1" w14:textId="557D27B5" w:rsidR="00076C6F" w:rsidRPr="00342CCA" w:rsidRDefault="00DA1EEE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urn on </w:t>
      </w:r>
      <w:r w:rsidR="00CC066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EDs:</w:t>
      </w:r>
    </w:p>
    <w:p w14:paraId="51DD16CE" w14:textId="67302171" w:rsidR="00076C6F" w:rsidRDefault="00076C6F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2B12A20" w14:textId="51A83129" w:rsidR="00DA1EEE" w:rsidRDefault="00DA1EEE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writ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s, [2 1 0 0 0], </w:t>
      </w:r>
      <w:r>
        <w:rPr>
          <w:rFonts w:ascii="Courier New" w:hAnsi="Courier New" w:cs="Courier New"/>
          <w:color w:val="A020F0"/>
          <w:sz w:val="20"/>
          <w:szCs w:val="20"/>
        </w:rPr>
        <w:t>'uint8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 </w:t>
      </w:r>
      <w:r>
        <w:rPr>
          <w:rFonts w:ascii="Courier New" w:hAnsi="Courier New" w:cs="Courier New"/>
          <w:color w:val="228B22"/>
          <w:sz w:val="20"/>
          <w:szCs w:val="20"/>
        </w:rPr>
        <w:t>% send command to turn ON</w:t>
      </w:r>
    </w:p>
    <w:p w14:paraId="45DBB633" w14:textId="34FB8F3F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1B332F0" w14:textId="77777777" w:rsidR="00DA1EEE" w:rsidRDefault="00DA1EEE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CAF1432" w14:textId="3F7D5E5E" w:rsidR="00D46D47" w:rsidRDefault="00DA1EEE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urn off </w:t>
      </w:r>
      <w:r w:rsidR="00CC066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EDs:</w:t>
      </w:r>
    </w:p>
    <w:p w14:paraId="1055D812" w14:textId="1962D41C" w:rsidR="00D46D47" w:rsidRDefault="00D46D4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5DA70C0" w14:textId="6423AAFD" w:rsidR="00DA1EEE" w:rsidRDefault="00DA1EEE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writ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s, [2 0 0 0 0], </w:t>
      </w:r>
      <w:r>
        <w:rPr>
          <w:rFonts w:ascii="Courier New" w:hAnsi="Courier New" w:cs="Courier New"/>
          <w:color w:val="A020F0"/>
          <w:sz w:val="20"/>
          <w:szCs w:val="20"/>
        </w:rPr>
        <w:t>'uint8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 </w:t>
      </w:r>
      <w:r>
        <w:rPr>
          <w:rFonts w:ascii="Courier New" w:hAnsi="Courier New" w:cs="Courier New"/>
          <w:color w:val="228B22"/>
          <w:sz w:val="20"/>
          <w:szCs w:val="20"/>
        </w:rPr>
        <w:t>% send command to turn OFF</w:t>
      </w:r>
    </w:p>
    <w:p w14:paraId="7F700478" w14:textId="076868AF" w:rsidR="00DA1EEE" w:rsidRDefault="00DA1EEE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5D434F0" w14:textId="77777777" w:rsidR="00C949A3" w:rsidRPr="00342CCA" w:rsidRDefault="00C949A3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57D2D4A" w14:textId="34C41BCF" w:rsidR="00076C6F" w:rsidRPr="00342CCA" w:rsidRDefault="000F30D3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t </w:t>
      </w:r>
      <w:r w:rsidR="00451A7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low-rate for peristaltic pump 1</w:t>
      </w:r>
      <w:r w:rsidR="00451A7C">
        <w:rPr>
          <w:rFonts w:ascii="Times New Roman" w:hAnsi="Times New Roman" w:cs="Times New Roman"/>
          <w:sz w:val="24"/>
          <w:szCs w:val="24"/>
        </w:rPr>
        <w:t xml:space="preserve"> (heart perfusion)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D9A5AC1" w14:textId="76E74B4E" w:rsidR="00076C6F" w:rsidRDefault="00076C6F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755AE7AB" w14:textId="337D9124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 w:rsidR="000F30D3">
        <w:rPr>
          <w:rFonts w:ascii="Courier New" w:hAnsi="Courier New" w:cs="Courier New"/>
          <w:color w:val="228B22"/>
          <w:sz w:val="20"/>
          <w:szCs w:val="20"/>
        </w:rPr>
        <w:t>S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et peristaltic pump </w:t>
      </w:r>
      <w:r w:rsidR="000F30D3">
        <w:rPr>
          <w:rFonts w:ascii="Courier New" w:hAnsi="Courier New" w:cs="Courier New"/>
          <w:color w:val="228B22"/>
          <w:sz w:val="20"/>
          <w:szCs w:val="20"/>
        </w:rPr>
        <w:t>flow-rate</w:t>
      </w:r>
    </w:p>
    <w:p w14:paraId="4A5388EF" w14:textId="51581944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volt = </w:t>
      </w:r>
      <w:r w:rsidR="000F30D3">
        <w:rPr>
          <w:rFonts w:ascii="Courier New" w:hAnsi="Courier New" w:cs="Courier New"/>
          <w:color w:val="000000"/>
          <w:sz w:val="20"/>
          <w:szCs w:val="20"/>
        </w:rPr>
        <w:t>4</w:t>
      </w:r>
      <w:r>
        <w:rPr>
          <w:rFonts w:ascii="Courier New" w:hAnsi="Courier New" w:cs="Courier New"/>
          <w:color w:val="000000"/>
          <w:sz w:val="20"/>
          <w:szCs w:val="20"/>
        </w:rPr>
        <w:t>.00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;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set output voltage, </w:t>
      </w:r>
      <w:r w:rsidR="000F30D3">
        <w:rPr>
          <w:rFonts w:ascii="Courier New" w:hAnsi="Courier New" w:cs="Courier New"/>
          <w:color w:val="228B22"/>
          <w:sz w:val="20"/>
          <w:szCs w:val="20"/>
        </w:rPr>
        <w:t xml:space="preserve">use </w:t>
      </w:r>
      <w:r>
        <w:rPr>
          <w:rFonts w:ascii="Courier New" w:hAnsi="Courier New" w:cs="Courier New"/>
          <w:color w:val="228B22"/>
          <w:sz w:val="20"/>
          <w:szCs w:val="20"/>
        </w:rPr>
        <w:t>range: 0 - 9.99V</w:t>
      </w:r>
    </w:p>
    <w:p w14:paraId="589AA6A1" w14:textId="11286AE0" w:rsidR="000F30D3" w:rsidRDefault="000F30D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          % setting the voltage to 0V will stop pumps</w:t>
      </w:r>
    </w:p>
    <w:p w14:paraId="01B92793" w14:textId="5698DDC7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72FD159" w14:textId="77777777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 = round((volt*4096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.50*4));  </w:t>
      </w:r>
      <w:r>
        <w:rPr>
          <w:rFonts w:ascii="Courier New" w:hAnsi="Courier New" w:cs="Courier New"/>
          <w:color w:val="228B22"/>
          <w:sz w:val="20"/>
          <w:szCs w:val="20"/>
        </w:rPr>
        <w:t>% Vref = 2.5 V</w:t>
      </w:r>
    </w:p>
    <w:p w14:paraId="644F2BC1" w14:textId="77777777" w:rsidR="000F30D3" w:rsidRDefault="000F30D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 break up number into bytes</w:t>
      </w:r>
    </w:p>
    <w:p w14:paraId="67A8E87E" w14:textId="686222BE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2 = floor(num/256);</w:t>
      </w:r>
    </w:p>
    <w:p w14:paraId="55EC21BC" w14:textId="77777777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1 = num - num2*256;</w:t>
      </w:r>
    </w:p>
    <w:p w14:paraId="78839430" w14:textId="218ECDBB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writ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s, [1 0 0 num1 num2], </w:t>
      </w:r>
      <w:r>
        <w:rPr>
          <w:rFonts w:ascii="Courier New" w:hAnsi="Courier New" w:cs="Courier New"/>
          <w:color w:val="A020F0"/>
          <w:sz w:val="20"/>
          <w:szCs w:val="20"/>
        </w:rPr>
        <w:t>'uint8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r w:rsidR="000F30D3">
        <w:rPr>
          <w:rFonts w:ascii="Courier New" w:hAnsi="Courier New" w:cs="Courier New"/>
          <w:color w:val="228B22"/>
          <w:sz w:val="20"/>
          <w:szCs w:val="20"/>
        </w:rPr>
        <w:t>send command to pump 1</w:t>
      </w:r>
    </w:p>
    <w:p w14:paraId="2240E114" w14:textId="44063DEE" w:rsidR="00D46D47" w:rsidRDefault="00D46D4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E82A090" w14:textId="77777777" w:rsidR="000F30D3" w:rsidRDefault="000F30D3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5BE3CB0" w14:textId="77777777" w:rsidR="00B64606" w:rsidRDefault="00B64606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6E2AEAF3" w14:textId="77777777" w:rsidR="00B64606" w:rsidRDefault="00B64606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7F846343" w14:textId="77777777" w:rsidR="00B64606" w:rsidRDefault="00B64606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4E0EC44" w14:textId="77777777" w:rsidR="00B64606" w:rsidRDefault="00B64606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3D4A7F9" w14:textId="77777777" w:rsidR="00B64606" w:rsidRDefault="00B64606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603CC8EE" w14:textId="77777777" w:rsidR="00B64606" w:rsidRDefault="00B64606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E4D3C12" w14:textId="626BA5CB" w:rsidR="000F30D3" w:rsidRPr="00342CCA" w:rsidRDefault="000F30D3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et </w:t>
      </w:r>
      <w:r w:rsidR="00451A7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low-rate for peristaltic pump 2</w:t>
      </w:r>
      <w:r w:rsidR="00451A7C">
        <w:rPr>
          <w:rFonts w:ascii="Times New Roman" w:hAnsi="Times New Roman" w:cs="Times New Roman"/>
          <w:sz w:val="24"/>
          <w:szCs w:val="24"/>
        </w:rPr>
        <w:t xml:space="preserve"> (coronary effluent collection)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6A7EC6C" w14:textId="0325C2C1" w:rsidR="000F30D3" w:rsidRDefault="000F30D3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23F57E9D" w14:textId="77777777" w:rsidR="000F30D3" w:rsidRDefault="000F30D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t peristaltic pump flow-rate</w:t>
      </w:r>
    </w:p>
    <w:p w14:paraId="1C070EC0" w14:textId="35DA1EF8" w:rsidR="000F30D3" w:rsidRDefault="000F30D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volt = 6.00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;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set output voltage, use range: 0 - 9.99V</w:t>
      </w:r>
    </w:p>
    <w:p w14:paraId="55CD9AB0" w14:textId="77777777" w:rsidR="000F30D3" w:rsidRDefault="000F30D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          % setting the voltage to 0V will stop pumps</w:t>
      </w:r>
    </w:p>
    <w:p w14:paraId="4BB441F4" w14:textId="77777777" w:rsidR="000F30D3" w:rsidRDefault="000F30D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D531CAF" w14:textId="77777777" w:rsidR="000F30D3" w:rsidRDefault="000F30D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 = round((volt*4096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.50*4));  </w:t>
      </w:r>
      <w:r>
        <w:rPr>
          <w:rFonts w:ascii="Courier New" w:hAnsi="Courier New" w:cs="Courier New"/>
          <w:color w:val="228B22"/>
          <w:sz w:val="20"/>
          <w:szCs w:val="20"/>
        </w:rPr>
        <w:t>% Vref = 2.5 V</w:t>
      </w:r>
    </w:p>
    <w:p w14:paraId="588046C1" w14:textId="77777777" w:rsidR="000F30D3" w:rsidRDefault="000F30D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 break up number into bytes</w:t>
      </w:r>
    </w:p>
    <w:p w14:paraId="4C274A81" w14:textId="77777777" w:rsidR="000F30D3" w:rsidRDefault="000F30D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2 = floor(num/256);</w:t>
      </w:r>
    </w:p>
    <w:p w14:paraId="1A622263" w14:textId="77777777" w:rsidR="000F30D3" w:rsidRDefault="000F30D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1 = num - num2*256;</w:t>
      </w:r>
    </w:p>
    <w:p w14:paraId="41CDFC8B" w14:textId="5406FDEA" w:rsidR="000F30D3" w:rsidRDefault="000F30D3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writ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s, [1 0 1 num1 num2], </w:t>
      </w:r>
      <w:r>
        <w:rPr>
          <w:rFonts w:ascii="Courier New" w:hAnsi="Courier New" w:cs="Courier New"/>
          <w:color w:val="A020F0"/>
          <w:sz w:val="20"/>
          <w:szCs w:val="20"/>
        </w:rPr>
        <w:t>'uint8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r>
        <w:rPr>
          <w:rFonts w:ascii="Courier New" w:hAnsi="Courier New" w:cs="Courier New"/>
          <w:color w:val="228B22"/>
          <w:sz w:val="20"/>
          <w:szCs w:val="20"/>
        </w:rPr>
        <w:t>% send command to pump 2</w:t>
      </w:r>
    </w:p>
    <w:p w14:paraId="1EBA604A" w14:textId="6F0CC063" w:rsidR="000F30D3" w:rsidRDefault="000F30D3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73D7712" w14:textId="77777777" w:rsidR="000F30D3" w:rsidRPr="00342CCA" w:rsidRDefault="000F30D3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72387615" w14:textId="479A0E7F" w:rsidR="00076C6F" w:rsidRPr="00342CCA" w:rsidRDefault="008326FD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t </w:t>
      </w:r>
      <w:r w:rsidR="00CC066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lectrical stimulation period</w:t>
      </w:r>
      <w:r w:rsidR="00251D6C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251D6C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="00251D6C">
        <w:rPr>
          <w:rFonts w:ascii="Times New Roman" w:hAnsi="Times New Roman" w:cs="Times New Roman"/>
          <w:sz w:val="24"/>
          <w:szCs w:val="24"/>
        </w:rPr>
        <w:t xml:space="preserve"> pacing cycle length)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C56EB46" w14:textId="79D30170" w:rsidR="00076C6F" w:rsidRDefault="00076C6F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2094DAA8" w14:textId="622F59C4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um = </w:t>
      </w:r>
      <w:proofErr w:type="gramStart"/>
      <w:r w:rsidR="00A74E9A">
        <w:rPr>
          <w:rFonts w:ascii="Courier New" w:hAnsi="Courier New" w:cs="Courier New"/>
          <w:color w:val="000000"/>
          <w:sz w:val="20"/>
          <w:szCs w:val="20"/>
        </w:rPr>
        <w:t>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00; </w:t>
      </w:r>
      <w:r w:rsidR="008326FD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set stimulation period in milliseconds</w:t>
      </w:r>
    </w:p>
    <w:p w14:paraId="39F348A5" w14:textId="77777777" w:rsidR="008326FD" w:rsidRDefault="008326FD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 break up number into bytes</w:t>
      </w:r>
    </w:p>
    <w:p w14:paraId="099523E5" w14:textId="77777777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2 = floor(num/256);</w:t>
      </w:r>
    </w:p>
    <w:p w14:paraId="398EB8E5" w14:textId="77777777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1 = num - num2*256;</w:t>
      </w:r>
    </w:p>
    <w:p w14:paraId="52DAD72E" w14:textId="188760A5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writ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s, [3 0 0 num1 num2], </w:t>
      </w:r>
      <w:r>
        <w:rPr>
          <w:rFonts w:ascii="Courier New" w:hAnsi="Courier New" w:cs="Courier New"/>
          <w:color w:val="A020F0"/>
          <w:sz w:val="20"/>
          <w:szCs w:val="20"/>
        </w:rPr>
        <w:t>'uint8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  <w:r w:rsidR="008326FD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8326FD">
        <w:rPr>
          <w:rFonts w:ascii="Courier New" w:hAnsi="Courier New" w:cs="Courier New"/>
          <w:color w:val="228B22"/>
          <w:sz w:val="20"/>
          <w:szCs w:val="20"/>
        </w:rPr>
        <w:t>% send command to controller board</w:t>
      </w:r>
    </w:p>
    <w:p w14:paraId="307DE670" w14:textId="77777777" w:rsidR="00D46D47" w:rsidRDefault="00D46D4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EEB26F1" w14:textId="7FDF110C" w:rsidR="00D46D47" w:rsidRDefault="002206C9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3123482A" wp14:editId="3FD8EBE9">
            <wp:extent cx="5172075" cy="222885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60C9C" w14:textId="77777777" w:rsidR="00CC066B" w:rsidRDefault="00CC066B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8674B3C" w14:textId="77777777" w:rsidR="00D46D47" w:rsidRPr="00342CCA" w:rsidRDefault="00D46D4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F437E6A" w14:textId="30CBB452" w:rsidR="00076C6F" w:rsidRPr="00342CCA" w:rsidRDefault="004F4689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t </w:t>
      </w:r>
      <w:r w:rsidR="00CC066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biphasic stimulation pulse</w:t>
      </w:r>
      <w:r w:rsidR="00CC066B">
        <w:rPr>
          <w:rFonts w:ascii="Times New Roman" w:hAnsi="Times New Roman" w:cs="Times New Roman"/>
          <w:sz w:val="24"/>
          <w:szCs w:val="24"/>
        </w:rPr>
        <w:t xml:space="preserve"> width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99071A0" w14:textId="7E2A32F1" w:rsidR="00076C6F" w:rsidRDefault="00076C6F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B67DBAB" w14:textId="6A0B1C2A" w:rsidR="00ED4651" w:rsidRDefault="00ED4651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um = </w:t>
      </w:r>
      <w:r w:rsidR="004F4689">
        <w:rPr>
          <w:rFonts w:ascii="Courier New" w:hAnsi="Courier New" w:cs="Courier New"/>
          <w:color w:val="000000"/>
          <w:sz w:val="20"/>
          <w:szCs w:val="20"/>
        </w:rPr>
        <w:t>1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set width </w:t>
      </w:r>
      <w:r w:rsidR="004F4689">
        <w:rPr>
          <w:rFonts w:ascii="Courier New" w:hAnsi="Courier New" w:cs="Courier New"/>
          <w:color w:val="228B22"/>
          <w:sz w:val="20"/>
          <w:szCs w:val="20"/>
        </w:rPr>
        <w:t>of upward and downward pulse,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in milliseconds</w:t>
      </w:r>
    </w:p>
    <w:p w14:paraId="474465A1" w14:textId="25FB9A52" w:rsidR="004F4689" w:rsidRDefault="004F4689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break up number into bytes</w:t>
      </w:r>
    </w:p>
    <w:p w14:paraId="3A63200A" w14:textId="77777777" w:rsidR="00ED4651" w:rsidRDefault="00ED4651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2 = floor(num/256);</w:t>
      </w:r>
    </w:p>
    <w:p w14:paraId="07D0EF36" w14:textId="77777777" w:rsidR="00ED4651" w:rsidRDefault="00ED4651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1 = num - num2*256;</w:t>
      </w:r>
    </w:p>
    <w:p w14:paraId="3BAF16DC" w14:textId="5D0346DE" w:rsidR="00ED4651" w:rsidRDefault="00ED4651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writ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s, [4 0 0 num1 num2], </w:t>
      </w:r>
      <w:r>
        <w:rPr>
          <w:rFonts w:ascii="Courier New" w:hAnsi="Courier New" w:cs="Courier New"/>
          <w:color w:val="A020F0"/>
          <w:sz w:val="20"/>
          <w:szCs w:val="20"/>
        </w:rPr>
        <w:t>'uint8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  <w:r w:rsidR="004F4689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4F4689">
        <w:rPr>
          <w:rFonts w:ascii="Courier New" w:hAnsi="Courier New" w:cs="Courier New"/>
          <w:color w:val="228B22"/>
          <w:sz w:val="20"/>
          <w:szCs w:val="20"/>
        </w:rPr>
        <w:t>% send command to controller board</w:t>
      </w:r>
    </w:p>
    <w:p w14:paraId="33F15577" w14:textId="4C689145" w:rsidR="00D46D47" w:rsidRDefault="00D46D4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0611F32" w14:textId="77777777" w:rsidR="00D46D47" w:rsidRPr="00342CCA" w:rsidRDefault="00D46D47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AC378FC" w14:textId="02FC798D" w:rsidR="00076C6F" w:rsidRPr="00342CCA" w:rsidRDefault="00203BB7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t the stimulation voltage:</w:t>
      </w:r>
    </w:p>
    <w:p w14:paraId="7AC369C1" w14:textId="52747D69" w:rsidR="00076C6F" w:rsidRDefault="00076C6F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0AAAD1F" w14:textId="01BDB352" w:rsidR="00AC02FF" w:rsidRDefault="00AC02FF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t stimulat</w:t>
      </w:r>
      <w:r w:rsidR="00203BB7">
        <w:rPr>
          <w:rFonts w:ascii="Courier New" w:hAnsi="Courier New" w:cs="Courier New"/>
          <w:color w:val="228B22"/>
          <w:sz w:val="20"/>
          <w:szCs w:val="20"/>
        </w:rPr>
        <w:t>ion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voltage</w:t>
      </w:r>
    </w:p>
    <w:p w14:paraId="1DED9516" w14:textId="69607ADB" w:rsidR="00AC02FF" w:rsidRDefault="00AC02FF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volt = </w:t>
      </w:r>
      <w:r w:rsidR="00CC066B">
        <w:rPr>
          <w:rFonts w:ascii="Courier New" w:hAnsi="Courier New" w:cs="Courier New"/>
          <w:color w:val="000000"/>
          <w:sz w:val="20"/>
          <w:szCs w:val="20"/>
        </w:rPr>
        <w:t>5</w:t>
      </w:r>
      <w:r>
        <w:rPr>
          <w:rFonts w:ascii="Courier New" w:hAnsi="Courier New" w:cs="Courier New"/>
          <w:color w:val="000000"/>
          <w:sz w:val="20"/>
          <w:szCs w:val="20"/>
        </w:rPr>
        <w:t>.</w:t>
      </w:r>
      <w:r w:rsidR="00CC066B">
        <w:rPr>
          <w:rFonts w:ascii="Courier New" w:hAnsi="Courier New" w:cs="Courier New"/>
          <w:color w:val="000000"/>
          <w:sz w:val="20"/>
          <w:szCs w:val="20"/>
        </w:rPr>
        <w:t>0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set output voltage, </w:t>
      </w:r>
      <w:r w:rsidR="00203BB7">
        <w:rPr>
          <w:rFonts w:ascii="Courier New" w:hAnsi="Courier New" w:cs="Courier New"/>
          <w:color w:val="228B22"/>
          <w:sz w:val="20"/>
          <w:szCs w:val="20"/>
        </w:rPr>
        <w:t xml:space="preserve">use </w:t>
      </w:r>
      <w:r>
        <w:rPr>
          <w:rFonts w:ascii="Courier New" w:hAnsi="Courier New" w:cs="Courier New"/>
          <w:color w:val="228B22"/>
          <w:sz w:val="20"/>
          <w:szCs w:val="20"/>
        </w:rPr>
        <w:t>range: 0 - 19.99V</w:t>
      </w:r>
    </w:p>
    <w:p w14:paraId="63A5028F" w14:textId="3AF33437" w:rsidR="00AC02FF" w:rsidRDefault="00AC02FF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 = round((volt*4096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.50*8));  </w:t>
      </w:r>
      <w:r>
        <w:rPr>
          <w:rFonts w:ascii="Courier New" w:hAnsi="Courier New" w:cs="Courier New"/>
          <w:color w:val="228B22"/>
          <w:sz w:val="20"/>
          <w:szCs w:val="20"/>
        </w:rPr>
        <w:t>% Vref = 2.5 V</w:t>
      </w:r>
    </w:p>
    <w:p w14:paraId="4C996E99" w14:textId="463668AB" w:rsidR="00203BB7" w:rsidRDefault="00203BB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 break up number into bytes</w:t>
      </w:r>
    </w:p>
    <w:p w14:paraId="1BF4BFC1" w14:textId="77777777" w:rsidR="00AC02FF" w:rsidRDefault="00AC02FF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2 = floor(num/256);</w:t>
      </w:r>
    </w:p>
    <w:p w14:paraId="176D0750" w14:textId="77777777" w:rsidR="00AC02FF" w:rsidRDefault="00AC02FF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um1 = num - num2*256;</w:t>
      </w:r>
    </w:p>
    <w:p w14:paraId="3A521F8B" w14:textId="4C5FB215" w:rsidR="00AC02FF" w:rsidRDefault="00AC02FF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writ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s, [1 1 1 num1 num2], </w:t>
      </w:r>
      <w:r>
        <w:rPr>
          <w:rFonts w:ascii="Courier New" w:hAnsi="Courier New" w:cs="Courier New"/>
          <w:color w:val="A020F0"/>
          <w:sz w:val="20"/>
          <w:szCs w:val="20"/>
        </w:rPr>
        <w:t>'uint8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  <w:r w:rsidR="0090345B"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90345B">
        <w:rPr>
          <w:rFonts w:ascii="Courier New" w:hAnsi="Courier New" w:cs="Courier New"/>
          <w:color w:val="228B22"/>
          <w:sz w:val="20"/>
          <w:szCs w:val="20"/>
        </w:rPr>
        <w:t>% send command to controller board</w:t>
      </w:r>
    </w:p>
    <w:p w14:paraId="76F3411B" w14:textId="6D158E69" w:rsidR="00AC02FF" w:rsidRDefault="00AC02FF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6F0537AB" w14:textId="77777777" w:rsidR="00AC02FF" w:rsidRPr="00342CCA" w:rsidRDefault="00AC02FF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5E03C015" w14:textId="705DE696" w:rsidR="00076C6F" w:rsidRPr="00342CCA" w:rsidRDefault="002C14BA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urn on electrical stimulation:</w:t>
      </w:r>
    </w:p>
    <w:p w14:paraId="7881965E" w14:textId="77777777" w:rsidR="00076C6F" w:rsidRPr="00342CCA" w:rsidRDefault="00076C6F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0B293469" w14:textId="624BB5D8" w:rsidR="00DB775F" w:rsidRDefault="00DB775F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writ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s, [5 0 0 0 0], </w:t>
      </w:r>
      <w:r>
        <w:rPr>
          <w:rFonts w:ascii="Courier New" w:hAnsi="Courier New" w:cs="Courier New"/>
          <w:color w:val="A020F0"/>
          <w:sz w:val="20"/>
          <w:szCs w:val="20"/>
        </w:rPr>
        <w:t>'uint8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 </w:t>
      </w:r>
      <w:r>
        <w:rPr>
          <w:rFonts w:ascii="Courier New" w:hAnsi="Courier New" w:cs="Courier New"/>
          <w:color w:val="228B22"/>
          <w:sz w:val="20"/>
          <w:szCs w:val="20"/>
        </w:rPr>
        <w:t>% send command to turn ON stimulator</w:t>
      </w:r>
    </w:p>
    <w:p w14:paraId="364AD67C" w14:textId="77777777" w:rsidR="00A360B7" w:rsidRDefault="00A360B7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702B73D9" w14:textId="77777777" w:rsidR="00076C6F" w:rsidRPr="00342CCA" w:rsidRDefault="00076C6F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60C870C1" w14:textId="400CB82E" w:rsidR="002C14BA" w:rsidRPr="00342CCA" w:rsidRDefault="002C14BA" w:rsidP="00FA731A">
      <w:pPr>
        <w:pStyle w:val="Sinespaciado"/>
        <w:numPr>
          <w:ilvl w:val="0"/>
          <w:numId w:val="3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urn off electrical stimulation:</w:t>
      </w:r>
    </w:p>
    <w:p w14:paraId="60BD805A" w14:textId="293055EA" w:rsidR="00DD31B4" w:rsidRPr="00342CCA" w:rsidRDefault="00DD31B4" w:rsidP="00FA731A">
      <w:pPr>
        <w:pStyle w:val="Sinespaciado"/>
        <w:rPr>
          <w:rFonts w:ascii="Times New Roman" w:hAnsi="Times New Roman" w:cs="Times New Roman"/>
          <w:sz w:val="24"/>
          <w:szCs w:val="28"/>
        </w:rPr>
      </w:pPr>
    </w:p>
    <w:p w14:paraId="53344977" w14:textId="1E6274A1" w:rsidR="002C14BA" w:rsidRDefault="002C14BA" w:rsidP="00FA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writ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s, [6 0 0 0 0], </w:t>
      </w:r>
      <w:r>
        <w:rPr>
          <w:rFonts w:ascii="Courier New" w:hAnsi="Courier New" w:cs="Courier New"/>
          <w:color w:val="A020F0"/>
          <w:sz w:val="20"/>
          <w:szCs w:val="20"/>
        </w:rPr>
        <w:t>'uint8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send command to turn </w:t>
      </w:r>
      <w:r w:rsidR="00DB775F">
        <w:rPr>
          <w:rFonts w:ascii="Courier New" w:hAnsi="Courier New" w:cs="Courier New"/>
          <w:color w:val="228B22"/>
          <w:sz w:val="20"/>
          <w:szCs w:val="20"/>
        </w:rPr>
        <w:t>OFF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stimulator</w:t>
      </w:r>
    </w:p>
    <w:p w14:paraId="419DCAF7" w14:textId="5D804603" w:rsidR="00DD31B4" w:rsidRPr="00342CCA" w:rsidRDefault="00DD31B4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1D0ACA97" w14:textId="7D570966" w:rsidR="00DD31B4" w:rsidRDefault="00DD31B4" w:rsidP="00FA731A">
      <w:pPr>
        <w:pStyle w:val="Sinespaciado"/>
        <w:rPr>
          <w:rFonts w:ascii="Times New Roman" w:hAnsi="Times New Roman" w:cs="Times New Roman"/>
          <w:sz w:val="24"/>
          <w:szCs w:val="24"/>
        </w:rPr>
      </w:pPr>
    </w:p>
    <w:p w14:paraId="37E26F0A" w14:textId="1433F1EE" w:rsidR="00B14C29" w:rsidRDefault="00EA17B0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Web links for s</w:t>
      </w:r>
      <w:r w:rsidRPr="00EA17B0">
        <w:rPr>
          <w:rFonts w:ascii="Times New Roman" w:hAnsi="Times New Roman" w:cs="Times New Roman"/>
          <w:b/>
          <w:bCs/>
          <w:sz w:val="24"/>
          <w:szCs w:val="24"/>
          <w:u w:val="single"/>
        </w:rPr>
        <w:t>ample pig and rabbit movie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5873D6C0" w14:textId="6F0272F1" w:rsidR="00EA17B0" w:rsidRDefault="00EA17B0" w:rsidP="00FA731A">
      <w:pPr>
        <w:pStyle w:val="Sinespaciad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EB883C1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Rabbit Voltage Pacing</w:t>
      </w:r>
    </w:p>
    <w:p w14:paraId="47A3687E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https://figshare.com/s/0bc75c905bf74cf051e1</w:t>
      </w:r>
    </w:p>
    <w:p w14:paraId="62EC7A65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DOI (once it is made public): 10.6084/m9.figshare.14977896</w:t>
      </w:r>
    </w:p>
    <w:p w14:paraId="25205F9E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00EB97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Rabbit Calcium Pacing</w:t>
      </w:r>
    </w:p>
    <w:p w14:paraId="4C5AECBA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https://figshare.com/s/739b17c659a92d108313</w:t>
      </w:r>
    </w:p>
    <w:p w14:paraId="5738727C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DOI (once it is made public): 10.6084/m9.figshare.14977881</w:t>
      </w:r>
    </w:p>
    <w:p w14:paraId="2B8CF3DD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741F94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Rabbit Calcium VF</w:t>
      </w:r>
    </w:p>
    <w:p w14:paraId="56EC56BE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https://figshare.com/s/aa1970a96af537a428ea</w:t>
      </w:r>
    </w:p>
    <w:p w14:paraId="43C89908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DOI (once it is made public): 10.6084/m9.figshare.14977893</w:t>
      </w:r>
    </w:p>
    <w:p w14:paraId="01A391DD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1F8979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Pig Voltage Pacing</w:t>
      </w:r>
    </w:p>
    <w:p w14:paraId="03E9DE06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https://figshare.com/s/672a2ab3340bf95b612c</w:t>
      </w:r>
    </w:p>
    <w:p w14:paraId="3DF73CF5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DOI (once it is made public): 10.6084/m9.figshare.14977875</w:t>
      </w:r>
    </w:p>
    <w:p w14:paraId="50EA665C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65ABB7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Pig Voltage VF</w:t>
      </w:r>
    </w:p>
    <w:p w14:paraId="16797296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https://figshare.com/s/178a8b1cddcf0c39cc13</w:t>
      </w:r>
    </w:p>
    <w:p w14:paraId="4C2D9592" w14:textId="77777777" w:rsidR="00EA17B0" w:rsidRPr="00EA17B0" w:rsidRDefault="00EA17B0" w:rsidP="00EA17B0">
      <w:pPr>
        <w:pStyle w:val="Sinespaciad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7B0">
        <w:rPr>
          <w:rFonts w:ascii="Times New Roman" w:hAnsi="Times New Roman" w:cs="Times New Roman"/>
          <w:color w:val="000000" w:themeColor="text1"/>
          <w:sz w:val="24"/>
          <w:szCs w:val="24"/>
        </w:rPr>
        <w:t>DOI (once it is made public): 10.6084/m9.figshare.14977878</w:t>
      </w:r>
    </w:p>
    <w:p w14:paraId="2159E9B5" w14:textId="1167881E" w:rsidR="00EA17B0" w:rsidRDefault="00EA17B0" w:rsidP="00FA731A">
      <w:pPr>
        <w:pStyle w:val="Sinespaciad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4BDDA5B0" w14:textId="77777777" w:rsidR="00EA17B0" w:rsidRDefault="00EA17B0" w:rsidP="00FA731A">
      <w:pPr>
        <w:pStyle w:val="Sinespaciad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A33D14B" w14:textId="46C4E276" w:rsidR="00791DC5" w:rsidRPr="00791DC5" w:rsidRDefault="00BE3C3A" w:rsidP="00FA731A">
      <w:pPr>
        <w:pStyle w:val="Sinespaciad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Legends for the </w:t>
      </w:r>
      <w:r w:rsidR="00D7218A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791DC5" w:rsidRPr="00791DC5">
        <w:rPr>
          <w:rFonts w:ascii="Times New Roman" w:hAnsi="Times New Roman" w:cs="Times New Roman"/>
          <w:b/>
          <w:bCs/>
          <w:noProof/>
          <w:sz w:val="24"/>
          <w:szCs w:val="24"/>
        </w:rPr>
        <w:t>upplementa</w:t>
      </w:r>
      <w:r w:rsidR="00D7218A">
        <w:rPr>
          <w:rFonts w:ascii="Times New Roman" w:hAnsi="Times New Roman" w:cs="Times New Roman"/>
          <w:b/>
          <w:bCs/>
          <w:noProof/>
          <w:sz w:val="24"/>
          <w:szCs w:val="24"/>
        </w:rPr>
        <w:t>l movies</w:t>
      </w:r>
      <w:r w:rsidR="00791DC5" w:rsidRPr="00791DC5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</w:p>
    <w:p w14:paraId="10F11E63" w14:textId="77777777" w:rsidR="00791DC5" w:rsidRPr="00791DC5" w:rsidRDefault="00791DC5" w:rsidP="00FA731A">
      <w:pPr>
        <w:pStyle w:val="Sinespaciado"/>
        <w:rPr>
          <w:rFonts w:ascii="Times New Roman" w:hAnsi="Times New Roman" w:cs="Times New Roman"/>
          <w:noProof/>
          <w:sz w:val="24"/>
          <w:szCs w:val="24"/>
        </w:rPr>
      </w:pPr>
    </w:p>
    <w:p w14:paraId="400A2FC5" w14:textId="6A1395CA" w:rsidR="00791DC5" w:rsidRPr="00791DC5" w:rsidRDefault="006A430D" w:rsidP="00FA731A">
      <w:pPr>
        <w:pStyle w:val="Sinespaciad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. </w:t>
      </w:r>
      <w:r w:rsidR="00791DC5" w:rsidRPr="00791DC5">
        <w:rPr>
          <w:rFonts w:ascii="Times New Roman" w:hAnsi="Times New Roman" w:cs="Times New Roman"/>
          <w:b/>
          <w:bCs/>
          <w:noProof/>
          <w:sz w:val="24"/>
          <w:szCs w:val="24"/>
        </w:rPr>
        <w:t>Movie S1:</w:t>
      </w:r>
      <w:r w:rsidR="00791DC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91DC5" w:rsidRPr="00791DC5">
        <w:rPr>
          <w:rFonts w:ascii="Times New Roman" w:hAnsi="Times New Roman" w:cs="Times New Roman"/>
          <w:noProof/>
          <w:sz w:val="24"/>
          <w:szCs w:val="24"/>
        </w:rPr>
        <w:t>Pig heart voltage optical mapping during paced (left panel) and fibrillatory (right panel) activity.</w:t>
      </w:r>
    </w:p>
    <w:p w14:paraId="61D77733" w14:textId="77777777" w:rsidR="00791DC5" w:rsidRPr="00791DC5" w:rsidRDefault="00791DC5" w:rsidP="00FA731A">
      <w:pPr>
        <w:pStyle w:val="Sinespaciado"/>
        <w:rPr>
          <w:rFonts w:ascii="Times New Roman" w:hAnsi="Times New Roman" w:cs="Times New Roman"/>
          <w:noProof/>
          <w:sz w:val="24"/>
          <w:szCs w:val="24"/>
        </w:rPr>
      </w:pPr>
    </w:p>
    <w:p w14:paraId="2CA6A189" w14:textId="7BEEAC04" w:rsidR="00791DC5" w:rsidRPr="00791DC5" w:rsidRDefault="006A430D" w:rsidP="00FA731A">
      <w:pPr>
        <w:pStyle w:val="Sinespaciad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. </w:t>
      </w:r>
      <w:r w:rsidR="00791DC5" w:rsidRPr="00791DC5">
        <w:rPr>
          <w:rFonts w:ascii="Times New Roman" w:hAnsi="Times New Roman" w:cs="Times New Roman"/>
          <w:b/>
          <w:bCs/>
          <w:noProof/>
          <w:sz w:val="24"/>
          <w:szCs w:val="24"/>
        </w:rPr>
        <w:t>Movie S2:</w:t>
      </w:r>
      <w:r w:rsidR="00791DC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91DC5" w:rsidRPr="00791DC5">
        <w:rPr>
          <w:rFonts w:ascii="Times New Roman" w:hAnsi="Times New Roman" w:cs="Times New Roman"/>
          <w:noProof/>
          <w:sz w:val="24"/>
          <w:szCs w:val="24"/>
        </w:rPr>
        <w:t>Rabbit heart voltage optical mapping during paced (left panel) and fibrillatory (right panel) activity.</w:t>
      </w:r>
    </w:p>
    <w:p w14:paraId="0F8FC49D" w14:textId="77777777" w:rsidR="00791DC5" w:rsidRPr="00791DC5" w:rsidRDefault="00791DC5" w:rsidP="00FA731A">
      <w:pPr>
        <w:pStyle w:val="Sinespaciado"/>
        <w:rPr>
          <w:rFonts w:ascii="Times New Roman" w:hAnsi="Times New Roman" w:cs="Times New Roman"/>
          <w:noProof/>
          <w:sz w:val="24"/>
          <w:szCs w:val="24"/>
        </w:rPr>
      </w:pPr>
    </w:p>
    <w:p w14:paraId="57C8ED9A" w14:textId="17C46D32" w:rsidR="00791DC5" w:rsidRDefault="006A430D" w:rsidP="00FA731A">
      <w:pPr>
        <w:pStyle w:val="Sinespaciad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. </w:t>
      </w:r>
      <w:r w:rsidR="00791DC5" w:rsidRPr="00791DC5">
        <w:rPr>
          <w:rFonts w:ascii="Times New Roman" w:hAnsi="Times New Roman" w:cs="Times New Roman"/>
          <w:b/>
          <w:bCs/>
          <w:noProof/>
          <w:sz w:val="24"/>
          <w:szCs w:val="24"/>
        </w:rPr>
        <w:t>Movie S3:</w:t>
      </w:r>
      <w:r w:rsidR="00791DC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91DC5" w:rsidRPr="00791DC5">
        <w:rPr>
          <w:rFonts w:ascii="Times New Roman" w:hAnsi="Times New Roman" w:cs="Times New Roman"/>
          <w:noProof/>
          <w:sz w:val="24"/>
          <w:szCs w:val="24"/>
        </w:rPr>
        <w:t>Rabbit heart calcium optical mapping during paced (left panel) and fibrillatory (right panel) activity.</w:t>
      </w:r>
    </w:p>
    <w:sectPr w:rsidR="00791DC5" w:rsidSect="00627EAE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EA5D03"/>
    <w:multiLevelType w:val="hybridMultilevel"/>
    <w:tmpl w:val="311C4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AF6D2C"/>
    <w:multiLevelType w:val="hybridMultilevel"/>
    <w:tmpl w:val="7B92F994"/>
    <w:lvl w:ilvl="0" w:tplc="2514D36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6B2CF8"/>
    <w:multiLevelType w:val="hybridMultilevel"/>
    <w:tmpl w:val="F7A06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2563C5"/>
    <w:multiLevelType w:val="hybridMultilevel"/>
    <w:tmpl w:val="86282FE4"/>
    <w:lvl w:ilvl="0" w:tplc="91BE8ED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AA"/>
    <w:rsid w:val="0000456E"/>
    <w:rsid w:val="00006223"/>
    <w:rsid w:val="00011298"/>
    <w:rsid w:val="000247BE"/>
    <w:rsid w:val="00042692"/>
    <w:rsid w:val="00052472"/>
    <w:rsid w:val="00076C6F"/>
    <w:rsid w:val="00082DE0"/>
    <w:rsid w:val="00092525"/>
    <w:rsid w:val="00094DC4"/>
    <w:rsid w:val="00097F66"/>
    <w:rsid w:val="000A053B"/>
    <w:rsid w:val="000A47CB"/>
    <w:rsid w:val="000B1A1D"/>
    <w:rsid w:val="000B5870"/>
    <w:rsid w:val="000C1433"/>
    <w:rsid w:val="000C5E3B"/>
    <w:rsid w:val="000C718C"/>
    <w:rsid w:val="000D70FD"/>
    <w:rsid w:val="000E3E5E"/>
    <w:rsid w:val="000F0B33"/>
    <w:rsid w:val="000F30D3"/>
    <w:rsid w:val="000F445E"/>
    <w:rsid w:val="00126789"/>
    <w:rsid w:val="00140A76"/>
    <w:rsid w:val="0014611C"/>
    <w:rsid w:val="001507E3"/>
    <w:rsid w:val="001739BA"/>
    <w:rsid w:val="00191951"/>
    <w:rsid w:val="00193248"/>
    <w:rsid w:val="001C2E96"/>
    <w:rsid w:val="001C4ED6"/>
    <w:rsid w:val="001D28A4"/>
    <w:rsid w:val="001E0717"/>
    <w:rsid w:val="001E15F7"/>
    <w:rsid w:val="001F49E5"/>
    <w:rsid w:val="001F533F"/>
    <w:rsid w:val="001F5A91"/>
    <w:rsid w:val="00200540"/>
    <w:rsid w:val="00203BB7"/>
    <w:rsid w:val="00212DA7"/>
    <w:rsid w:val="002170C5"/>
    <w:rsid w:val="002206C9"/>
    <w:rsid w:val="00222226"/>
    <w:rsid w:val="00226340"/>
    <w:rsid w:val="002452A5"/>
    <w:rsid w:val="002500F0"/>
    <w:rsid w:val="00251D6C"/>
    <w:rsid w:val="00273092"/>
    <w:rsid w:val="00286396"/>
    <w:rsid w:val="002951B1"/>
    <w:rsid w:val="002A0457"/>
    <w:rsid w:val="002B1508"/>
    <w:rsid w:val="002B26DF"/>
    <w:rsid w:val="002B53EC"/>
    <w:rsid w:val="002B6854"/>
    <w:rsid w:val="002B7445"/>
    <w:rsid w:val="002C09CC"/>
    <w:rsid w:val="002C14BA"/>
    <w:rsid w:val="002C2982"/>
    <w:rsid w:val="002D0587"/>
    <w:rsid w:val="002D0912"/>
    <w:rsid w:val="002D1021"/>
    <w:rsid w:val="002E16E9"/>
    <w:rsid w:val="002E1ED9"/>
    <w:rsid w:val="002E4FFC"/>
    <w:rsid w:val="002E6A6E"/>
    <w:rsid w:val="002F0893"/>
    <w:rsid w:val="003155C7"/>
    <w:rsid w:val="003177D7"/>
    <w:rsid w:val="0033175F"/>
    <w:rsid w:val="00342CCA"/>
    <w:rsid w:val="00343CF8"/>
    <w:rsid w:val="003500F4"/>
    <w:rsid w:val="003543BD"/>
    <w:rsid w:val="00357A3D"/>
    <w:rsid w:val="00357FEA"/>
    <w:rsid w:val="0036493C"/>
    <w:rsid w:val="003677EA"/>
    <w:rsid w:val="003765AE"/>
    <w:rsid w:val="00384A02"/>
    <w:rsid w:val="00384E87"/>
    <w:rsid w:val="00387676"/>
    <w:rsid w:val="003E2E05"/>
    <w:rsid w:val="003F0F7B"/>
    <w:rsid w:val="0040077C"/>
    <w:rsid w:val="004118D0"/>
    <w:rsid w:val="00411EB7"/>
    <w:rsid w:val="0041766F"/>
    <w:rsid w:val="00427C0B"/>
    <w:rsid w:val="004314C1"/>
    <w:rsid w:val="004351AD"/>
    <w:rsid w:val="004431BF"/>
    <w:rsid w:val="00451A7C"/>
    <w:rsid w:val="00452807"/>
    <w:rsid w:val="00452C5F"/>
    <w:rsid w:val="004668C2"/>
    <w:rsid w:val="0046775B"/>
    <w:rsid w:val="00475843"/>
    <w:rsid w:val="00492DBC"/>
    <w:rsid w:val="004B1C79"/>
    <w:rsid w:val="004C15EF"/>
    <w:rsid w:val="004C2BA7"/>
    <w:rsid w:val="004C340C"/>
    <w:rsid w:val="004D440E"/>
    <w:rsid w:val="004E1D74"/>
    <w:rsid w:val="004F3C0D"/>
    <w:rsid w:val="004F4689"/>
    <w:rsid w:val="004F58B7"/>
    <w:rsid w:val="00504380"/>
    <w:rsid w:val="00513AA4"/>
    <w:rsid w:val="005154E8"/>
    <w:rsid w:val="0053021E"/>
    <w:rsid w:val="00531A0B"/>
    <w:rsid w:val="00537E61"/>
    <w:rsid w:val="00542B09"/>
    <w:rsid w:val="00556AA2"/>
    <w:rsid w:val="00563823"/>
    <w:rsid w:val="00563BE6"/>
    <w:rsid w:val="00582456"/>
    <w:rsid w:val="00586854"/>
    <w:rsid w:val="0059107E"/>
    <w:rsid w:val="00591C66"/>
    <w:rsid w:val="00596699"/>
    <w:rsid w:val="005D0DFB"/>
    <w:rsid w:val="005D1289"/>
    <w:rsid w:val="005D58D6"/>
    <w:rsid w:val="005D7821"/>
    <w:rsid w:val="005E04F7"/>
    <w:rsid w:val="005E2A68"/>
    <w:rsid w:val="005F02E3"/>
    <w:rsid w:val="005F150E"/>
    <w:rsid w:val="0061408A"/>
    <w:rsid w:val="006142DC"/>
    <w:rsid w:val="006169C6"/>
    <w:rsid w:val="00623CA9"/>
    <w:rsid w:val="00627EAE"/>
    <w:rsid w:val="006302B3"/>
    <w:rsid w:val="00631651"/>
    <w:rsid w:val="00634BFA"/>
    <w:rsid w:val="00654548"/>
    <w:rsid w:val="0066768D"/>
    <w:rsid w:val="00667E75"/>
    <w:rsid w:val="00681BFE"/>
    <w:rsid w:val="00682FC4"/>
    <w:rsid w:val="006853DC"/>
    <w:rsid w:val="006858BB"/>
    <w:rsid w:val="006A430D"/>
    <w:rsid w:val="006A5546"/>
    <w:rsid w:val="006B27C3"/>
    <w:rsid w:val="006B703B"/>
    <w:rsid w:val="006D4B45"/>
    <w:rsid w:val="006D672F"/>
    <w:rsid w:val="006D75B6"/>
    <w:rsid w:val="006E4D2D"/>
    <w:rsid w:val="00700E43"/>
    <w:rsid w:val="00704DBE"/>
    <w:rsid w:val="00710901"/>
    <w:rsid w:val="007133FD"/>
    <w:rsid w:val="00720924"/>
    <w:rsid w:val="00726A73"/>
    <w:rsid w:val="0073144C"/>
    <w:rsid w:val="00732614"/>
    <w:rsid w:val="00732EC9"/>
    <w:rsid w:val="00740B43"/>
    <w:rsid w:val="007447DA"/>
    <w:rsid w:val="00744999"/>
    <w:rsid w:val="00744A03"/>
    <w:rsid w:val="00770A6F"/>
    <w:rsid w:val="00771B4A"/>
    <w:rsid w:val="0078468D"/>
    <w:rsid w:val="00784BA2"/>
    <w:rsid w:val="007871DB"/>
    <w:rsid w:val="00791DC5"/>
    <w:rsid w:val="007923A8"/>
    <w:rsid w:val="007A0512"/>
    <w:rsid w:val="007A1F88"/>
    <w:rsid w:val="007A50F4"/>
    <w:rsid w:val="007A610C"/>
    <w:rsid w:val="007B0994"/>
    <w:rsid w:val="007B0AD8"/>
    <w:rsid w:val="007B241F"/>
    <w:rsid w:val="007B78CA"/>
    <w:rsid w:val="007C28F3"/>
    <w:rsid w:val="007C2C9E"/>
    <w:rsid w:val="007E1AD9"/>
    <w:rsid w:val="007E3C37"/>
    <w:rsid w:val="007E5CEF"/>
    <w:rsid w:val="007F2B0D"/>
    <w:rsid w:val="00807DEA"/>
    <w:rsid w:val="00820A2E"/>
    <w:rsid w:val="008326FD"/>
    <w:rsid w:val="00843CBD"/>
    <w:rsid w:val="008467A1"/>
    <w:rsid w:val="00853038"/>
    <w:rsid w:val="008730CA"/>
    <w:rsid w:val="00876776"/>
    <w:rsid w:val="00893144"/>
    <w:rsid w:val="00894762"/>
    <w:rsid w:val="008A4059"/>
    <w:rsid w:val="008B2E08"/>
    <w:rsid w:val="008C6ABD"/>
    <w:rsid w:val="008D3598"/>
    <w:rsid w:val="008D7849"/>
    <w:rsid w:val="008E0852"/>
    <w:rsid w:val="008E202D"/>
    <w:rsid w:val="008E22F8"/>
    <w:rsid w:val="008E2EB1"/>
    <w:rsid w:val="008E4B32"/>
    <w:rsid w:val="008E5847"/>
    <w:rsid w:val="008F67B7"/>
    <w:rsid w:val="0090345B"/>
    <w:rsid w:val="009057B5"/>
    <w:rsid w:val="0091242C"/>
    <w:rsid w:val="00913ABE"/>
    <w:rsid w:val="009166D0"/>
    <w:rsid w:val="00922156"/>
    <w:rsid w:val="00922D39"/>
    <w:rsid w:val="00923FC9"/>
    <w:rsid w:val="009319C2"/>
    <w:rsid w:val="00934072"/>
    <w:rsid w:val="009348E9"/>
    <w:rsid w:val="0094594F"/>
    <w:rsid w:val="0096075A"/>
    <w:rsid w:val="00961513"/>
    <w:rsid w:val="00963176"/>
    <w:rsid w:val="009732B4"/>
    <w:rsid w:val="00975CB6"/>
    <w:rsid w:val="009837DD"/>
    <w:rsid w:val="00985F48"/>
    <w:rsid w:val="00990C57"/>
    <w:rsid w:val="00993E6D"/>
    <w:rsid w:val="009A5487"/>
    <w:rsid w:val="009B1764"/>
    <w:rsid w:val="009B18B5"/>
    <w:rsid w:val="009C381B"/>
    <w:rsid w:val="009C5727"/>
    <w:rsid w:val="009E1964"/>
    <w:rsid w:val="009E50EB"/>
    <w:rsid w:val="009E6EBA"/>
    <w:rsid w:val="009F47AC"/>
    <w:rsid w:val="009F70E0"/>
    <w:rsid w:val="00A03956"/>
    <w:rsid w:val="00A147C2"/>
    <w:rsid w:val="00A30F46"/>
    <w:rsid w:val="00A34C3A"/>
    <w:rsid w:val="00A360B7"/>
    <w:rsid w:val="00A60D1F"/>
    <w:rsid w:val="00A70C27"/>
    <w:rsid w:val="00A74BCA"/>
    <w:rsid w:val="00A74E9A"/>
    <w:rsid w:val="00A77484"/>
    <w:rsid w:val="00A80111"/>
    <w:rsid w:val="00A91D43"/>
    <w:rsid w:val="00A923F3"/>
    <w:rsid w:val="00AB1283"/>
    <w:rsid w:val="00AC02FF"/>
    <w:rsid w:val="00AC2FFD"/>
    <w:rsid w:val="00AD017E"/>
    <w:rsid w:val="00AD358F"/>
    <w:rsid w:val="00AD397F"/>
    <w:rsid w:val="00AD5AD1"/>
    <w:rsid w:val="00AE05AA"/>
    <w:rsid w:val="00AE60FF"/>
    <w:rsid w:val="00AE7CF6"/>
    <w:rsid w:val="00AF60FE"/>
    <w:rsid w:val="00B01CF7"/>
    <w:rsid w:val="00B1154A"/>
    <w:rsid w:val="00B14C29"/>
    <w:rsid w:val="00B21CE4"/>
    <w:rsid w:val="00B24CC1"/>
    <w:rsid w:val="00B42E1A"/>
    <w:rsid w:val="00B4638C"/>
    <w:rsid w:val="00B613C2"/>
    <w:rsid w:val="00B64606"/>
    <w:rsid w:val="00B66DDD"/>
    <w:rsid w:val="00B67092"/>
    <w:rsid w:val="00B7658C"/>
    <w:rsid w:val="00B84301"/>
    <w:rsid w:val="00B84B44"/>
    <w:rsid w:val="00BA4701"/>
    <w:rsid w:val="00BA540D"/>
    <w:rsid w:val="00BB1233"/>
    <w:rsid w:val="00BB34DF"/>
    <w:rsid w:val="00BC0AB4"/>
    <w:rsid w:val="00BC0E3A"/>
    <w:rsid w:val="00BC77C4"/>
    <w:rsid w:val="00BD3B1B"/>
    <w:rsid w:val="00BD6999"/>
    <w:rsid w:val="00BE3C3A"/>
    <w:rsid w:val="00BF04DF"/>
    <w:rsid w:val="00BF18BB"/>
    <w:rsid w:val="00C076D0"/>
    <w:rsid w:val="00C168F9"/>
    <w:rsid w:val="00C36F68"/>
    <w:rsid w:val="00C43036"/>
    <w:rsid w:val="00C56C05"/>
    <w:rsid w:val="00C773AB"/>
    <w:rsid w:val="00C80BE9"/>
    <w:rsid w:val="00C832C4"/>
    <w:rsid w:val="00C93F26"/>
    <w:rsid w:val="00C949A3"/>
    <w:rsid w:val="00CA2C1F"/>
    <w:rsid w:val="00CA5B8F"/>
    <w:rsid w:val="00CC066B"/>
    <w:rsid w:val="00CC0DDA"/>
    <w:rsid w:val="00CC12E5"/>
    <w:rsid w:val="00CC2590"/>
    <w:rsid w:val="00CC291F"/>
    <w:rsid w:val="00CC5AD8"/>
    <w:rsid w:val="00CC680C"/>
    <w:rsid w:val="00CE7675"/>
    <w:rsid w:val="00CF0B1A"/>
    <w:rsid w:val="00CF11E9"/>
    <w:rsid w:val="00CF3550"/>
    <w:rsid w:val="00D170CC"/>
    <w:rsid w:val="00D17D8D"/>
    <w:rsid w:val="00D22151"/>
    <w:rsid w:val="00D22B6C"/>
    <w:rsid w:val="00D36DED"/>
    <w:rsid w:val="00D44ABB"/>
    <w:rsid w:val="00D46D47"/>
    <w:rsid w:val="00D47D51"/>
    <w:rsid w:val="00D7218A"/>
    <w:rsid w:val="00D72EFB"/>
    <w:rsid w:val="00D73E2F"/>
    <w:rsid w:val="00D77E60"/>
    <w:rsid w:val="00D85985"/>
    <w:rsid w:val="00D94F01"/>
    <w:rsid w:val="00DA1EEE"/>
    <w:rsid w:val="00DA7A54"/>
    <w:rsid w:val="00DB07C5"/>
    <w:rsid w:val="00DB775F"/>
    <w:rsid w:val="00DC1AE5"/>
    <w:rsid w:val="00DC3608"/>
    <w:rsid w:val="00DD31B4"/>
    <w:rsid w:val="00DD6B04"/>
    <w:rsid w:val="00DE53D7"/>
    <w:rsid w:val="00DF01AE"/>
    <w:rsid w:val="00DF728C"/>
    <w:rsid w:val="00DF7A12"/>
    <w:rsid w:val="00E064B1"/>
    <w:rsid w:val="00E0744D"/>
    <w:rsid w:val="00E25E49"/>
    <w:rsid w:val="00E26AEA"/>
    <w:rsid w:val="00E32D62"/>
    <w:rsid w:val="00E35B8D"/>
    <w:rsid w:val="00E4162E"/>
    <w:rsid w:val="00E431EE"/>
    <w:rsid w:val="00E44280"/>
    <w:rsid w:val="00E52405"/>
    <w:rsid w:val="00E57D6D"/>
    <w:rsid w:val="00E625FF"/>
    <w:rsid w:val="00E63CCF"/>
    <w:rsid w:val="00E7164D"/>
    <w:rsid w:val="00E76D56"/>
    <w:rsid w:val="00E81B25"/>
    <w:rsid w:val="00E8687A"/>
    <w:rsid w:val="00E87E89"/>
    <w:rsid w:val="00EA13F1"/>
    <w:rsid w:val="00EA17B0"/>
    <w:rsid w:val="00EA588C"/>
    <w:rsid w:val="00EB1221"/>
    <w:rsid w:val="00EC7E26"/>
    <w:rsid w:val="00ED4651"/>
    <w:rsid w:val="00ED67BE"/>
    <w:rsid w:val="00EE64DB"/>
    <w:rsid w:val="00EE6C70"/>
    <w:rsid w:val="00F031CD"/>
    <w:rsid w:val="00F03326"/>
    <w:rsid w:val="00F06F45"/>
    <w:rsid w:val="00F12D06"/>
    <w:rsid w:val="00F13EAC"/>
    <w:rsid w:val="00F23B8C"/>
    <w:rsid w:val="00F24B26"/>
    <w:rsid w:val="00F30664"/>
    <w:rsid w:val="00F32AA7"/>
    <w:rsid w:val="00F4541A"/>
    <w:rsid w:val="00F46A6B"/>
    <w:rsid w:val="00F51DCA"/>
    <w:rsid w:val="00F536FC"/>
    <w:rsid w:val="00F554A9"/>
    <w:rsid w:val="00F63702"/>
    <w:rsid w:val="00F64059"/>
    <w:rsid w:val="00F66E9F"/>
    <w:rsid w:val="00F819BE"/>
    <w:rsid w:val="00F90EAF"/>
    <w:rsid w:val="00FA084F"/>
    <w:rsid w:val="00FA731A"/>
    <w:rsid w:val="00FA7E74"/>
    <w:rsid w:val="00FB4D6D"/>
    <w:rsid w:val="00FD2DC0"/>
    <w:rsid w:val="00FD451B"/>
    <w:rsid w:val="00FE2BDA"/>
    <w:rsid w:val="00FF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43C413"/>
  <w15:docId w15:val="{C2674510-FD04-48D3-84D5-9FF8AFDE7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A02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AE05AA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64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493C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2C09C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2A0457"/>
    <w:rPr>
      <w:color w:val="0563C1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C076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5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59CE5E-73CA-48CF-9F88-5E29E3CFB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3</Pages>
  <Words>3708</Words>
  <Characters>20399</Characters>
  <Application>Microsoft Office Word</Application>
  <DocSecurity>0</DocSecurity>
  <Lines>169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el</dc:creator>
  <cp:keywords/>
  <dc:description/>
  <cp:lastModifiedBy>David Filgueiras Rama</cp:lastModifiedBy>
  <cp:revision>9</cp:revision>
  <dcterms:created xsi:type="dcterms:W3CDTF">2021-07-14T16:39:00Z</dcterms:created>
  <dcterms:modified xsi:type="dcterms:W3CDTF">2021-07-14T22:07:00Z</dcterms:modified>
</cp:coreProperties>
</file>